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8" w:type="dxa"/>
        <w:tblInd w:w="-908" w:type="dxa"/>
        <w:tblLayout w:type="fixed"/>
        <w:tblLook w:val="0400" w:firstRow="0" w:lastRow="0" w:firstColumn="0" w:lastColumn="0" w:noHBand="0" w:noVBand="1"/>
      </w:tblPr>
      <w:tblGrid>
        <w:gridCol w:w="2669"/>
        <w:gridCol w:w="1382"/>
        <w:gridCol w:w="1382"/>
        <w:gridCol w:w="1382"/>
        <w:gridCol w:w="1383"/>
        <w:gridCol w:w="1350"/>
        <w:gridCol w:w="1260"/>
      </w:tblGrid>
      <w:tr w:rsidR="00C32A6F" w14:paraId="545DBB94" w14:textId="77777777" w:rsidTr="00325429">
        <w:trPr>
          <w:trHeight w:val="315"/>
        </w:trPr>
        <w:tc>
          <w:tcPr>
            <w:tcW w:w="10808" w:type="dxa"/>
            <w:gridSpan w:val="7"/>
            <w:tcBorders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AC28B10" w14:textId="5CAC1BD1" w:rsidR="00C32A6F" w:rsidRDefault="00C32A6F" w:rsidP="00325429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ymmetric Random Effects Model of Online Shopping and Cognitive Domains (Z-Scores)</w:t>
            </w:r>
          </w:p>
        </w:tc>
      </w:tr>
      <w:tr w:rsidR="00C32A6F" w14:paraId="5DCACE1C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203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293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296094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FA7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344962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290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407688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12F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2B9D24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E98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D4B53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B)</w:t>
            </w:r>
          </w:p>
        </w:tc>
      </w:tr>
      <w:tr w:rsidR="00C32A6F" w14:paraId="255F8B6F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1FD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74F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5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A06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0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8F8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6***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1C8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1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850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8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303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6***</w:t>
            </w:r>
          </w:p>
        </w:tc>
      </w:tr>
      <w:tr w:rsidR="00C32A6F" w14:paraId="13EFE49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4E0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69A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68,3.26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6705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66,3.25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FDA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98,1.63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38D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04,1.63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2F9A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71,1.42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0B7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832,1.481]</w:t>
            </w:r>
          </w:p>
        </w:tc>
      </w:tr>
      <w:tr w:rsidR="00C32A6F" w14:paraId="7DCE127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21C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Shopping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890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EA9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992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FF6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DD3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C17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4***</w:t>
            </w:r>
          </w:p>
        </w:tc>
      </w:tr>
      <w:tr w:rsidR="00C32A6F" w14:paraId="5E3500B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680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1D8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3,0.08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235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3,0.05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484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7,0.07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4B1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18,0.13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A407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5,0.12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87D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4,-</w:t>
            </w:r>
            <w:proofErr w:type="gramEnd"/>
            <w:r>
              <w:rPr>
                <w:sz w:val="18"/>
                <w:szCs w:val="18"/>
              </w:rPr>
              <w:t>0.214]</w:t>
            </w:r>
          </w:p>
        </w:tc>
      </w:tr>
      <w:tr w:rsidR="00C32A6F" w14:paraId="25A4BAA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A19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Shopping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73D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BAF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795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1ED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BFC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479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</w:tr>
      <w:tr w:rsidR="00C32A6F" w14:paraId="62B7178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A0E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CA8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0,0.05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71A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71,0.35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62F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1,0.04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9B3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39,0.13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024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4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219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1,0.183]</w:t>
            </w:r>
          </w:p>
        </w:tc>
      </w:tr>
      <w:tr w:rsidR="00C32A6F" w14:paraId="3D96FB5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DC2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A2E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29C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D24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1CC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12A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02E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***</w:t>
            </w:r>
          </w:p>
        </w:tc>
      </w:tr>
      <w:tr w:rsidR="00C32A6F" w14:paraId="0A8728D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546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217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1,-</w:t>
            </w:r>
            <w:proofErr w:type="gramEnd"/>
            <w:r>
              <w:rPr>
                <w:sz w:val="18"/>
                <w:szCs w:val="18"/>
              </w:rPr>
              <w:t>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C16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1,-</w:t>
            </w:r>
            <w:proofErr w:type="gramEnd"/>
            <w:r>
              <w:rPr>
                <w:sz w:val="18"/>
                <w:szCs w:val="18"/>
              </w:rPr>
              <w:t>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FB5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7,-</w:t>
            </w:r>
            <w:proofErr w:type="gramEnd"/>
            <w:r>
              <w:rPr>
                <w:sz w:val="18"/>
                <w:szCs w:val="18"/>
              </w:rPr>
              <w:t>0.00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0A48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7,-</w:t>
            </w:r>
            <w:proofErr w:type="gramEnd"/>
            <w:r>
              <w:rPr>
                <w:sz w:val="18"/>
                <w:szCs w:val="18"/>
              </w:rPr>
              <w:t>0.00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4F1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8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59A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9,-</w:t>
            </w:r>
            <w:proofErr w:type="gramEnd"/>
            <w:r>
              <w:rPr>
                <w:sz w:val="18"/>
                <w:szCs w:val="18"/>
              </w:rPr>
              <w:t>0.016]</w:t>
            </w:r>
          </w:p>
        </w:tc>
      </w:tr>
      <w:tr w:rsidR="00C32A6F" w14:paraId="7BE9987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E356B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Shopping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0F4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87A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17B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69C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7E5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AC1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***</w:t>
            </w:r>
          </w:p>
        </w:tc>
      </w:tr>
      <w:tr w:rsidR="00C32A6F" w14:paraId="1F275D6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AA9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91A1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B7A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0,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B71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89B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1,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E0F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E7C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5,0.063]</w:t>
            </w:r>
          </w:p>
        </w:tc>
      </w:tr>
      <w:tr w:rsidR="00C32A6F" w14:paraId="3736EAF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437E8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Shopping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14D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19B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A2A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8D7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FCC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62A7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</w:tr>
      <w:tr w:rsidR="00C32A6F" w14:paraId="753E642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115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638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11B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1,-</w:t>
            </w:r>
            <w:proofErr w:type="gramEnd"/>
            <w:r>
              <w:rPr>
                <w:sz w:val="18"/>
                <w:szCs w:val="18"/>
              </w:rPr>
              <w:t>0.00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F8B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D23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6,0.01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896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BAB8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04]</w:t>
            </w:r>
          </w:p>
        </w:tc>
      </w:tr>
      <w:tr w:rsidR="00C32A6F" w14:paraId="12C248E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50CE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CC0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4AC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406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C04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B99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4B7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</w:p>
        </w:tc>
      </w:tr>
      <w:tr w:rsidR="00C32A6F" w14:paraId="0CFDAB4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481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84D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7,0.3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C3F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6,0.34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0EA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9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7D4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9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882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02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3DC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021]</w:t>
            </w:r>
          </w:p>
        </w:tc>
      </w:tr>
      <w:tr w:rsidR="00C32A6F" w14:paraId="5C46F063" w14:textId="77777777" w:rsidTr="00325429">
        <w:trPr>
          <w:trHeight w:val="315"/>
        </w:trPr>
        <w:tc>
          <w:tcPr>
            <w:tcW w:w="10808" w:type="dxa"/>
            <w:gridSpan w:val="7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A9FB7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evice Ownership (Cellphone, Computer, and Tablet)</w:t>
            </w:r>
          </w:p>
        </w:tc>
      </w:tr>
      <w:tr w:rsidR="00C32A6F" w14:paraId="409078C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0FED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CBD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09A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E3E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612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10B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1539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***</w:t>
            </w:r>
          </w:p>
        </w:tc>
      </w:tr>
      <w:tr w:rsidR="00C32A6F" w14:paraId="564F3F3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681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413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2,0.19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665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1,0.19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BA3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5,0.26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978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5,0.26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0E7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8,0.39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07E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8,0.399]</w:t>
            </w:r>
          </w:p>
        </w:tc>
      </w:tr>
      <w:tr w:rsidR="00C32A6F" w14:paraId="12F2FEB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8D9B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495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9B2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1B8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FB9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ADC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462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***</w:t>
            </w:r>
          </w:p>
        </w:tc>
      </w:tr>
      <w:tr w:rsidR="00C32A6F" w14:paraId="0AF3CEA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1CF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ADC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68,0.32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C24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67,0.3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F7A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66,0.42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857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67,0.42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041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64,0.55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A17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66,0.555]</w:t>
            </w:r>
          </w:p>
        </w:tc>
      </w:tr>
      <w:tr w:rsidR="00C32A6F" w14:paraId="47DB971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CD2D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2201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692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C4D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B4A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939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805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***</w:t>
            </w:r>
          </w:p>
        </w:tc>
      </w:tr>
      <w:tr w:rsidR="00C32A6F" w14:paraId="77EAADA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138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E228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89,0.36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FD5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87,0.36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B34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1,0.45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9CC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2,0.45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76C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17,0.59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EB0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24,0.599]</w:t>
            </w:r>
          </w:p>
        </w:tc>
      </w:tr>
      <w:tr w:rsidR="00C32A6F" w14:paraId="3068C21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5D0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Ag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E205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C6E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0D93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41E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E92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D17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</w:tr>
      <w:tr w:rsidR="00C32A6F" w14:paraId="17F0788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A5A0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B789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4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DCA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4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BC5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F6A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CC4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1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724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</w:tr>
      <w:tr w:rsidR="00C32A6F" w14:paraId="4B7FB5F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D65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76C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DFE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E20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57FA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F9F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FB6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1D3FEAB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5140E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Black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F4D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D6C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D62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7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A78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8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467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41C5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0***</w:t>
            </w:r>
          </w:p>
        </w:tc>
      </w:tr>
      <w:tr w:rsidR="00C32A6F" w14:paraId="411B9F3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B91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69F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7,-</w:t>
            </w:r>
            <w:proofErr w:type="gramEnd"/>
            <w:r>
              <w:rPr>
                <w:sz w:val="18"/>
                <w:szCs w:val="18"/>
              </w:rPr>
              <w:t>0.13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430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6,-</w:t>
            </w:r>
            <w:proofErr w:type="gramEnd"/>
            <w:r>
              <w:rPr>
                <w:sz w:val="18"/>
                <w:szCs w:val="18"/>
              </w:rPr>
              <w:t>0.13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7F6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8,-</w:t>
            </w:r>
            <w:proofErr w:type="gramEnd"/>
            <w:r>
              <w:rPr>
                <w:sz w:val="18"/>
                <w:szCs w:val="18"/>
              </w:rPr>
              <w:t>0.1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EC3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9,-</w:t>
            </w:r>
            <w:proofErr w:type="gramEnd"/>
            <w:r>
              <w:rPr>
                <w:sz w:val="18"/>
                <w:szCs w:val="18"/>
              </w:rPr>
              <w:t>0.18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F2A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2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67F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4,-</w:t>
            </w:r>
            <w:proofErr w:type="gramEnd"/>
            <w:r>
              <w:rPr>
                <w:sz w:val="18"/>
                <w:szCs w:val="18"/>
              </w:rPr>
              <w:t>0.077]</w:t>
            </w:r>
          </w:p>
        </w:tc>
      </w:tr>
      <w:tr w:rsidR="00C32A6F" w14:paraId="0C26384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82EBD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AAPI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5EB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1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9AB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9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D74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6AF6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478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8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4B3E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4***</w:t>
            </w:r>
          </w:p>
        </w:tc>
      </w:tr>
      <w:tr w:rsidR="00C32A6F" w14:paraId="0F2D7CA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8C3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E12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1,-</w:t>
            </w:r>
            <w:proofErr w:type="gramEnd"/>
            <w:r>
              <w:rPr>
                <w:sz w:val="18"/>
                <w:szCs w:val="18"/>
              </w:rPr>
              <w:t>0.02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876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99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A32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2,0.01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DD7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2,0.01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6B7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08,-</w:t>
            </w:r>
            <w:proofErr w:type="gramEnd"/>
            <w:r>
              <w:rPr>
                <w:sz w:val="18"/>
                <w:szCs w:val="18"/>
              </w:rPr>
              <w:t>0.10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7D0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16,-</w:t>
            </w:r>
            <w:proofErr w:type="gramEnd"/>
            <w:r>
              <w:rPr>
                <w:sz w:val="18"/>
                <w:szCs w:val="18"/>
              </w:rPr>
              <w:t>0.113]</w:t>
            </w:r>
          </w:p>
        </w:tc>
      </w:tr>
      <w:tr w:rsidR="00C32A6F" w14:paraId="6DDDE49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4CE0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143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C43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36C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8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4F7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0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80D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411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0***</w:t>
            </w:r>
          </w:p>
        </w:tc>
      </w:tr>
      <w:tr w:rsidR="00C32A6F" w14:paraId="113D40A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81D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62F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5,-</w:t>
            </w:r>
            <w:proofErr w:type="gramEnd"/>
            <w:r>
              <w:rPr>
                <w:sz w:val="18"/>
                <w:szCs w:val="18"/>
              </w:rPr>
              <w:t>0.09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E16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1,-</w:t>
            </w:r>
            <w:proofErr w:type="gramEnd"/>
            <w:r>
              <w:rPr>
                <w:sz w:val="18"/>
                <w:szCs w:val="18"/>
              </w:rPr>
              <w:t>0.09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56E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0,-</w:t>
            </w:r>
            <w:proofErr w:type="gramEnd"/>
            <w:r>
              <w:rPr>
                <w:sz w:val="18"/>
                <w:szCs w:val="18"/>
              </w:rPr>
              <w:t>0.19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B87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1,-</w:t>
            </w:r>
            <w:proofErr w:type="gramEnd"/>
            <w:r>
              <w:rPr>
                <w:sz w:val="18"/>
                <w:szCs w:val="18"/>
              </w:rPr>
              <w:t>0.19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18A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73,-</w:t>
            </w:r>
            <w:proofErr w:type="gramEnd"/>
            <w:r>
              <w:rPr>
                <w:sz w:val="18"/>
                <w:szCs w:val="18"/>
              </w:rPr>
              <w:t>0.24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C9C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91,-</w:t>
            </w:r>
            <w:proofErr w:type="gramEnd"/>
            <w:r>
              <w:rPr>
                <w:sz w:val="18"/>
                <w:szCs w:val="18"/>
              </w:rPr>
              <w:t>0.269]</w:t>
            </w:r>
          </w:p>
        </w:tc>
      </w:tr>
      <w:tr w:rsidR="00C32A6F" w14:paraId="7DF9729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72D0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81D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0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C85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004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D253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A96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360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</w:tr>
      <w:tr w:rsidR="00C32A6F" w14:paraId="1C42010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D90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AC3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4,-</w:t>
            </w:r>
            <w:proofErr w:type="gramEnd"/>
            <w:r>
              <w:rPr>
                <w:sz w:val="18"/>
                <w:szCs w:val="18"/>
              </w:rPr>
              <w:t>0.14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9AA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8,-</w:t>
            </w:r>
            <w:proofErr w:type="gramEnd"/>
            <w:r>
              <w:rPr>
                <w:sz w:val="18"/>
                <w:szCs w:val="18"/>
              </w:rPr>
              <w:t>0.13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130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0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23C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5,0.00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8F1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2,0.05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510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3,0.013]</w:t>
            </w:r>
          </w:p>
        </w:tc>
      </w:tr>
      <w:tr w:rsidR="00C32A6F" w14:paraId="0D88F32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F50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 Degree or Beyon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3E7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8FF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0C5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47C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959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E27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***</w:t>
            </w:r>
          </w:p>
        </w:tc>
      </w:tr>
      <w:tr w:rsidR="00C32A6F" w14:paraId="6728793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514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643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6,0.41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F2B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5,0.41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543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8,0.19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9D6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9,0.19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F664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26,0.31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3F2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28,0.312]</w:t>
            </w:r>
          </w:p>
        </w:tc>
      </w:tr>
      <w:tr w:rsidR="00C32A6F" w14:paraId="2B6F555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E4A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ving with someon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CD6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D9D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04C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BC4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FC9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517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:rsidR="00C32A6F" w14:paraId="54AD88D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A71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DAF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3,0.09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F1B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3,0.09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A17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6,0.04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249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6,0.04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F50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5,0.08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EBC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8,0.078]</w:t>
            </w:r>
          </w:p>
        </w:tc>
      </w:tr>
      <w:tr w:rsidR="00C32A6F" w14:paraId="46BADD6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066A8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334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F9B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915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D50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24D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060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797FA4B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D074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DB5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E35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703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25A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80F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961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**</w:t>
            </w:r>
          </w:p>
        </w:tc>
      </w:tr>
      <w:tr w:rsidR="00C32A6F" w14:paraId="210D6A6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E90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4C8D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0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FE1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0,0.00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5D0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1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A6FA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1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664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3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A24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3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</w:tr>
      <w:tr w:rsidR="00C32A6F" w14:paraId="4CA666D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84312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1C5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044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EB8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A04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F80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1B8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**</w:t>
            </w:r>
          </w:p>
        </w:tc>
      </w:tr>
      <w:tr w:rsidR="00C32A6F" w14:paraId="577D796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517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4EC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0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26D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1EA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8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048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8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D9E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30,-</w:t>
            </w:r>
            <w:proofErr w:type="gramEnd"/>
            <w:r>
              <w:rPr>
                <w:sz w:val="18"/>
                <w:szCs w:val="18"/>
              </w:rPr>
              <w:t>0.02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800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32,-</w:t>
            </w:r>
            <w:proofErr w:type="gramEnd"/>
            <w:r>
              <w:rPr>
                <w:sz w:val="18"/>
                <w:szCs w:val="18"/>
              </w:rPr>
              <w:t>0.027]</w:t>
            </w:r>
          </w:p>
        </w:tc>
      </w:tr>
      <w:tr w:rsidR="00C32A6F" w14:paraId="1E4D8C2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63C9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ED8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0AA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199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D82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844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6699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**</w:t>
            </w:r>
          </w:p>
        </w:tc>
      </w:tr>
      <w:tr w:rsidR="00C32A6F" w14:paraId="4DE573F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603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723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978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15A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7,-</w:t>
            </w:r>
            <w:proofErr w:type="gramEnd"/>
            <w:r>
              <w:rPr>
                <w:sz w:val="18"/>
                <w:szCs w:val="18"/>
              </w:rPr>
              <w:t>0.04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AFC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7,-</w:t>
            </w:r>
            <w:proofErr w:type="gramEnd"/>
            <w:r>
              <w:rPr>
                <w:sz w:val="18"/>
                <w:szCs w:val="18"/>
              </w:rPr>
              <w:t>0.04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6DE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1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468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1,-</w:t>
            </w:r>
            <w:proofErr w:type="gramEnd"/>
            <w:r>
              <w:rPr>
                <w:sz w:val="18"/>
                <w:szCs w:val="18"/>
              </w:rPr>
              <w:t>0.056]</w:t>
            </w:r>
          </w:p>
        </w:tc>
      </w:tr>
      <w:tr w:rsidR="00C32A6F" w14:paraId="5759AB1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F521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D9B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788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9D7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8A6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F73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3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DCE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1***</w:t>
            </w:r>
          </w:p>
        </w:tc>
      </w:tr>
      <w:tr w:rsidR="00C32A6F" w14:paraId="67B8741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05E8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E96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3,-</w:t>
            </w:r>
            <w:proofErr w:type="gramEnd"/>
            <w:r>
              <w:rPr>
                <w:sz w:val="18"/>
                <w:szCs w:val="18"/>
              </w:rPr>
              <w:t>0.04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E66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1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096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9,-</w:t>
            </w:r>
            <w:proofErr w:type="gramEnd"/>
            <w:r>
              <w:rPr>
                <w:sz w:val="18"/>
                <w:szCs w:val="18"/>
              </w:rPr>
              <w:t>0.00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5EE2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9,-</w:t>
            </w:r>
            <w:proofErr w:type="gramEnd"/>
            <w:r>
              <w:rPr>
                <w:sz w:val="18"/>
                <w:szCs w:val="18"/>
              </w:rPr>
              <w:t>0.00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D60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0,-</w:t>
            </w:r>
            <w:proofErr w:type="gramEnd"/>
            <w:r>
              <w:rPr>
                <w:sz w:val="18"/>
                <w:szCs w:val="18"/>
              </w:rPr>
              <w:t>0.11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AA2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6,-</w:t>
            </w:r>
            <w:proofErr w:type="gramEnd"/>
            <w:r>
              <w:rPr>
                <w:sz w:val="18"/>
                <w:szCs w:val="18"/>
              </w:rPr>
              <w:t>0.115]</w:t>
            </w:r>
          </w:p>
        </w:tc>
      </w:tr>
      <w:tr w:rsidR="00C32A6F" w14:paraId="0086446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A713F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73E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358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ADF6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9CC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E33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D1F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7***</w:t>
            </w:r>
          </w:p>
        </w:tc>
      </w:tr>
      <w:tr w:rsidR="00C32A6F" w14:paraId="6097F61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C15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FFB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1,-</w:t>
            </w:r>
            <w:proofErr w:type="gramEnd"/>
            <w:r>
              <w:rPr>
                <w:sz w:val="18"/>
                <w:szCs w:val="18"/>
              </w:rPr>
              <w:t>0.11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9AE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0,-</w:t>
            </w:r>
            <w:proofErr w:type="gramEnd"/>
            <w:r>
              <w:rPr>
                <w:sz w:val="18"/>
                <w:szCs w:val="18"/>
              </w:rPr>
              <w:t>0.11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75F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7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D44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7,-</w:t>
            </w:r>
            <w:proofErr w:type="gramEnd"/>
            <w:r>
              <w:rPr>
                <w:sz w:val="18"/>
                <w:szCs w:val="18"/>
              </w:rPr>
              <w:t>0.05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0B6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1,-</w:t>
            </w:r>
            <w:proofErr w:type="gramEnd"/>
            <w:r>
              <w:rPr>
                <w:sz w:val="18"/>
                <w:szCs w:val="18"/>
              </w:rPr>
              <w:t>0.12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0EA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28,-</w:t>
            </w:r>
            <w:proofErr w:type="gramEnd"/>
            <w:r>
              <w:rPr>
                <w:sz w:val="18"/>
                <w:szCs w:val="18"/>
              </w:rPr>
              <w:t>0.125]</w:t>
            </w:r>
          </w:p>
        </w:tc>
      </w:tr>
      <w:tr w:rsidR="00C32A6F" w14:paraId="02C7CC7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7A8F7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9ED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6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515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5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616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93D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311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1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49D6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4***</w:t>
            </w:r>
          </w:p>
        </w:tc>
      </w:tr>
      <w:tr w:rsidR="00C32A6F" w14:paraId="7C405C5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BCC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980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4,-</w:t>
            </w:r>
            <w:proofErr w:type="gramEnd"/>
            <w:r>
              <w:rPr>
                <w:sz w:val="18"/>
                <w:szCs w:val="18"/>
              </w:rPr>
              <w:t>0.03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E78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4,-</w:t>
            </w:r>
            <w:proofErr w:type="gramEnd"/>
            <w:r>
              <w:rPr>
                <w:sz w:val="18"/>
                <w:szCs w:val="18"/>
              </w:rPr>
              <w:t>0.03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59F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6,0.01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CD4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6,0.01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21A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8,-</w:t>
            </w:r>
            <w:proofErr w:type="gramEnd"/>
            <w:r>
              <w:rPr>
                <w:sz w:val="18"/>
                <w:szCs w:val="18"/>
              </w:rPr>
              <w:t>0.21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D46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8,-</w:t>
            </w:r>
            <w:proofErr w:type="gramEnd"/>
            <w:r>
              <w:rPr>
                <w:sz w:val="18"/>
                <w:szCs w:val="18"/>
              </w:rPr>
              <w:t>0.220]</w:t>
            </w:r>
          </w:p>
        </w:tc>
      </w:tr>
      <w:tr w:rsidR="00C32A6F" w14:paraId="476F3EE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343C1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B2E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4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D70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A63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2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DDB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2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FFF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5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C9F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9*</w:t>
            </w:r>
          </w:p>
        </w:tc>
      </w:tr>
      <w:tr w:rsidR="00C32A6F" w14:paraId="111FDD2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DCC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048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29,-</w:t>
            </w:r>
            <w:proofErr w:type="gramEnd"/>
            <w:r>
              <w:rPr>
                <w:sz w:val="18"/>
                <w:szCs w:val="18"/>
              </w:rPr>
              <w:t>0.13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A10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25,-</w:t>
            </w:r>
            <w:proofErr w:type="gramEnd"/>
            <w:r>
              <w:rPr>
                <w:sz w:val="18"/>
                <w:szCs w:val="18"/>
              </w:rPr>
              <w:t>0.13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0C0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0,-</w:t>
            </w:r>
            <w:proofErr w:type="gramEnd"/>
            <w:r>
              <w:rPr>
                <w:sz w:val="18"/>
                <w:szCs w:val="18"/>
              </w:rPr>
              <w:t>0.10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B51E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0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0F2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2,-</w:t>
            </w:r>
            <w:proofErr w:type="gramEnd"/>
            <w:r>
              <w:rPr>
                <w:sz w:val="18"/>
                <w:szCs w:val="18"/>
              </w:rPr>
              <w:t>0.05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BDA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43,-</w:t>
            </w:r>
            <w:proofErr w:type="gramEnd"/>
            <w:r>
              <w:rPr>
                <w:sz w:val="18"/>
                <w:szCs w:val="18"/>
              </w:rPr>
              <w:t>0.055]</w:t>
            </w:r>
          </w:p>
        </w:tc>
      </w:tr>
      <w:tr w:rsidR="00C32A6F" w14:paraId="2DA9D80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432FB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48C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A17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EBA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679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9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208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EDE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9***</w:t>
            </w:r>
          </w:p>
        </w:tc>
      </w:tr>
      <w:tr w:rsidR="00C32A6F" w14:paraId="6BBD75A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045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90B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47,-</w:t>
            </w:r>
            <w:proofErr w:type="gramEnd"/>
            <w:r>
              <w:rPr>
                <w:sz w:val="18"/>
                <w:szCs w:val="18"/>
              </w:rPr>
              <w:t>0.2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DB3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46,-</w:t>
            </w:r>
            <w:proofErr w:type="gramEnd"/>
            <w:r>
              <w:rPr>
                <w:sz w:val="18"/>
                <w:szCs w:val="18"/>
              </w:rPr>
              <w:t>0.2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06B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0,-</w:t>
            </w:r>
            <w:proofErr w:type="gramEnd"/>
            <w:r>
              <w:rPr>
                <w:sz w:val="18"/>
                <w:szCs w:val="18"/>
              </w:rPr>
              <w:t>0.28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AA7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0,-</w:t>
            </w:r>
            <w:proofErr w:type="gramEnd"/>
            <w:r>
              <w:rPr>
                <w:sz w:val="18"/>
                <w:szCs w:val="18"/>
              </w:rPr>
              <w:t>0.28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0C0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63,-</w:t>
            </w:r>
            <w:proofErr w:type="gramEnd"/>
            <w:r>
              <w:rPr>
                <w:sz w:val="18"/>
                <w:szCs w:val="18"/>
              </w:rPr>
              <w:t>0.40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19C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58,-</w:t>
            </w:r>
            <w:proofErr w:type="gramEnd"/>
            <w:r>
              <w:rPr>
                <w:sz w:val="18"/>
                <w:szCs w:val="18"/>
              </w:rPr>
              <w:t>0.400]</w:t>
            </w:r>
          </w:p>
        </w:tc>
      </w:tr>
      <w:tr w:rsidR="00C32A6F" w14:paraId="3251D29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E576D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I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BF4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9CB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F7E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C80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C66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08A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26C7AD7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9AAF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004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980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8E2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9F86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EBD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818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C32A6F" w14:paraId="620612F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5A6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110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6,0.01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FB3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6,0.01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882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2,0.06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893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2,0.06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1C7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3,0.0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B61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2,0.063]</w:t>
            </w:r>
          </w:p>
        </w:tc>
      </w:tr>
      <w:tr w:rsidR="00C32A6F" w14:paraId="7418B4B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2194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044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E68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5ED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776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208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D80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 w:rsidR="00C32A6F" w14:paraId="73AC039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A1C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017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2,0.0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2BA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2,0.0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B9E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10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78F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10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B5B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6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6306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64]</w:t>
            </w:r>
          </w:p>
        </w:tc>
      </w:tr>
      <w:tr w:rsidR="00C32A6F" w14:paraId="556FEEB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26A5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70F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6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5F2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8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F7D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AD2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207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C57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 w:rsidR="00C32A6F" w14:paraId="5A23D43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4AB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17E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0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D7D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3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2F6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12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015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12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FABA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9,0.13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959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0,0.123]</w:t>
            </w:r>
          </w:p>
        </w:tc>
      </w:tr>
      <w:tr w:rsidR="00C32A6F" w14:paraId="56D1B76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0287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CBD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BF1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B44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104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6C0E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049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32A6F" w14:paraId="2175B80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6F4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EFD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50,0.13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5A9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51,0.1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E07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8,0.22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37F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8,0.22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CE7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84,0.18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285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88,0.188]</w:t>
            </w:r>
          </w:p>
        </w:tc>
      </w:tr>
      <w:tr w:rsidR="00C32A6F" w14:paraId="0E4A48C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0D821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034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247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9C46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0E5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C0A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5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1A52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1</w:t>
            </w:r>
          </w:p>
        </w:tc>
      </w:tr>
      <w:tr w:rsidR="00C32A6F" w14:paraId="1A83FD6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5B7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710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4,0.36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473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11,0.36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E1A1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19,0.21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A81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19,0.21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499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6,0.02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8EC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8,0.017]</w:t>
            </w:r>
          </w:p>
        </w:tc>
      </w:tr>
      <w:tr w:rsidR="00C32A6F" w14:paraId="0C07F74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D908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DFC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E17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AE5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853A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CD3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6EF5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4***</w:t>
            </w:r>
          </w:p>
        </w:tc>
      </w:tr>
      <w:tr w:rsidR="00C32A6F" w14:paraId="4F61CBD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72E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2C7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0,-</w:t>
            </w:r>
            <w:proofErr w:type="gramEnd"/>
            <w:r>
              <w:rPr>
                <w:sz w:val="18"/>
                <w:szCs w:val="18"/>
              </w:rPr>
              <w:t>0.07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4A6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0,-</w:t>
            </w:r>
            <w:proofErr w:type="gramEnd"/>
            <w:r>
              <w:rPr>
                <w:sz w:val="18"/>
                <w:szCs w:val="18"/>
              </w:rPr>
              <w:t>0.07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701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2,-</w:t>
            </w:r>
            <w:proofErr w:type="gramEnd"/>
            <w:r>
              <w:rPr>
                <w:sz w:val="18"/>
                <w:szCs w:val="18"/>
              </w:rPr>
              <w:t>0.02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FDE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2,-</w:t>
            </w:r>
            <w:proofErr w:type="gramEnd"/>
            <w:r>
              <w:rPr>
                <w:sz w:val="18"/>
                <w:szCs w:val="18"/>
              </w:rPr>
              <w:t>0.02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CAF5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4,-</w:t>
            </w:r>
            <w:proofErr w:type="gramEnd"/>
            <w:r>
              <w:rPr>
                <w:sz w:val="18"/>
                <w:szCs w:val="18"/>
              </w:rPr>
              <w:t>0.09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02B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3,-</w:t>
            </w:r>
            <w:proofErr w:type="gramEnd"/>
            <w:r>
              <w:rPr>
                <w:sz w:val="18"/>
                <w:szCs w:val="18"/>
              </w:rPr>
              <w:t>0.095]</w:t>
            </w:r>
          </w:p>
        </w:tc>
      </w:tr>
      <w:tr w:rsidR="00C32A6F" w14:paraId="30E8517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5D689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 Health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866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177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713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B03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8B6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11B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54E82E2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AFAFB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B66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6EA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CDFB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E58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040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267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 w:rsidR="00C32A6F" w14:paraId="4CBBBBA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075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4F4B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C30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5FD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7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67E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7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FD8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2BC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60]</w:t>
            </w:r>
          </w:p>
        </w:tc>
      </w:tr>
      <w:tr w:rsidR="00C32A6F" w14:paraId="6A096E4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B4BA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295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DA4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F42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2F7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54F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2A8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C32A6F" w14:paraId="7E43140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8B5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A6D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9,0.0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FF0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7C0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04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B538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04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BF7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4,0.05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87A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6,0.057]</w:t>
            </w:r>
          </w:p>
        </w:tc>
      </w:tr>
      <w:tr w:rsidR="00C32A6F" w14:paraId="5377CFE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41B6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ai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BDD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253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F40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2CE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C0C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5C7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</w:tr>
      <w:tr w:rsidR="00C32A6F" w14:paraId="2987D0F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F01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C0A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EDC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4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DB78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4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725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4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55F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3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B78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9,0.036]</w:t>
            </w:r>
          </w:p>
        </w:tc>
      </w:tr>
      <w:tr w:rsidR="00C32A6F" w14:paraId="339C7CB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802C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0240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1F0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CFE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CAC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22F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A7F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</w:tr>
      <w:tr w:rsidR="00C32A6F" w14:paraId="32AEA9C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A57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7E2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0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A4F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9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F4A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0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797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0,-</w:t>
            </w:r>
            <w:proofErr w:type="gramEnd"/>
            <w:r>
              <w:rPr>
                <w:sz w:val="18"/>
                <w:szCs w:val="18"/>
              </w:rPr>
              <w:t>0.06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982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9,0.08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C4D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31,0.081]</w:t>
            </w:r>
          </w:p>
        </w:tc>
      </w:tr>
      <w:tr w:rsidR="00C32A6F" w14:paraId="1D00859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3846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BC9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D4B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45C4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F0A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1F7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4B2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</w:tr>
      <w:tr w:rsidR="00C32A6F" w14:paraId="7A8F6FD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272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EDD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002,0.6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42A63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005,0.61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0A9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6,0.74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0EC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6,0.73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A06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02,0.44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964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2,0.454]</w:t>
            </w:r>
          </w:p>
        </w:tc>
      </w:tr>
      <w:tr w:rsidR="00C32A6F" w14:paraId="115C9CD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239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etropolita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E80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348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2EB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76E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3BB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C03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</w:tr>
      <w:tr w:rsidR="00C32A6F" w14:paraId="7534777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A75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101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9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295C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9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932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0,0.03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394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0,0.03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35C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1,0.03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5AF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9,0.035]</w:t>
            </w:r>
          </w:p>
        </w:tc>
      </w:tr>
      <w:tr w:rsidR="00C32A6F" w14:paraId="448FE47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745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nstant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8EF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4E3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6E6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11D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5D4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E32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***</w:t>
            </w:r>
          </w:p>
        </w:tc>
      </w:tr>
      <w:tr w:rsidR="00C32A6F" w14:paraId="1A70E62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BB3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462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39,0.38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3E9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39,0.38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E78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8FD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F43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2,0.3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588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2,0.359]</w:t>
            </w:r>
          </w:p>
        </w:tc>
      </w:tr>
      <w:tr w:rsidR="00C32A6F" w14:paraId="08ED4CC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9D3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gnitio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9D9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62A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B067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2DE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8C4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989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***</w:t>
            </w:r>
          </w:p>
        </w:tc>
      </w:tr>
      <w:tr w:rsidR="00C32A6F" w14:paraId="4922C64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6B6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1CE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3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0B2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748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35F1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2D0A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1,0.41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BDA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0,0.415]</w:t>
            </w:r>
          </w:p>
        </w:tc>
      </w:tr>
      <w:tr w:rsidR="00C32A6F" w14:paraId="734B436E" w14:textId="77777777" w:rsidTr="00325429">
        <w:trPr>
          <w:trHeight w:val="315"/>
        </w:trPr>
        <w:tc>
          <w:tcPr>
            <w:tcW w:w="266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DEA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C5C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35B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79D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87F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E4D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FB0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</w:tr>
      <w:tr w:rsidR="00C32A6F" w14:paraId="1465E257" w14:textId="77777777" w:rsidTr="00325429">
        <w:trPr>
          <w:trHeight w:val="315"/>
        </w:trPr>
        <w:tc>
          <w:tcPr>
            <w:tcW w:w="10808" w:type="dxa"/>
            <w:gridSpan w:val="7"/>
            <w:tcBorders>
              <w:top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966C2FB" w14:textId="700A2846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="000C5F1D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>s in brackets</w:t>
            </w:r>
          </w:p>
          <w:p w14:paraId="6652DF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, 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, *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</w:t>
            </w:r>
          </w:p>
        </w:tc>
      </w:tr>
      <w:tr w:rsidR="00C32A6F" w14:paraId="7628CA6D" w14:textId="77777777" w:rsidTr="00325429">
        <w:trPr>
          <w:trHeight w:val="315"/>
        </w:trPr>
        <w:tc>
          <w:tcPr>
            <w:tcW w:w="10808" w:type="dxa"/>
            <w:gridSpan w:val="7"/>
            <w:tcBorders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F644E9D" w14:textId="51B400D1" w:rsidR="00C32A6F" w:rsidRDefault="00C32A6F" w:rsidP="00325429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ymmetric Random Effects Model of Online Banking and Cognitive Domains (Z-Scores)</w:t>
            </w:r>
          </w:p>
        </w:tc>
      </w:tr>
      <w:tr w:rsidR="00C32A6F" w14:paraId="52D8E7B6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ABF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978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0B4872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7B8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272849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BA3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3B17DD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DD0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4A5BC5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391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702D6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B)</w:t>
            </w:r>
          </w:p>
        </w:tc>
      </w:tr>
      <w:tr w:rsidR="00C32A6F" w14:paraId="1B353DDD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E1A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B6F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5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322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7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095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4***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CC5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6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084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7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EAB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0***</w:t>
            </w:r>
          </w:p>
        </w:tc>
      </w:tr>
      <w:tr w:rsidR="00C32A6F" w14:paraId="3CC9AC9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319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FA7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49,3.24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32A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52,3.2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D4C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87,1.62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19B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88,1.62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33B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51,1.40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FEE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64,1.416]</w:t>
            </w:r>
          </w:p>
        </w:tc>
      </w:tr>
      <w:tr w:rsidR="00C32A6F" w14:paraId="2BE2394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F58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Banking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072E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585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B86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B69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76F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309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6**</w:t>
            </w:r>
          </w:p>
        </w:tc>
      </w:tr>
      <w:tr w:rsidR="00C32A6F" w14:paraId="5D23AEF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C05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CD0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3,0.10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2E5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4,0.04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A2E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0,0.11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E5E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07,0.09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877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2,0.12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5BD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16,-</w:t>
            </w:r>
            <w:proofErr w:type="gramEnd"/>
            <w:r>
              <w:rPr>
                <w:sz w:val="18"/>
                <w:szCs w:val="18"/>
              </w:rPr>
              <w:t>0.136]</w:t>
            </w:r>
          </w:p>
        </w:tc>
      </w:tr>
      <w:tr w:rsidR="00C32A6F" w14:paraId="78E7104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CEA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Banking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A67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4879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251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9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7C8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549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DCB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1</w:t>
            </w:r>
          </w:p>
        </w:tc>
      </w:tr>
      <w:tr w:rsidR="00C32A6F" w14:paraId="5E9493C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954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64B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9,-</w:t>
            </w:r>
            <w:proofErr w:type="gramEnd"/>
            <w:r>
              <w:rPr>
                <w:sz w:val="18"/>
                <w:szCs w:val="18"/>
              </w:rPr>
              <w:t>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7AA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80,0.17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601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7,-</w:t>
            </w:r>
            <w:proofErr w:type="gramEnd"/>
            <w:r>
              <w:rPr>
                <w:sz w:val="18"/>
                <w:szCs w:val="18"/>
              </w:rPr>
              <w:t>0.00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EC6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51,0.31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182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6,0.00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29E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0,0.048]</w:t>
            </w:r>
          </w:p>
        </w:tc>
      </w:tr>
      <w:tr w:rsidR="00C32A6F" w14:paraId="1D5602D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67E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478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94C2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FDD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48D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4F0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383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***</w:t>
            </w:r>
          </w:p>
        </w:tc>
      </w:tr>
      <w:tr w:rsidR="00C32A6F" w14:paraId="01D691E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760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F6E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2,-</w:t>
            </w:r>
            <w:proofErr w:type="gramEnd"/>
            <w:r>
              <w:rPr>
                <w:sz w:val="18"/>
                <w:szCs w:val="18"/>
              </w:rPr>
              <w:t>0.02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61F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3,-</w:t>
            </w:r>
            <w:proofErr w:type="gramEnd"/>
            <w:r>
              <w:rPr>
                <w:sz w:val="18"/>
                <w:szCs w:val="18"/>
              </w:rPr>
              <w:t>0.02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873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3,0.00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591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3,0.00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365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8,-</w:t>
            </w:r>
            <w:proofErr w:type="gramEnd"/>
            <w:r>
              <w:rPr>
                <w:sz w:val="18"/>
                <w:szCs w:val="18"/>
              </w:rPr>
              <w:t>0.00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074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9,-</w:t>
            </w:r>
            <w:proofErr w:type="gramEnd"/>
            <w:r>
              <w:rPr>
                <w:sz w:val="18"/>
                <w:szCs w:val="18"/>
              </w:rPr>
              <w:t>0.005]</w:t>
            </w:r>
          </w:p>
        </w:tc>
      </w:tr>
      <w:tr w:rsidR="00C32A6F" w14:paraId="4B6F8E9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FA880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Banking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839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B6E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1C4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BEE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ACB3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40E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***</w:t>
            </w:r>
          </w:p>
        </w:tc>
      </w:tr>
      <w:tr w:rsidR="00C32A6F" w14:paraId="5BE3517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EE98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218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222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1,0.03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749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BA3B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3,0.04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87D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188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1,0.067]</w:t>
            </w:r>
          </w:p>
        </w:tc>
      </w:tr>
      <w:tr w:rsidR="00C32A6F" w14:paraId="0B3439F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AB93F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Banking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DB3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949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A17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DBE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969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47EE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C32A6F" w14:paraId="02630C5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12D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C31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AD1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0,0.0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5CB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D50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5,0.01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5B8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0BA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6,0.026]</w:t>
            </w:r>
          </w:p>
        </w:tc>
      </w:tr>
      <w:tr w:rsidR="00C32A6F" w14:paraId="73BB6A3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C7A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6F4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2445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521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054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C0E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A75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</w:tr>
      <w:tr w:rsidR="00C32A6F" w14:paraId="45C6C98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7B9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16D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5,0.34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240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5,0.34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DE1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9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001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9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220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02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5ED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022]</w:t>
            </w:r>
          </w:p>
        </w:tc>
      </w:tr>
      <w:tr w:rsidR="00C32A6F" w14:paraId="45358C3A" w14:textId="77777777" w:rsidTr="00325429">
        <w:trPr>
          <w:trHeight w:val="315"/>
        </w:trPr>
        <w:tc>
          <w:tcPr>
            <w:tcW w:w="10808" w:type="dxa"/>
            <w:gridSpan w:val="7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62D5C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evice Ownership (Cellphone, Computer, and Tablet)</w:t>
            </w:r>
          </w:p>
        </w:tc>
      </w:tr>
      <w:tr w:rsidR="00C32A6F" w14:paraId="0D02F58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1665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ECB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C0F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2C4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D36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DA9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6B3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***</w:t>
            </w:r>
          </w:p>
        </w:tc>
      </w:tr>
      <w:tr w:rsidR="00C32A6F" w14:paraId="1A95E3B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134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A84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4,0.19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B0E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4,0.19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950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6,0.27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C31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6,0.27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4E3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20,0.40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E47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21,0.403]</w:t>
            </w:r>
          </w:p>
        </w:tc>
      </w:tr>
      <w:tr w:rsidR="00C32A6F" w14:paraId="1833CB3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D4D7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125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A2D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056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24B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53B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6AC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***</w:t>
            </w:r>
          </w:p>
        </w:tc>
      </w:tr>
      <w:tr w:rsidR="00C32A6F" w14:paraId="2EF6444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811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571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76,0.3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83F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76,0.3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80C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72,0.42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A17E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72,0.42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E4E1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73,0.56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74C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77,0.567]</w:t>
            </w:r>
          </w:p>
        </w:tc>
      </w:tr>
      <w:tr w:rsidR="00C32A6F" w14:paraId="3884C02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5C3F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AA2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68F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E1A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B5D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841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37E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***</w:t>
            </w:r>
          </w:p>
        </w:tc>
      </w:tr>
      <w:tr w:rsidR="00C32A6F" w14:paraId="6E8DF28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CD3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A40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98,0.37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BAE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98,0.37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69D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7,0.46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2B3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8,0.46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8FE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29,0.60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A53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35,0.611]</w:t>
            </w:r>
          </w:p>
        </w:tc>
      </w:tr>
      <w:tr w:rsidR="00C32A6F" w14:paraId="785ECD2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DFE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Ag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F56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948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4D5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BCD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81B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44B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</w:tr>
      <w:tr w:rsidR="00C32A6F" w14:paraId="7175094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20F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C93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5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750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5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89C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7EF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C0F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D71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</w:tr>
      <w:tr w:rsidR="00C32A6F" w14:paraId="2526BF3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240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2F8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63B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938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A1B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598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C71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5A6107F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1F85E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Black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21D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3E2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640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8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C64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8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0F4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952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3***</w:t>
            </w:r>
          </w:p>
        </w:tc>
      </w:tr>
      <w:tr w:rsidR="00C32A6F" w14:paraId="7692FCE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A92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BAB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5,-</w:t>
            </w:r>
            <w:proofErr w:type="gramEnd"/>
            <w:r>
              <w:rPr>
                <w:sz w:val="18"/>
                <w:szCs w:val="18"/>
              </w:rPr>
              <w:t>0.13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AED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6,-</w:t>
            </w:r>
            <w:proofErr w:type="gramEnd"/>
            <w:r>
              <w:rPr>
                <w:sz w:val="18"/>
                <w:szCs w:val="18"/>
              </w:rPr>
              <w:t>0.13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833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9,-</w:t>
            </w:r>
            <w:proofErr w:type="gramEnd"/>
            <w:r>
              <w:rPr>
                <w:sz w:val="18"/>
                <w:szCs w:val="18"/>
              </w:rPr>
              <w:t>0.18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664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90,-</w:t>
            </w:r>
            <w:proofErr w:type="gramEnd"/>
            <w:r>
              <w:rPr>
                <w:sz w:val="18"/>
                <w:szCs w:val="18"/>
              </w:rPr>
              <w:t>0.18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515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0,-</w:t>
            </w:r>
            <w:proofErr w:type="gramEnd"/>
            <w:r>
              <w:rPr>
                <w:sz w:val="18"/>
                <w:szCs w:val="18"/>
              </w:rPr>
              <w:t>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AA5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7,-</w:t>
            </w:r>
            <w:proofErr w:type="gramEnd"/>
            <w:r>
              <w:rPr>
                <w:sz w:val="18"/>
                <w:szCs w:val="18"/>
              </w:rPr>
              <w:t>0.068]</w:t>
            </w:r>
          </w:p>
        </w:tc>
      </w:tr>
      <w:tr w:rsidR="00C32A6F" w14:paraId="7554E74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DB52F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AAPI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CC8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6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717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5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308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251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EF1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88E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7***</w:t>
            </w:r>
          </w:p>
        </w:tc>
      </w:tr>
      <w:tr w:rsidR="00C32A6F" w14:paraId="0060849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9DF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A52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6,-</w:t>
            </w:r>
            <w:proofErr w:type="gramEnd"/>
            <w:r>
              <w:rPr>
                <w:sz w:val="18"/>
                <w:szCs w:val="18"/>
              </w:rPr>
              <w:t>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DDC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3,-</w:t>
            </w:r>
            <w:proofErr w:type="gramEnd"/>
            <w:r>
              <w:rPr>
                <w:sz w:val="18"/>
                <w:szCs w:val="18"/>
              </w:rPr>
              <w:t>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163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6,0.01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1DD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4,0.01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92F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14,-</w:t>
            </w:r>
            <w:proofErr w:type="gramEnd"/>
            <w:r>
              <w:rPr>
                <w:sz w:val="18"/>
                <w:szCs w:val="18"/>
              </w:rPr>
              <w:t>0.11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398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96,-</w:t>
            </w:r>
            <w:proofErr w:type="gramEnd"/>
            <w:r>
              <w:rPr>
                <w:sz w:val="18"/>
                <w:szCs w:val="18"/>
              </w:rPr>
              <w:t>0.119]</w:t>
            </w:r>
          </w:p>
        </w:tc>
      </w:tr>
      <w:tr w:rsidR="00C32A6F" w14:paraId="4D47986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B31C8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17D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7A5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3EF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0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5DD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05A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19F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5***</w:t>
            </w:r>
          </w:p>
        </w:tc>
      </w:tr>
      <w:tr w:rsidR="00C32A6F" w14:paraId="6EAAE22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F1A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A649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5,-</w:t>
            </w:r>
            <w:proofErr w:type="gramEnd"/>
            <w:r>
              <w:rPr>
                <w:sz w:val="18"/>
                <w:szCs w:val="18"/>
              </w:rPr>
              <w:t>0.09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FB7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6,-</w:t>
            </w:r>
            <w:proofErr w:type="gramEnd"/>
            <w:r>
              <w:rPr>
                <w:sz w:val="18"/>
                <w:szCs w:val="18"/>
              </w:rPr>
              <w:t>0.09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191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1,-</w:t>
            </w:r>
            <w:proofErr w:type="gramEnd"/>
            <w:r>
              <w:rPr>
                <w:sz w:val="18"/>
                <w:szCs w:val="18"/>
              </w:rPr>
              <w:t>0.19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A06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2,-</w:t>
            </w:r>
            <w:proofErr w:type="gramEnd"/>
            <w:r>
              <w:rPr>
                <w:sz w:val="18"/>
                <w:szCs w:val="18"/>
              </w:rPr>
              <w:t>0.20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5DD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72,-</w:t>
            </w:r>
            <w:proofErr w:type="gramEnd"/>
            <w:r>
              <w:rPr>
                <w:sz w:val="18"/>
                <w:szCs w:val="18"/>
              </w:rPr>
              <w:t>0.24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804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79,-</w:t>
            </w:r>
            <w:proofErr w:type="gramEnd"/>
            <w:r>
              <w:rPr>
                <w:sz w:val="18"/>
                <w:szCs w:val="18"/>
              </w:rPr>
              <w:t>0.252]</w:t>
            </w:r>
          </w:p>
        </w:tc>
      </w:tr>
      <w:tr w:rsidR="00C32A6F" w14:paraId="72CE8BB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3ECA2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9C8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667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FFE9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69B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ABD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C94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</w:tr>
      <w:tr w:rsidR="00C32A6F" w14:paraId="0D2DA0A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303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F01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4,-</w:t>
            </w:r>
            <w:proofErr w:type="gramEnd"/>
            <w:r>
              <w:rPr>
                <w:sz w:val="18"/>
                <w:szCs w:val="18"/>
              </w:rPr>
              <w:t>0.14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18D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40,-</w:t>
            </w:r>
            <w:proofErr w:type="gramEnd"/>
            <w:r>
              <w:rPr>
                <w:sz w:val="18"/>
                <w:szCs w:val="18"/>
              </w:rPr>
              <w:t>0.14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D37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505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1,0.00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1E2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2,0.05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007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028]</w:t>
            </w:r>
          </w:p>
        </w:tc>
      </w:tr>
      <w:tr w:rsidR="00C32A6F" w14:paraId="5301D0F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9EF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 Degree or Beyon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5B1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8F0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B53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8AD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D0B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ADA0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***</w:t>
            </w:r>
          </w:p>
        </w:tc>
      </w:tr>
      <w:tr w:rsidR="00C32A6F" w14:paraId="1F09103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AB6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E8E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5,0.4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498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5,0.4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954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23,0.20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D8C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24,0.20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5E0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38,0.32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545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38,0.322]</w:t>
            </w:r>
          </w:p>
        </w:tc>
      </w:tr>
      <w:tr w:rsidR="00C32A6F" w14:paraId="56DEE34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F43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with someon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BCF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491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157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D833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25D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74A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 w:rsidR="00C32A6F" w14:paraId="643B787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0F4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A56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5,0.09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8A9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5,0.09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9AE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4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137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6,0.04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7E1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3,0.08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23C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2,0.083]</w:t>
            </w:r>
          </w:p>
        </w:tc>
      </w:tr>
      <w:tr w:rsidR="00C32A6F" w14:paraId="4DCE742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88896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01200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6B3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941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0A9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9F6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66C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67F0BB4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9E54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D1B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50B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05E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8C7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3D2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39D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**</w:t>
            </w:r>
          </w:p>
        </w:tc>
      </w:tr>
      <w:tr w:rsidR="00C32A6F" w14:paraId="3B70624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DF1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8AF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0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23C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0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8B2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2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39D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1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023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3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BD6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3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</w:tr>
      <w:tr w:rsidR="00C32A6F" w14:paraId="1B0616C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733CE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B42E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23B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30E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D1A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612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C31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**</w:t>
            </w:r>
          </w:p>
        </w:tc>
      </w:tr>
      <w:tr w:rsidR="00C32A6F" w14:paraId="73D88B4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4D5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761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6,0.00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57C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5,0.00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993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7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E56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7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762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9,-</w:t>
            </w:r>
            <w:proofErr w:type="gramEnd"/>
            <w:r>
              <w:rPr>
                <w:sz w:val="18"/>
                <w:szCs w:val="18"/>
              </w:rPr>
              <w:t>0.02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9EE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30,-</w:t>
            </w:r>
            <w:proofErr w:type="gramEnd"/>
            <w:r>
              <w:rPr>
                <w:sz w:val="18"/>
                <w:szCs w:val="18"/>
              </w:rPr>
              <w:t>0.024]</w:t>
            </w:r>
          </w:p>
        </w:tc>
      </w:tr>
      <w:tr w:rsidR="00C32A6F" w14:paraId="1DAB403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3C24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069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349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DAC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1203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F0A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83C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**</w:t>
            </w:r>
          </w:p>
        </w:tc>
      </w:tr>
      <w:tr w:rsidR="00C32A6F" w14:paraId="25A04E0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B01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579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408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9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F19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6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363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7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00E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9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B79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9,-</w:t>
            </w:r>
            <w:proofErr w:type="gramEnd"/>
            <w:r>
              <w:rPr>
                <w:sz w:val="18"/>
                <w:szCs w:val="18"/>
              </w:rPr>
              <w:t>0.056]</w:t>
            </w:r>
          </w:p>
        </w:tc>
      </w:tr>
      <w:tr w:rsidR="00C32A6F" w14:paraId="5928E11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D72E7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DC9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60B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088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6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8D1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90C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3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A2E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1***</w:t>
            </w:r>
          </w:p>
        </w:tc>
      </w:tr>
      <w:tr w:rsidR="00C32A6F" w14:paraId="5538C3A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011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F86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3,-</w:t>
            </w:r>
            <w:proofErr w:type="gramEnd"/>
            <w:r>
              <w:rPr>
                <w:sz w:val="18"/>
                <w:szCs w:val="18"/>
              </w:rPr>
              <w:t>0.04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202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2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590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8,-</w:t>
            </w:r>
            <w:proofErr w:type="gramEnd"/>
            <w:r>
              <w:rPr>
                <w:sz w:val="18"/>
                <w:szCs w:val="18"/>
              </w:rPr>
              <w:t>0.00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D27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7,-</w:t>
            </w:r>
            <w:proofErr w:type="gramEnd"/>
            <w:r>
              <w:rPr>
                <w:sz w:val="18"/>
                <w:szCs w:val="18"/>
              </w:rPr>
              <w:t>0.00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E75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0,-</w:t>
            </w:r>
            <w:proofErr w:type="gramEnd"/>
            <w:r>
              <w:rPr>
                <w:sz w:val="18"/>
                <w:szCs w:val="18"/>
              </w:rPr>
              <w:t>0.11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A9F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7,-</w:t>
            </w:r>
            <w:proofErr w:type="gramEnd"/>
            <w:r>
              <w:rPr>
                <w:sz w:val="18"/>
                <w:szCs w:val="18"/>
              </w:rPr>
              <w:t>0.115]</w:t>
            </w:r>
          </w:p>
        </w:tc>
      </w:tr>
      <w:tr w:rsidR="00C32A6F" w14:paraId="53711D1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61A01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097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A25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7D6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D0C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6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FB2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9A3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8***</w:t>
            </w:r>
          </w:p>
        </w:tc>
      </w:tr>
      <w:tr w:rsidR="00C32A6F" w14:paraId="63ED9B0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6B0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CB5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1,-</w:t>
            </w:r>
            <w:proofErr w:type="gramEnd"/>
            <w:r>
              <w:rPr>
                <w:sz w:val="18"/>
                <w:szCs w:val="18"/>
              </w:rPr>
              <w:t>0.1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1A2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1,-</w:t>
            </w:r>
            <w:proofErr w:type="gramEnd"/>
            <w:r>
              <w:rPr>
                <w:sz w:val="18"/>
                <w:szCs w:val="18"/>
              </w:rPr>
              <w:t>0.1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608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7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120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6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555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1,-</w:t>
            </w:r>
            <w:proofErr w:type="gramEnd"/>
            <w:r>
              <w:rPr>
                <w:sz w:val="18"/>
                <w:szCs w:val="18"/>
              </w:rPr>
              <w:t>0.12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03E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28,-</w:t>
            </w:r>
            <w:proofErr w:type="gramEnd"/>
            <w:r>
              <w:rPr>
                <w:sz w:val="18"/>
                <w:szCs w:val="18"/>
              </w:rPr>
              <w:t>0.127]</w:t>
            </w:r>
          </w:p>
        </w:tc>
      </w:tr>
      <w:tr w:rsidR="00C32A6F" w14:paraId="21FA18D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1F01B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4FF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5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D98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A8F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BCD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DA39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95F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7***</w:t>
            </w:r>
          </w:p>
        </w:tc>
      </w:tr>
      <w:tr w:rsidR="00C32A6F" w14:paraId="728BB84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6F7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806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4,-</w:t>
            </w:r>
            <w:proofErr w:type="gramEnd"/>
            <w:r>
              <w:rPr>
                <w:sz w:val="18"/>
                <w:szCs w:val="18"/>
              </w:rPr>
              <w:t>0.03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4A15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3,-</w:t>
            </w:r>
            <w:proofErr w:type="gramEnd"/>
            <w:r>
              <w:rPr>
                <w:sz w:val="18"/>
                <w:szCs w:val="18"/>
              </w:rPr>
              <w:t>0.0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E43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5,0.01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2D9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4,0.01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4B5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6,-</w:t>
            </w:r>
            <w:proofErr w:type="gramEnd"/>
            <w:r>
              <w:rPr>
                <w:sz w:val="18"/>
                <w:szCs w:val="18"/>
              </w:rPr>
              <w:t>0.21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5AE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5,-</w:t>
            </w:r>
            <w:proofErr w:type="gramEnd"/>
            <w:r>
              <w:rPr>
                <w:sz w:val="18"/>
                <w:szCs w:val="18"/>
              </w:rPr>
              <w:t>0.210]</w:t>
            </w:r>
          </w:p>
        </w:tc>
      </w:tr>
      <w:tr w:rsidR="00C32A6F" w14:paraId="7AFCCFA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A79C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EA1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3E6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7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1B2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5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97B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4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380E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3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4B6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6*</w:t>
            </w:r>
          </w:p>
        </w:tc>
      </w:tr>
      <w:tr w:rsidR="00C32A6F" w14:paraId="0D04A93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771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3120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33,-</w:t>
            </w:r>
            <w:proofErr w:type="gramEnd"/>
            <w:r>
              <w:rPr>
                <w:sz w:val="18"/>
                <w:szCs w:val="18"/>
              </w:rPr>
              <w:t>0.14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896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32,-</w:t>
            </w:r>
            <w:proofErr w:type="gramEnd"/>
            <w:r>
              <w:rPr>
                <w:sz w:val="18"/>
                <w:szCs w:val="18"/>
              </w:rPr>
              <w:t>0.1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2D4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2,-</w:t>
            </w:r>
            <w:proofErr w:type="gramEnd"/>
            <w:r>
              <w:rPr>
                <w:sz w:val="18"/>
                <w:szCs w:val="18"/>
              </w:rPr>
              <w:t>0.10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E24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1,-</w:t>
            </w:r>
            <w:proofErr w:type="gramEnd"/>
            <w:r>
              <w:rPr>
                <w:sz w:val="18"/>
                <w:szCs w:val="18"/>
              </w:rPr>
              <w:t>0.10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B6A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7,-</w:t>
            </w:r>
            <w:proofErr w:type="gramEnd"/>
            <w:r>
              <w:rPr>
                <w:sz w:val="18"/>
                <w:szCs w:val="18"/>
              </w:rPr>
              <w:t>0.06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FFE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0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</w:tr>
      <w:tr w:rsidR="00C32A6F" w14:paraId="6964BCF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CF83B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BA0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AD9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DB9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84C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A2E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017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7***</w:t>
            </w:r>
          </w:p>
        </w:tc>
      </w:tr>
      <w:tr w:rsidR="00C32A6F" w14:paraId="7644A65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2E1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27A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50,-</w:t>
            </w:r>
            <w:proofErr w:type="gramEnd"/>
            <w:r>
              <w:rPr>
                <w:sz w:val="18"/>
                <w:szCs w:val="18"/>
              </w:rPr>
              <w:t>0.22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774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50,-</w:t>
            </w:r>
            <w:proofErr w:type="gramEnd"/>
            <w:r>
              <w:rPr>
                <w:sz w:val="18"/>
                <w:szCs w:val="18"/>
              </w:rPr>
              <w:t>0.22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D3D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1,-</w:t>
            </w:r>
            <w:proofErr w:type="gramEnd"/>
            <w:r>
              <w:rPr>
                <w:sz w:val="18"/>
                <w:szCs w:val="18"/>
              </w:rPr>
              <w:t>0.29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357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1,-</w:t>
            </w:r>
            <w:proofErr w:type="gramEnd"/>
            <w:r>
              <w:rPr>
                <w:sz w:val="18"/>
                <w:szCs w:val="18"/>
              </w:rPr>
              <w:t>0.29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B48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68,-</w:t>
            </w:r>
            <w:proofErr w:type="gramEnd"/>
            <w:r>
              <w:rPr>
                <w:sz w:val="18"/>
                <w:szCs w:val="18"/>
              </w:rPr>
              <w:t>0.41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E32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67,-</w:t>
            </w:r>
            <w:proofErr w:type="gramEnd"/>
            <w:r>
              <w:rPr>
                <w:sz w:val="18"/>
                <w:szCs w:val="18"/>
              </w:rPr>
              <w:t>0.408]</w:t>
            </w:r>
          </w:p>
        </w:tc>
      </w:tr>
      <w:tr w:rsidR="00C32A6F" w14:paraId="2DDA34C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2ADBD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I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B9D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5E8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58B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DA7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420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DBC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66BB027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7122E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133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E7F5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8F76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875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406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3F7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 w:rsidR="00C32A6F" w14:paraId="189EF83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A27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B03A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1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23B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1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FD7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BE3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BD29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4,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30E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59]</w:t>
            </w:r>
          </w:p>
        </w:tc>
      </w:tr>
      <w:tr w:rsidR="00C32A6F" w14:paraId="2E102C9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53A9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64A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EB3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657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6FC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914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569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</w:tr>
      <w:tr w:rsidR="00C32A6F" w14:paraId="24375B9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A4A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462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1,0.0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A4E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1,0.0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FF0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10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8D4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10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E78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8,0.0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824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0,0.060]</w:t>
            </w:r>
          </w:p>
        </w:tc>
      </w:tr>
      <w:tr w:rsidR="00C32A6F" w14:paraId="3A72E80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1179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268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6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81C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6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FB7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179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F6C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1C6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:rsidR="00C32A6F" w14:paraId="380BAE5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3C2F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475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0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B1C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0,-</w:t>
            </w:r>
            <w:proofErr w:type="gramEnd"/>
            <w:r>
              <w:rPr>
                <w:sz w:val="18"/>
                <w:szCs w:val="18"/>
              </w:rPr>
              <w:t>0.0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916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13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B61E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13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686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7,0.13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FB1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6,0.127]</w:t>
            </w:r>
          </w:p>
        </w:tc>
      </w:tr>
      <w:tr w:rsidR="00C32A6F" w14:paraId="7A0CB09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D313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659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835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A9F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74E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F20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2E5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C32A6F" w14:paraId="45D4313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0C6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0E8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6,0.13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80D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6,0.1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6D7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7,0.23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2399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8,0.23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973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80,0.18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C62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8,0.188]</w:t>
            </w:r>
          </w:p>
        </w:tc>
      </w:tr>
      <w:tr w:rsidR="00C32A6F" w14:paraId="1861C08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1EFC9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8F12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908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EE6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B85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787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5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D3E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</w:tr>
      <w:tr w:rsidR="00C32A6F" w14:paraId="565C02E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4EE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74E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4,0.36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929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6,0.36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56D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21,0.21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0BA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24,0.21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047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5,0.02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6965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7,0.018]</w:t>
            </w:r>
          </w:p>
        </w:tc>
      </w:tr>
      <w:tr w:rsidR="00C32A6F" w14:paraId="771A67C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9678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4DA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FD0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2EA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2BB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B56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AD2E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7***</w:t>
            </w:r>
          </w:p>
        </w:tc>
      </w:tr>
      <w:tr w:rsidR="00C32A6F" w14:paraId="4579FFE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CE2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C86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1,-</w:t>
            </w:r>
            <w:proofErr w:type="gramEnd"/>
            <w:r>
              <w:rPr>
                <w:sz w:val="18"/>
                <w:szCs w:val="18"/>
              </w:rPr>
              <w:t>0.07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F95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0,-</w:t>
            </w:r>
            <w:proofErr w:type="gramEnd"/>
            <w:r>
              <w:rPr>
                <w:sz w:val="18"/>
                <w:szCs w:val="18"/>
              </w:rPr>
              <w:t>0.07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5A9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2,-</w:t>
            </w:r>
            <w:proofErr w:type="gramEnd"/>
            <w:r>
              <w:rPr>
                <w:sz w:val="18"/>
                <w:szCs w:val="18"/>
              </w:rPr>
              <w:t>0.02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696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2,-</w:t>
            </w:r>
            <w:proofErr w:type="gramEnd"/>
            <w:r>
              <w:rPr>
                <w:sz w:val="18"/>
                <w:szCs w:val="18"/>
              </w:rPr>
              <w:t>0.02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F99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6,-</w:t>
            </w:r>
            <w:proofErr w:type="gramEnd"/>
            <w:r>
              <w:rPr>
                <w:sz w:val="18"/>
                <w:szCs w:val="18"/>
              </w:rPr>
              <w:t>0.10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553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6,-</w:t>
            </w:r>
            <w:proofErr w:type="gramEnd"/>
            <w:r>
              <w:rPr>
                <w:sz w:val="18"/>
                <w:szCs w:val="18"/>
              </w:rPr>
              <w:t>0.099]</w:t>
            </w:r>
          </w:p>
        </w:tc>
      </w:tr>
      <w:tr w:rsidR="00C32A6F" w14:paraId="7159C47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45A37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 Health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FFE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F3A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2FA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800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3D3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888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49F680E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277C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9B47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DAC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D82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945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CCD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FDB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C32A6F" w14:paraId="433878C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B86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681C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4,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DC8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4,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B21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7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67F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7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F75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DF1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4,0.061]</w:t>
            </w:r>
          </w:p>
        </w:tc>
      </w:tr>
      <w:tr w:rsidR="00C32A6F" w14:paraId="3E61300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E39DD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ECF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47A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E34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05AE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C32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291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C32A6F" w14:paraId="7387758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C4F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38A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1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127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1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A8A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04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FE8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04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96B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88A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2,0.060]</w:t>
            </w:r>
          </w:p>
        </w:tc>
      </w:tr>
      <w:tr w:rsidR="00C32A6F" w14:paraId="247CE7D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461A9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34B1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387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92F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FEDA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E34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4A5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</w:p>
        </w:tc>
      </w:tr>
      <w:tr w:rsidR="00C32A6F" w14:paraId="14A520C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768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9C8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48E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02F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4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97D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4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B31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3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099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5,0.038]</w:t>
            </w:r>
          </w:p>
        </w:tc>
      </w:tr>
      <w:tr w:rsidR="00C32A6F" w14:paraId="14C836B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62C7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556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47B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B8D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D72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D12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19D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</w:tr>
      <w:tr w:rsidR="00C32A6F" w14:paraId="0877022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740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D8A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1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452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1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D45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0,-</w:t>
            </w:r>
            <w:proofErr w:type="gramEnd"/>
            <w:r>
              <w:rPr>
                <w:sz w:val="18"/>
                <w:szCs w:val="18"/>
              </w:rPr>
              <w:t>0.06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1F8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0,-</w:t>
            </w:r>
            <w:proofErr w:type="gramEnd"/>
            <w:r>
              <w:rPr>
                <w:sz w:val="18"/>
                <w:szCs w:val="18"/>
              </w:rPr>
              <w:t>0.06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EB5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30,0.08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AA2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8,0.084]</w:t>
            </w:r>
          </w:p>
        </w:tc>
      </w:tr>
      <w:tr w:rsidR="00C32A6F" w14:paraId="22B9987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95247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640A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B8F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EED3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00E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8BA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CEF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</w:tr>
      <w:tr w:rsidR="00C32A6F" w14:paraId="59C1710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A0D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9A6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010,0.6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5E5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011,0.6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AA2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9,0.73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9C9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7,0.73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6A6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0,0.44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1F8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7,0.436]</w:t>
            </w:r>
          </w:p>
        </w:tc>
      </w:tr>
      <w:tr w:rsidR="00C32A6F" w14:paraId="70A25C5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A64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etropolita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F44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695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A9E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6C6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8E3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AD6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</w:tr>
      <w:tr w:rsidR="00C32A6F" w14:paraId="5E8BA9E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CF7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031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2,0.0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CD6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1,0.0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F55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2,0.03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EB9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1,0.03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1CE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5,0.03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FF8E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3,0.032]</w:t>
            </w:r>
          </w:p>
        </w:tc>
      </w:tr>
      <w:tr w:rsidR="00C32A6F" w14:paraId="3635D86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0E3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nstant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77D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6D6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3FA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286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C1B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016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***</w:t>
            </w:r>
          </w:p>
        </w:tc>
      </w:tr>
      <w:tr w:rsidR="00C32A6F" w14:paraId="2D7FF6F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AD3B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9AC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0,0.3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FCA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0,0.3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06F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6A3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443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3,0.3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16E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3,0.360]</w:t>
            </w:r>
          </w:p>
        </w:tc>
      </w:tr>
      <w:tr w:rsidR="00C32A6F" w14:paraId="2DF5EA6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1B6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gnitio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E86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926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D4E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BED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134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967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***</w:t>
            </w:r>
          </w:p>
        </w:tc>
      </w:tr>
      <w:tr w:rsidR="00C32A6F" w14:paraId="6BC7407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D9D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760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3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EE7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3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6CD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5D6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D3C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1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11B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1,0.417]</w:t>
            </w:r>
          </w:p>
        </w:tc>
      </w:tr>
      <w:tr w:rsidR="00C32A6F" w14:paraId="63CB1022" w14:textId="77777777" w:rsidTr="00325429">
        <w:trPr>
          <w:trHeight w:val="315"/>
        </w:trPr>
        <w:tc>
          <w:tcPr>
            <w:tcW w:w="266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052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006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48E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F12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F8B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72C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8838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</w:tr>
      <w:tr w:rsidR="00C32A6F" w14:paraId="1F8C5652" w14:textId="77777777" w:rsidTr="00325429">
        <w:trPr>
          <w:trHeight w:val="315"/>
        </w:trPr>
        <w:tc>
          <w:tcPr>
            <w:tcW w:w="10808" w:type="dxa"/>
            <w:gridSpan w:val="7"/>
            <w:tcBorders>
              <w:top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036E1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onfidence intervals in brackets</w:t>
            </w:r>
          </w:p>
          <w:p w14:paraId="547ECD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&lt;0.05, ** 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&lt;0.01, *** 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</w:t>
            </w:r>
          </w:p>
        </w:tc>
      </w:tr>
    </w:tbl>
    <w:p w14:paraId="65D8424E" w14:textId="77777777" w:rsidR="00C32A6F" w:rsidRDefault="00C32A6F" w:rsidP="00C32A6F">
      <w:pPr>
        <w:rPr>
          <w:sz w:val="18"/>
          <w:szCs w:val="18"/>
        </w:rPr>
      </w:pPr>
    </w:p>
    <w:tbl>
      <w:tblPr>
        <w:tblW w:w="10808" w:type="dxa"/>
        <w:tblInd w:w="-908" w:type="dxa"/>
        <w:tblLayout w:type="fixed"/>
        <w:tblLook w:val="0400" w:firstRow="0" w:lastRow="0" w:firstColumn="0" w:lastColumn="0" w:noHBand="0" w:noVBand="1"/>
      </w:tblPr>
      <w:tblGrid>
        <w:gridCol w:w="2669"/>
        <w:gridCol w:w="1382"/>
        <w:gridCol w:w="1382"/>
        <w:gridCol w:w="1382"/>
        <w:gridCol w:w="1383"/>
        <w:gridCol w:w="1350"/>
        <w:gridCol w:w="1260"/>
      </w:tblGrid>
      <w:tr w:rsidR="00C32A6F" w14:paraId="79F32AFC" w14:textId="77777777" w:rsidTr="00325429">
        <w:trPr>
          <w:trHeight w:val="315"/>
        </w:trPr>
        <w:tc>
          <w:tcPr>
            <w:tcW w:w="10808" w:type="dxa"/>
            <w:gridSpan w:val="7"/>
            <w:tcBorders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474A538" w14:textId="77777777" w:rsidR="00C32A6F" w:rsidRDefault="00C32A6F" w:rsidP="00325429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pendix B3. Asymmetric Random Effects Model of Online Medication Refills and Cognitive Domains (Z-Scores)</w:t>
            </w:r>
          </w:p>
        </w:tc>
      </w:tr>
      <w:tr w:rsidR="00C32A6F" w14:paraId="20953081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4F6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422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13DB13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77F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0D0A61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3F8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6491E6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742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64DADB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261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6CF0F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B)</w:t>
            </w:r>
          </w:p>
        </w:tc>
      </w:tr>
      <w:tr w:rsidR="00C32A6F" w14:paraId="3FC54BBE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27D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429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3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0E0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4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1BC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5***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1D0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0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698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6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CE4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9***</w:t>
            </w:r>
          </w:p>
        </w:tc>
      </w:tr>
      <w:tr w:rsidR="00C32A6F" w14:paraId="53626C0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798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DB1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70,3.25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738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61,3.24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DFE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00,1.63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B80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03,1.63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5E7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68,1.42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88E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824,1.473]</w:t>
            </w:r>
          </w:p>
        </w:tc>
      </w:tr>
      <w:tr w:rsidR="00C32A6F" w14:paraId="4BBBC8B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7E8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Med Refills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385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2E52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EA5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C45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5B7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0C9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2***</w:t>
            </w:r>
          </w:p>
        </w:tc>
      </w:tr>
      <w:tr w:rsidR="00C32A6F" w14:paraId="7860809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01A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965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8,0.1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5AA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2,0.2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2FA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4,0.06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07A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00,0.09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C94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4,0.14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660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16,-</w:t>
            </w:r>
            <w:proofErr w:type="gramEnd"/>
            <w:r>
              <w:rPr>
                <w:sz w:val="18"/>
                <w:szCs w:val="18"/>
              </w:rPr>
              <w:t>0.228]</w:t>
            </w:r>
          </w:p>
        </w:tc>
      </w:tr>
      <w:tr w:rsidR="00C32A6F" w14:paraId="3A7DCBB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218A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Med Refills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91C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E20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BEC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C82D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39E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2A0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4</w:t>
            </w:r>
          </w:p>
        </w:tc>
      </w:tr>
      <w:tr w:rsidR="00C32A6F" w14:paraId="201015A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D809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A77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8,0.04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FB2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9,0.3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BC3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8,0.05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18E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42,0.37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A07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5,0.04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BEB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1,0.033]</w:t>
            </w:r>
          </w:p>
        </w:tc>
      </w:tr>
      <w:tr w:rsidR="00C32A6F" w14:paraId="33437BF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AEE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C67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60A8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BA5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1BD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D9A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4CE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***</w:t>
            </w:r>
          </w:p>
        </w:tc>
      </w:tr>
      <w:tr w:rsidR="00C32A6F" w14:paraId="443AD7A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74E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AD9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9,-</w:t>
            </w:r>
            <w:proofErr w:type="gramEnd"/>
            <w:r>
              <w:rPr>
                <w:sz w:val="18"/>
                <w:szCs w:val="18"/>
              </w:rPr>
              <w:t>0.02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949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9,-</w:t>
            </w:r>
            <w:proofErr w:type="gramEnd"/>
            <w:r>
              <w:rPr>
                <w:sz w:val="18"/>
                <w:szCs w:val="18"/>
              </w:rPr>
              <w:t>0.02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533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5,-</w:t>
            </w:r>
            <w:proofErr w:type="gramEnd"/>
            <w:r>
              <w:rPr>
                <w:sz w:val="18"/>
                <w:szCs w:val="18"/>
              </w:rPr>
              <w:t>0.00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86F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5,-</w:t>
            </w:r>
            <w:proofErr w:type="gramEnd"/>
            <w:r>
              <w:rPr>
                <w:sz w:val="18"/>
                <w:szCs w:val="18"/>
              </w:rPr>
              <w:t>0.00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F38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5,-</w:t>
            </w:r>
            <w:proofErr w:type="gramEnd"/>
            <w:r>
              <w:rPr>
                <w:sz w:val="18"/>
                <w:szCs w:val="18"/>
              </w:rPr>
              <w:t>0.01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AA3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6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</w:tr>
      <w:tr w:rsidR="00C32A6F" w14:paraId="0370B90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07098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Med Refills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C4C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764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DAE5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61E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4330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6A5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***</w:t>
            </w:r>
          </w:p>
        </w:tc>
      </w:tr>
      <w:tr w:rsidR="00C32A6F" w14:paraId="2BF2930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6D6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386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EAF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7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3BA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1CA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3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45A9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547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6,0.068]</w:t>
            </w:r>
          </w:p>
        </w:tc>
      </w:tr>
      <w:tr w:rsidR="00C32A6F" w14:paraId="0F871C9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3FFAE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Med Refills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8E3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2DE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2EC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4DE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60F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07A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C32A6F" w14:paraId="4A72061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18F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51A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12F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7,0.01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A52A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234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2,0.01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8E80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C8F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2,0.021]</w:t>
            </w:r>
          </w:p>
        </w:tc>
      </w:tr>
      <w:tr w:rsidR="00C32A6F" w14:paraId="18B018F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166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6C9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E03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0CE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F99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A1C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8FE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</w:p>
        </w:tc>
      </w:tr>
      <w:tr w:rsidR="00C32A6F" w14:paraId="369052E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AFC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AE2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6,0.3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174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7,0.3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76D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10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6B8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5,0.10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DB3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02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B76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021]</w:t>
            </w:r>
          </w:p>
        </w:tc>
      </w:tr>
      <w:tr w:rsidR="00C32A6F" w14:paraId="39B327A6" w14:textId="77777777" w:rsidTr="00325429">
        <w:trPr>
          <w:trHeight w:val="315"/>
        </w:trPr>
        <w:tc>
          <w:tcPr>
            <w:tcW w:w="10808" w:type="dxa"/>
            <w:gridSpan w:val="7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9CA1C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evice Ownership (Cellphone, Computer, and Tablet)</w:t>
            </w:r>
          </w:p>
        </w:tc>
      </w:tr>
      <w:tr w:rsidR="00C32A6F" w14:paraId="3A7D202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4CF0B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794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FC2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931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D17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A2A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B0B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***</w:t>
            </w:r>
          </w:p>
        </w:tc>
      </w:tr>
      <w:tr w:rsidR="00C32A6F" w14:paraId="2204C42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64A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E8F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2,0.19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3D5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2,0.19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9CB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5,0.27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2FE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5,0.27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2F5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9,0.40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922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9,0.400]</w:t>
            </w:r>
          </w:p>
        </w:tc>
      </w:tr>
      <w:tr w:rsidR="00C32A6F" w14:paraId="3FFFADD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5D52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EE9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08D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FCC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29A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68E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53B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***</w:t>
            </w:r>
          </w:p>
        </w:tc>
      </w:tr>
      <w:tr w:rsidR="00C32A6F" w14:paraId="2317DBD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E232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81C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69,0.32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14D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68,0.32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E5F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69,0.42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91E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69,0.42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23E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67,0.55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85D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71,0.559]</w:t>
            </w:r>
          </w:p>
        </w:tc>
      </w:tr>
      <w:tr w:rsidR="00C32A6F" w14:paraId="1840539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9362B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00DE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126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5FF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33D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93F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683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***</w:t>
            </w:r>
          </w:p>
        </w:tc>
      </w:tr>
      <w:tr w:rsidR="00C32A6F" w14:paraId="12D5030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4A7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C18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91,0.36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618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89,0.36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C67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4,0.46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797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4,0.46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B4B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21,0.59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4F8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27,0.603]</w:t>
            </w:r>
          </w:p>
        </w:tc>
      </w:tr>
      <w:tr w:rsidR="00C32A6F" w14:paraId="44FEAD0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1F8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Ag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5F2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307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EF2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41F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BD2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15D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</w:tr>
      <w:tr w:rsidR="00C32A6F" w14:paraId="41475BB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1F3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B510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4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F61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4,-</w:t>
            </w:r>
            <w:proofErr w:type="gramEnd"/>
            <w:r>
              <w:rPr>
                <w:sz w:val="18"/>
                <w:szCs w:val="18"/>
              </w:rPr>
              <w:t>0.03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849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0AF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DC8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8D2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</w:tr>
      <w:tr w:rsidR="00C32A6F" w14:paraId="63F2383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71D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D42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D8D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504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E64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A48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79A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2BDE25C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37297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Black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FF8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0B0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812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7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F37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8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C5D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D59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***</w:t>
            </w:r>
          </w:p>
        </w:tc>
      </w:tr>
      <w:tr w:rsidR="00C32A6F" w14:paraId="50EA238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C7E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B2B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6,-</w:t>
            </w:r>
            <w:proofErr w:type="gramEnd"/>
            <w:r>
              <w:rPr>
                <w:sz w:val="18"/>
                <w:szCs w:val="18"/>
              </w:rPr>
              <w:t>0.13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C5B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4,-</w:t>
            </w:r>
            <w:proofErr w:type="gramEnd"/>
            <w:r>
              <w:rPr>
                <w:sz w:val="18"/>
                <w:szCs w:val="18"/>
              </w:rPr>
              <w:t>0.1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373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8,-</w:t>
            </w:r>
            <w:proofErr w:type="gramEnd"/>
            <w:r>
              <w:rPr>
                <w:sz w:val="18"/>
                <w:szCs w:val="18"/>
              </w:rPr>
              <w:t>0.1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64D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9,-</w:t>
            </w:r>
            <w:proofErr w:type="gramEnd"/>
            <w:r>
              <w:rPr>
                <w:sz w:val="18"/>
                <w:szCs w:val="18"/>
              </w:rPr>
              <w:t>0.18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0A7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2,-</w:t>
            </w:r>
            <w:proofErr w:type="gramEnd"/>
            <w:r>
              <w:rPr>
                <w:sz w:val="18"/>
                <w:szCs w:val="18"/>
              </w:rPr>
              <w:t>0.06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EA8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3,-</w:t>
            </w:r>
            <w:proofErr w:type="gramEnd"/>
            <w:r>
              <w:rPr>
                <w:sz w:val="18"/>
                <w:szCs w:val="18"/>
              </w:rPr>
              <w:t>0.074]</w:t>
            </w:r>
          </w:p>
        </w:tc>
      </w:tr>
      <w:tr w:rsidR="00C32A6F" w14:paraId="7D72644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0F53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AAPI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C01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3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A6A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2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732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968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8E6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2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716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1***</w:t>
            </w:r>
          </w:p>
        </w:tc>
      </w:tr>
      <w:tr w:rsidR="00C32A6F" w14:paraId="5974B5E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CEA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7B4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2,-</w:t>
            </w:r>
            <w:proofErr w:type="gramEnd"/>
            <w:r>
              <w:rPr>
                <w:sz w:val="18"/>
                <w:szCs w:val="18"/>
              </w:rPr>
              <w:t>0.02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D615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2,-</w:t>
            </w:r>
            <w:proofErr w:type="gramEnd"/>
            <w:r>
              <w:rPr>
                <w:sz w:val="18"/>
                <w:szCs w:val="18"/>
              </w:rPr>
              <w:t>0.0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A76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3,0.01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7D42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3,0.01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C73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09,-</w:t>
            </w:r>
            <w:proofErr w:type="gramEnd"/>
            <w:r>
              <w:rPr>
                <w:sz w:val="18"/>
                <w:szCs w:val="18"/>
              </w:rPr>
              <w:t>0.11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A0B0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02,-</w:t>
            </w:r>
            <w:proofErr w:type="gramEnd"/>
            <w:r>
              <w:rPr>
                <w:sz w:val="18"/>
                <w:szCs w:val="18"/>
              </w:rPr>
              <w:t>0.119]</w:t>
            </w:r>
          </w:p>
        </w:tc>
      </w:tr>
      <w:tr w:rsidR="00C32A6F" w14:paraId="228780C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3FE0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5C7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871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2AD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9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9378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0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46D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861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7***</w:t>
            </w:r>
          </w:p>
        </w:tc>
      </w:tr>
      <w:tr w:rsidR="00C32A6F" w14:paraId="71D5EF0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368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9B7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6,-</w:t>
            </w:r>
            <w:proofErr w:type="gramEnd"/>
            <w:r>
              <w:rPr>
                <w:sz w:val="18"/>
                <w:szCs w:val="18"/>
              </w:rPr>
              <w:t>0.09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DE3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2,-</w:t>
            </w:r>
            <w:proofErr w:type="gramEnd"/>
            <w:r>
              <w:rPr>
                <w:sz w:val="18"/>
                <w:szCs w:val="18"/>
              </w:rPr>
              <w:t>0.0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056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1,-</w:t>
            </w:r>
            <w:proofErr w:type="gramEnd"/>
            <w:r>
              <w:rPr>
                <w:sz w:val="18"/>
                <w:szCs w:val="18"/>
              </w:rPr>
              <w:t>0.19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0894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1,-</w:t>
            </w:r>
            <w:proofErr w:type="gramEnd"/>
            <w:r>
              <w:rPr>
                <w:sz w:val="18"/>
                <w:szCs w:val="18"/>
              </w:rPr>
              <w:t>0.19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B20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74,-</w:t>
            </w:r>
            <w:proofErr w:type="gramEnd"/>
            <w:r>
              <w:rPr>
                <w:sz w:val="18"/>
                <w:szCs w:val="18"/>
              </w:rPr>
              <w:t>0.24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864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90,-</w:t>
            </w:r>
            <w:proofErr w:type="gramEnd"/>
            <w:r>
              <w:rPr>
                <w:sz w:val="18"/>
                <w:szCs w:val="18"/>
              </w:rPr>
              <w:t>0.263]</w:t>
            </w:r>
          </w:p>
        </w:tc>
      </w:tr>
      <w:tr w:rsidR="00C32A6F" w14:paraId="741C0A8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08DE1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FC79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866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553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F48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896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CBB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</w:tr>
      <w:tr w:rsidR="00C32A6F" w14:paraId="3FC8D1E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C729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623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5,-</w:t>
            </w:r>
            <w:proofErr w:type="gramEnd"/>
            <w:r>
              <w:rPr>
                <w:sz w:val="18"/>
                <w:szCs w:val="18"/>
              </w:rPr>
              <w:t>0.14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02C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6,-</w:t>
            </w:r>
            <w:proofErr w:type="gramEnd"/>
            <w:r>
              <w:rPr>
                <w:sz w:val="18"/>
                <w:szCs w:val="18"/>
              </w:rPr>
              <w:t>0.1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4D5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28B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2,0.00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F74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5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B8E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05]</w:t>
            </w:r>
          </w:p>
        </w:tc>
      </w:tr>
      <w:tr w:rsidR="00C32A6F" w14:paraId="41540FF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976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 Degree or Beyon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2D8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5FC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D94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536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3FF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AF0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***</w:t>
            </w:r>
          </w:p>
        </w:tc>
      </w:tr>
      <w:tr w:rsidR="00C32A6F" w14:paraId="467411E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5FC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5B9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8,0.41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9E49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7,0.41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2DF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20,0.19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093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20,0.19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092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30,0.31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F28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34,0.318]</w:t>
            </w:r>
          </w:p>
        </w:tc>
      </w:tr>
      <w:tr w:rsidR="00C32A6F" w14:paraId="00F036B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FBA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with someon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981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6C11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938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7E2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4CD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B10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C32A6F" w14:paraId="2713A69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F74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2115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3,0.09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F5C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3,0.09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25D5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6,0.04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4AB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6,0.04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FAA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5,0.08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9A7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7,0.080]</w:t>
            </w:r>
          </w:p>
        </w:tc>
      </w:tr>
      <w:tr w:rsidR="00C32A6F" w14:paraId="4D8A9BE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7EBC9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A2B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AA8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D8D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6E4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849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B23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19256DE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CC6A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D38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D65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791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29E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ED3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6CA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**</w:t>
            </w:r>
          </w:p>
        </w:tc>
      </w:tr>
      <w:tr w:rsidR="00C32A6F" w14:paraId="7945C3F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6C3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27F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0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F0A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0,0.00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402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1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BAA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1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301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3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FBB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3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</w:tr>
      <w:tr w:rsidR="00C32A6F" w14:paraId="3DA5624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CFC7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DF7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7A75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BC6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F1C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34D0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F2A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**</w:t>
            </w:r>
          </w:p>
        </w:tc>
      </w:tr>
      <w:tr w:rsidR="00C32A6F" w14:paraId="195E313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8FE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904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699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D63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9,-</w:t>
            </w:r>
            <w:proofErr w:type="gramEnd"/>
            <w:r>
              <w:rPr>
                <w:sz w:val="18"/>
                <w:szCs w:val="18"/>
              </w:rPr>
              <w:t>0.03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6D4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9,-</w:t>
            </w:r>
            <w:proofErr w:type="gramEnd"/>
            <w:r>
              <w:rPr>
                <w:sz w:val="18"/>
                <w:szCs w:val="18"/>
              </w:rPr>
              <w:t>0.03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19A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31,-</w:t>
            </w:r>
            <w:proofErr w:type="gramEnd"/>
            <w:r>
              <w:rPr>
                <w:sz w:val="18"/>
                <w:szCs w:val="18"/>
              </w:rPr>
              <w:t>0.02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413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31,-</w:t>
            </w:r>
            <w:proofErr w:type="gramEnd"/>
            <w:r>
              <w:rPr>
                <w:sz w:val="18"/>
                <w:szCs w:val="18"/>
              </w:rPr>
              <w:t>0.027]</w:t>
            </w:r>
          </w:p>
        </w:tc>
      </w:tr>
      <w:tr w:rsidR="00C32A6F" w14:paraId="3218BF4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1C518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30E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2E3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2B9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5F3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AD4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9FF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***</w:t>
            </w:r>
          </w:p>
        </w:tc>
      </w:tr>
      <w:tr w:rsidR="00C32A6F" w14:paraId="68DCE3A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F27B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45D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3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F10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3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45F0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7,-</w:t>
            </w:r>
            <w:proofErr w:type="gramEnd"/>
            <w:r>
              <w:rPr>
                <w:sz w:val="18"/>
                <w:szCs w:val="18"/>
              </w:rPr>
              <w:t>0.04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FAC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6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739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9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1C2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55]</w:t>
            </w:r>
          </w:p>
        </w:tc>
      </w:tr>
      <w:tr w:rsidR="00C32A6F" w14:paraId="1D0F1D2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55899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4DF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D0B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EAF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900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B10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07A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4***</w:t>
            </w:r>
          </w:p>
        </w:tc>
      </w:tr>
      <w:tr w:rsidR="00C32A6F" w14:paraId="291FB6C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E3F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9E5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4,-</w:t>
            </w:r>
            <w:proofErr w:type="gramEnd"/>
            <w:r>
              <w:rPr>
                <w:sz w:val="18"/>
                <w:szCs w:val="18"/>
              </w:rPr>
              <w:t>0.04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696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4,-</w:t>
            </w:r>
            <w:proofErr w:type="gramEnd"/>
            <w:r>
              <w:rPr>
                <w:sz w:val="18"/>
                <w:szCs w:val="18"/>
              </w:rPr>
              <w:t>0.04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30F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0,-</w:t>
            </w:r>
            <w:proofErr w:type="gramEnd"/>
            <w:r>
              <w:rPr>
                <w:sz w:val="18"/>
                <w:szCs w:val="18"/>
              </w:rPr>
              <w:t>0.00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39A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0,-</w:t>
            </w:r>
            <w:proofErr w:type="gramEnd"/>
            <w:r>
              <w:rPr>
                <w:sz w:val="18"/>
                <w:szCs w:val="18"/>
              </w:rPr>
              <w:t>0.00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7FF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2,-</w:t>
            </w:r>
            <w:proofErr w:type="gramEnd"/>
            <w:r>
              <w:rPr>
                <w:sz w:val="18"/>
                <w:szCs w:val="18"/>
              </w:rPr>
              <w:t>0.11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434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0,-</w:t>
            </w:r>
            <w:proofErr w:type="gramEnd"/>
            <w:r>
              <w:rPr>
                <w:sz w:val="18"/>
                <w:szCs w:val="18"/>
              </w:rPr>
              <w:t>0.117]</w:t>
            </w:r>
          </w:p>
        </w:tc>
      </w:tr>
      <w:tr w:rsidR="00C32A6F" w14:paraId="1AA0850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2BC6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21D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645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8E4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B62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8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E2F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939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4***</w:t>
            </w:r>
          </w:p>
        </w:tc>
      </w:tr>
      <w:tr w:rsidR="00C32A6F" w14:paraId="6F957B5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C0B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6C7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0,-</w:t>
            </w:r>
            <w:proofErr w:type="gramEnd"/>
            <w:r>
              <w:rPr>
                <w:sz w:val="18"/>
                <w:szCs w:val="18"/>
              </w:rPr>
              <w:t>0.11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BD2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0,-</w:t>
            </w:r>
            <w:proofErr w:type="gramEnd"/>
            <w:r>
              <w:rPr>
                <w:sz w:val="18"/>
                <w:szCs w:val="18"/>
              </w:rPr>
              <w:t>0.1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DEA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7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AA4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9,-</w:t>
            </w:r>
            <w:proofErr w:type="gramEnd"/>
            <w:r>
              <w:rPr>
                <w:sz w:val="18"/>
                <w:szCs w:val="18"/>
              </w:rPr>
              <w:t>0.05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A91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0,-</w:t>
            </w:r>
            <w:proofErr w:type="gramEnd"/>
            <w:r>
              <w:rPr>
                <w:sz w:val="18"/>
                <w:szCs w:val="18"/>
              </w:rPr>
              <w:t>0.12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7B6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6,-</w:t>
            </w:r>
            <w:proofErr w:type="gramEnd"/>
            <w:r>
              <w:rPr>
                <w:sz w:val="18"/>
                <w:szCs w:val="18"/>
              </w:rPr>
              <w:t>0.132]</w:t>
            </w:r>
          </w:p>
        </w:tc>
      </w:tr>
      <w:tr w:rsidR="00C32A6F" w14:paraId="7C031EF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A0F2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319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7DC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BE3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4F1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3FC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039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8***</w:t>
            </w:r>
          </w:p>
        </w:tc>
      </w:tr>
      <w:tr w:rsidR="00C32A6F" w14:paraId="6D22E7B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76A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563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4,-</w:t>
            </w:r>
            <w:proofErr w:type="gramEnd"/>
            <w:r>
              <w:rPr>
                <w:sz w:val="18"/>
                <w:szCs w:val="18"/>
              </w:rPr>
              <w:t>0.0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A32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4,-</w:t>
            </w:r>
            <w:proofErr w:type="gramEnd"/>
            <w:r>
              <w:rPr>
                <w:sz w:val="18"/>
                <w:szCs w:val="18"/>
              </w:rPr>
              <w:t>0.03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EF6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6,0.01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143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5,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61B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5,-</w:t>
            </w:r>
            <w:proofErr w:type="gramEnd"/>
            <w:r>
              <w:rPr>
                <w:sz w:val="18"/>
                <w:szCs w:val="18"/>
              </w:rPr>
              <w:t>0.2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9CD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1,-</w:t>
            </w:r>
            <w:proofErr w:type="gramEnd"/>
            <w:r>
              <w:rPr>
                <w:sz w:val="18"/>
                <w:szCs w:val="18"/>
              </w:rPr>
              <w:t>0.215]</w:t>
            </w:r>
          </w:p>
        </w:tc>
      </w:tr>
      <w:tr w:rsidR="00C32A6F" w14:paraId="39CE3FA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103F1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128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A37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0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F7F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6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014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7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C5E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5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382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8**</w:t>
            </w:r>
          </w:p>
        </w:tc>
      </w:tr>
      <w:tr w:rsidR="00C32A6F" w14:paraId="5397A37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D81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63C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35,-</w:t>
            </w:r>
            <w:proofErr w:type="gramEnd"/>
            <w:r>
              <w:rPr>
                <w:sz w:val="18"/>
                <w:szCs w:val="18"/>
              </w:rPr>
              <w:t>0.14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4C4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34,-</w:t>
            </w:r>
            <w:proofErr w:type="gramEnd"/>
            <w:r>
              <w:rPr>
                <w:sz w:val="18"/>
                <w:szCs w:val="18"/>
              </w:rPr>
              <w:t>0.14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62E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1,-</w:t>
            </w:r>
            <w:proofErr w:type="gramEnd"/>
            <w:r>
              <w:rPr>
                <w:sz w:val="18"/>
                <w:szCs w:val="18"/>
              </w:rPr>
              <w:t>0.11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C33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1,-</w:t>
            </w:r>
            <w:proofErr w:type="gramEnd"/>
            <w:r>
              <w:rPr>
                <w:sz w:val="18"/>
                <w:szCs w:val="18"/>
              </w:rPr>
              <w:t>0.11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34E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6,-</w:t>
            </w:r>
            <w:proofErr w:type="gramEnd"/>
            <w:r>
              <w:rPr>
                <w:sz w:val="18"/>
                <w:szCs w:val="18"/>
              </w:rPr>
              <w:t>0.07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D71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61,-</w:t>
            </w:r>
            <w:proofErr w:type="gramEnd"/>
            <w:r>
              <w:rPr>
                <w:sz w:val="18"/>
                <w:szCs w:val="18"/>
              </w:rPr>
              <w:t>0.075]</w:t>
            </w:r>
          </w:p>
        </w:tc>
      </w:tr>
      <w:tr w:rsidR="00C32A6F" w14:paraId="0206C14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7FE99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F2E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521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E80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1FA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10D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0E4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3***</w:t>
            </w:r>
          </w:p>
        </w:tc>
      </w:tr>
      <w:tr w:rsidR="00C32A6F" w14:paraId="3E016EF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17F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E18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47,-</w:t>
            </w:r>
            <w:proofErr w:type="gramEnd"/>
            <w:r>
              <w:rPr>
                <w:sz w:val="18"/>
                <w:szCs w:val="18"/>
              </w:rPr>
              <w:t>0.2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028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47,-</w:t>
            </w:r>
            <w:proofErr w:type="gramEnd"/>
            <w:r>
              <w:rPr>
                <w:sz w:val="18"/>
                <w:szCs w:val="18"/>
              </w:rPr>
              <w:t>0.22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7D05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1,-</w:t>
            </w:r>
            <w:proofErr w:type="gramEnd"/>
            <w:r>
              <w:rPr>
                <w:sz w:val="18"/>
                <w:szCs w:val="18"/>
              </w:rPr>
              <w:t>0.29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091C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1,-</w:t>
            </w:r>
            <w:proofErr w:type="gramEnd"/>
            <w:r>
              <w:rPr>
                <w:sz w:val="18"/>
                <w:szCs w:val="18"/>
              </w:rPr>
              <w:t>0.29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5D9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65,-</w:t>
            </w:r>
            <w:proofErr w:type="gramEnd"/>
            <w:r>
              <w:rPr>
                <w:sz w:val="18"/>
                <w:szCs w:val="18"/>
              </w:rPr>
              <w:t>0.40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DE1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63,-</w:t>
            </w:r>
            <w:proofErr w:type="gramEnd"/>
            <w:r>
              <w:rPr>
                <w:sz w:val="18"/>
                <w:szCs w:val="18"/>
              </w:rPr>
              <w:t>0.403]</w:t>
            </w:r>
          </w:p>
        </w:tc>
      </w:tr>
      <w:tr w:rsidR="00C32A6F" w14:paraId="49A0BE5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80A25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I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266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8EC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665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51B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2DF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3AA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14AA7FE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22FB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CAC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D99A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634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1F6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4BA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015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C32A6F" w14:paraId="002F0D3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9A68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621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6,0.0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D3A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6,0.0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AE1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2,0.06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A33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2,0.06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60B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2,0.0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574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3,0.061]</w:t>
            </w:r>
          </w:p>
        </w:tc>
      </w:tr>
      <w:tr w:rsidR="00C32A6F" w14:paraId="38B2604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B56B8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A92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0C4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921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C13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6B0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0E7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 w:rsidR="00C32A6F" w14:paraId="69C5A54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37E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702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2,0.08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4EE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3,0.08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034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10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BC9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10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E9B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9,0.06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241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65]</w:t>
            </w:r>
          </w:p>
        </w:tc>
      </w:tr>
      <w:tr w:rsidR="00C32A6F" w14:paraId="72F481D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3A25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89B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8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DD1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58A5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2F7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D99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A9A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 w:rsidR="00C32A6F" w14:paraId="30EF090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557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291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180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1,-</w:t>
            </w:r>
            <w:proofErr w:type="gramEnd"/>
            <w:r>
              <w:rPr>
                <w:sz w:val="18"/>
                <w:szCs w:val="18"/>
              </w:rPr>
              <w:t>0.0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A45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12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54D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12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FBF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3,0.13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D08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6,0.124]</w:t>
            </w:r>
          </w:p>
        </w:tc>
      </w:tr>
      <w:tr w:rsidR="00C32A6F" w14:paraId="5887A03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B10B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DF4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61A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5A1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554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C175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87D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 w:rsidR="00C32A6F" w14:paraId="12E2A2B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A2F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E72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54,0.13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CFC3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54,0.1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57D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9,0.22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909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1,0.22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A69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87,0.18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44B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95,0.193]</w:t>
            </w:r>
          </w:p>
        </w:tc>
      </w:tr>
      <w:tr w:rsidR="00C32A6F" w14:paraId="470A3C8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8CEB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F684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104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FC0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486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47B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427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4</w:t>
            </w:r>
          </w:p>
        </w:tc>
      </w:tr>
      <w:tr w:rsidR="00C32A6F" w14:paraId="7A689A5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0C8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6F9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17,0.36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F1F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17,0.36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A0D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21,0.21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772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24,0.21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E34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5,0.01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3860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55,0.007]</w:t>
            </w:r>
          </w:p>
        </w:tc>
      </w:tr>
      <w:tr w:rsidR="00C32A6F" w14:paraId="6492B21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62BD7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C92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F39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6B09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26F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19E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0F2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7***</w:t>
            </w:r>
          </w:p>
        </w:tc>
      </w:tr>
      <w:tr w:rsidR="00C32A6F" w14:paraId="5CE1237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72E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D2D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1,-</w:t>
            </w:r>
            <w:proofErr w:type="gramEnd"/>
            <w:r>
              <w:rPr>
                <w:sz w:val="18"/>
                <w:szCs w:val="18"/>
              </w:rPr>
              <w:t>0.07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6EC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1,-</w:t>
            </w:r>
            <w:proofErr w:type="gramEnd"/>
            <w:r>
              <w:rPr>
                <w:sz w:val="18"/>
                <w:szCs w:val="18"/>
              </w:rPr>
              <w:t>0.07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5619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3,-</w:t>
            </w:r>
            <w:proofErr w:type="gramEnd"/>
            <w:r>
              <w:rPr>
                <w:sz w:val="18"/>
                <w:szCs w:val="18"/>
              </w:rPr>
              <w:t>0.02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D77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3,-</w:t>
            </w:r>
            <w:proofErr w:type="gramEnd"/>
            <w:r>
              <w:rPr>
                <w:sz w:val="18"/>
                <w:szCs w:val="18"/>
              </w:rPr>
              <w:t>0.02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208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9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40D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99]</w:t>
            </w:r>
          </w:p>
        </w:tc>
      </w:tr>
      <w:tr w:rsidR="00C32A6F" w14:paraId="6E0FC35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441B8C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 Health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2B65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A53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796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A9B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A01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F3E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05E1DDA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70207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5C3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364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BF0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637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D13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19A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:rsidR="00C32A6F" w14:paraId="15266AA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027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0AF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BBA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700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7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76E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7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3FA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E00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7,0.057]</w:t>
            </w:r>
          </w:p>
        </w:tc>
      </w:tr>
      <w:tr w:rsidR="00C32A6F" w14:paraId="373B9EC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73BDF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0CF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DD3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4743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C04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91F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F7E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C32A6F" w14:paraId="388FE42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78C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441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5DF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2E0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04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E8F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03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2CF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4,0.05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3F2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5,0.056]</w:t>
            </w:r>
          </w:p>
        </w:tc>
      </w:tr>
      <w:tr w:rsidR="00C32A6F" w14:paraId="388CB80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17C7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003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1B0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9EB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DF9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010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8A8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</w:tr>
      <w:tr w:rsidR="00C32A6F" w14:paraId="06D1364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C34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5D49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4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95C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4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C9F9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4,-</w:t>
            </w:r>
            <w:proofErr w:type="gramEnd"/>
            <w:r>
              <w:rPr>
                <w:sz w:val="18"/>
                <w:szCs w:val="18"/>
              </w:rPr>
              <w:t>0.01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3285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5,-</w:t>
            </w:r>
            <w:proofErr w:type="gramEnd"/>
            <w:r>
              <w:rPr>
                <w:sz w:val="18"/>
                <w:szCs w:val="18"/>
              </w:rPr>
              <w:t>0.01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F6C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9,0.03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684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0,0.035]</w:t>
            </w:r>
          </w:p>
        </w:tc>
      </w:tr>
      <w:tr w:rsidR="00C32A6F" w14:paraId="3F650CA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C86DB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E4E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4C2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AA7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8EC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881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D78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</w:tr>
      <w:tr w:rsidR="00C32A6F" w14:paraId="345F32B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35E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9FF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1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BEE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2,-</w:t>
            </w:r>
            <w:proofErr w:type="gramEnd"/>
            <w:r>
              <w:rPr>
                <w:sz w:val="18"/>
                <w:szCs w:val="18"/>
              </w:rPr>
              <w:t>0.10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904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0,-</w:t>
            </w:r>
            <w:proofErr w:type="gramEnd"/>
            <w:r>
              <w:rPr>
                <w:sz w:val="18"/>
                <w:szCs w:val="18"/>
              </w:rPr>
              <w:t>0.06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910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0,-</w:t>
            </w:r>
            <w:proofErr w:type="gramEnd"/>
            <w:r>
              <w:rPr>
                <w:sz w:val="18"/>
                <w:szCs w:val="18"/>
              </w:rPr>
              <w:t>0.06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544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30,0.08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315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6,0.085]</w:t>
            </w:r>
          </w:p>
        </w:tc>
      </w:tr>
      <w:tr w:rsidR="00C32A6F" w14:paraId="6BF0542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8C1D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018A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EEB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CD4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2A5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A77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938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</w:tr>
      <w:tr w:rsidR="00C32A6F" w14:paraId="72056C4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958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820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984,0.62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659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978,0.6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8DB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5,0.75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C1F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1,0.74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92901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6,0.45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F4C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99,0.442]</w:t>
            </w:r>
          </w:p>
        </w:tc>
      </w:tr>
      <w:tr w:rsidR="00C32A6F" w14:paraId="3FDFE8E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8E7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etropolita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6A4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070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AAC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093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CC6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5F7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</w:tr>
      <w:tr w:rsidR="00C32A6F" w14:paraId="0FEEE94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5D2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340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9,0.01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302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8,0.01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199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0,0.03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EAD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0,0.03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A1E5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0,0.03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9DA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9,0.033]</w:t>
            </w:r>
          </w:p>
        </w:tc>
      </w:tr>
      <w:tr w:rsidR="00C32A6F" w14:paraId="03236E6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850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Variance of Constant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D42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FBA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F25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D26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9B8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5A9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***</w:t>
            </w:r>
          </w:p>
        </w:tc>
      </w:tr>
      <w:tr w:rsidR="00C32A6F" w14:paraId="4C83F90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F4A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886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0,0.38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A98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0,0.38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A63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8,0.28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7E65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C8B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3,0.3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9E6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2,0.360]</w:t>
            </w:r>
          </w:p>
        </w:tc>
      </w:tr>
      <w:tr w:rsidR="00C32A6F" w14:paraId="61E097A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479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gnitio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915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26F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9F2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295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000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272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***</w:t>
            </w:r>
          </w:p>
        </w:tc>
      </w:tr>
      <w:tr w:rsidR="00C32A6F" w14:paraId="2573D0C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62D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751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3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415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432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0AE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0A5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1,0.41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739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79,0.415]</w:t>
            </w:r>
          </w:p>
        </w:tc>
      </w:tr>
      <w:tr w:rsidR="00C32A6F" w14:paraId="72B8ED50" w14:textId="77777777" w:rsidTr="00325429">
        <w:trPr>
          <w:trHeight w:val="315"/>
        </w:trPr>
        <w:tc>
          <w:tcPr>
            <w:tcW w:w="266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DB8B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4FE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5BD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CF9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B23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E39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FC8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</w:tr>
      <w:tr w:rsidR="00C32A6F" w14:paraId="4B160798" w14:textId="77777777" w:rsidTr="00325429">
        <w:trPr>
          <w:trHeight w:val="315"/>
        </w:trPr>
        <w:tc>
          <w:tcPr>
            <w:tcW w:w="10808" w:type="dxa"/>
            <w:gridSpan w:val="7"/>
            <w:tcBorders>
              <w:top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B750F99" w14:textId="5DB90201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="000C5F1D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>s in brackets</w:t>
            </w:r>
          </w:p>
          <w:p w14:paraId="66366B1E" w14:textId="154A5526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, 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, *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</w:t>
            </w:r>
          </w:p>
          <w:p w14:paraId="50B858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5C117309" w14:textId="77777777" w:rsidTr="00325429">
        <w:trPr>
          <w:trHeight w:val="315"/>
        </w:trPr>
        <w:tc>
          <w:tcPr>
            <w:tcW w:w="10808" w:type="dxa"/>
            <w:gridSpan w:val="7"/>
            <w:tcBorders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F9401AF" w14:textId="1D8ECD03" w:rsidR="00C32A6F" w:rsidRDefault="00C32A6F" w:rsidP="00325429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ymmetric Random Effects Model of Visiting Social Network Sites Online and Cognitive Domains (Z-Scores)</w:t>
            </w:r>
          </w:p>
        </w:tc>
      </w:tr>
      <w:tr w:rsidR="00C32A6F" w14:paraId="111F4EE1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6FF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A8C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552434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92D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201604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568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3B33C0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952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227C1D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42F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A502E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B)</w:t>
            </w:r>
          </w:p>
        </w:tc>
      </w:tr>
      <w:tr w:rsidR="00C32A6F" w14:paraId="742379C3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1C5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965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1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E32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6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6E4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8***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D9B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7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455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8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F1E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2***</w:t>
            </w:r>
          </w:p>
        </w:tc>
      </w:tr>
      <w:tr w:rsidR="00C32A6F" w14:paraId="0EF2848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329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C76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57,3.24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265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49,3.2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076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90,1.62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81C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91,1.62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B40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60,1.41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F300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87,1.438]</w:t>
            </w:r>
          </w:p>
        </w:tc>
      </w:tr>
      <w:tr w:rsidR="00C32A6F" w14:paraId="2F806F2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36F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Social Medi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D86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C78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47E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2E4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577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759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8***</w:t>
            </w:r>
          </w:p>
        </w:tc>
      </w:tr>
      <w:tr w:rsidR="00C32A6F" w14:paraId="4B04110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5C1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3E9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2,0.1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B7E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39,0.1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2C3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2,0.10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78E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4,0.26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126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41,0.11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62A5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86,-</w:t>
            </w:r>
            <w:proofErr w:type="gramEnd"/>
            <w:r>
              <w:rPr>
                <w:sz w:val="18"/>
                <w:szCs w:val="18"/>
              </w:rPr>
              <w:t>0.151]</w:t>
            </w:r>
          </w:p>
        </w:tc>
      </w:tr>
      <w:tr w:rsidR="00C32A6F" w14:paraId="128BF87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DC1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Social Medi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495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D04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E9E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D73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C86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4FB5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</w:p>
        </w:tc>
      </w:tr>
      <w:tr w:rsidR="00C32A6F" w14:paraId="4F93BE4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8240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C0E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5,-</w:t>
            </w:r>
            <w:proofErr w:type="gramEnd"/>
            <w:r>
              <w:rPr>
                <w:sz w:val="18"/>
                <w:szCs w:val="18"/>
              </w:rPr>
              <w:t>0.02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D76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1,0.27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60FA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4,0.00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FDB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86,0.06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683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8,0.02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782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9,0.094]</w:t>
            </w:r>
          </w:p>
        </w:tc>
      </w:tr>
      <w:tr w:rsidR="00C32A6F" w14:paraId="790BCA0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7CF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60D0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EDC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A5A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439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1CE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6B6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***</w:t>
            </w:r>
          </w:p>
        </w:tc>
      </w:tr>
      <w:tr w:rsidR="00C32A6F" w14:paraId="76B19A3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1B7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863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4,-</w:t>
            </w:r>
            <w:proofErr w:type="gramEnd"/>
            <w:r>
              <w:rPr>
                <w:sz w:val="18"/>
                <w:szCs w:val="18"/>
              </w:rPr>
              <w:t>0.02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CA3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4,-</w:t>
            </w:r>
            <w:proofErr w:type="gramEnd"/>
            <w:r>
              <w:rPr>
                <w:sz w:val="18"/>
                <w:szCs w:val="18"/>
              </w:rPr>
              <w:t>0.02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BB7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3,0.00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219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2,0.00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052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0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852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08]</w:t>
            </w:r>
          </w:p>
        </w:tc>
      </w:tr>
      <w:tr w:rsidR="00C32A6F" w14:paraId="3664A42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6750F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Social Media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A1F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F84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226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966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1A7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7D1B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***</w:t>
            </w:r>
          </w:p>
        </w:tc>
      </w:tr>
      <w:tr w:rsidR="00C32A6F" w14:paraId="78F4FAE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979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AED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A98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5,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180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E1D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0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48D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2932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5,0.053]</w:t>
            </w:r>
          </w:p>
        </w:tc>
      </w:tr>
      <w:tr w:rsidR="00C32A6F" w14:paraId="4D7333C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94ACD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Social Media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F85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58F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40B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24D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25C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98F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</w:tr>
      <w:tr w:rsidR="00C32A6F" w14:paraId="4C9E158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746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835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2E8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0,-</w:t>
            </w:r>
            <w:proofErr w:type="gramEnd"/>
            <w:r>
              <w:rPr>
                <w:sz w:val="18"/>
                <w:szCs w:val="18"/>
              </w:rPr>
              <w:t>0.0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824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A74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4,0.03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4BC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BDD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8,0.015]</w:t>
            </w:r>
          </w:p>
        </w:tc>
      </w:tr>
      <w:tr w:rsidR="00C32A6F" w14:paraId="33182EF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CD7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655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B69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DE5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183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F39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3F1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</w:tr>
      <w:tr w:rsidR="00C32A6F" w14:paraId="3AC3961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E45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2A0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7,0.3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906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7,0.3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05A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5,0.10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F97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5,0.10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5FC7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02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371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023]</w:t>
            </w:r>
          </w:p>
        </w:tc>
      </w:tr>
      <w:tr w:rsidR="00C32A6F" w14:paraId="5810C4AF" w14:textId="77777777" w:rsidTr="00325429">
        <w:trPr>
          <w:trHeight w:val="315"/>
        </w:trPr>
        <w:tc>
          <w:tcPr>
            <w:tcW w:w="10808" w:type="dxa"/>
            <w:gridSpan w:val="7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C6209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evice Ownership (Cellphone, Computer, and Tablet)</w:t>
            </w:r>
          </w:p>
        </w:tc>
      </w:tr>
      <w:tr w:rsidR="00C32A6F" w14:paraId="405CF9E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65401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169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75E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A12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D98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5D2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63BB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***</w:t>
            </w:r>
          </w:p>
        </w:tc>
      </w:tr>
      <w:tr w:rsidR="00C32A6F" w14:paraId="6DE7F89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CBF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AF3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4,0.19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44B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3,0.19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B146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6,0.27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564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6,0.27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D1A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8,0.40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FFA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9,0.401]</w:t>
            </w:r>
          </w:p>
        </w:tc>
      </w:tr>
      <w:tr w:rsidR="00C32A6F" w14:paraId="3E1985F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9ECB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AF3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02F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13B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978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291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D5F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***</w:t>
            </w:r>
          </w:p>
        </w:tc>
      </w:tr>
      <w:tr w:rsidR="00C32A6F" w14:paraId="1C5D095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4F9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0C3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72,0.32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2B4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71,0.3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865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70,0.42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8A1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69,0.42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7EC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68,0.55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676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73,0.564]</w:t>
            </w:r>
          </w:p>
        </w:tc>
      </w:tr>
      <w:tr w:rsidR="00C32A6F" w14:paraId="35873CC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BCCE2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FCD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D01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23E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324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9BE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C5E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***</w:t>
            </w:r>
          </w:p>
        </w:tc>
      </w:tr>
      <w:tr w:rsidR="00C32A6F" w14:paraId="31B8245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457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C21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95,0.36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58A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94,0.36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72F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5,0.46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5E3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5,0.46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D8B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25,0.60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AD9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31,0.609]</w:t>
            </w:r>
          </w:p>
        </w:tc>
      </w:tr>
      <w:tr w:rsidR="00C32A6F" w14:paraId="7671526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82D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Ag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64A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59E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F96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454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7A7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DF8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</w:tr>
      <w:tr w:rsidR="00C32A6F" w14:paraId="59CFB4D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338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E1C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5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143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5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B7A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C5C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308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56D5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</w:tr>
      <w:tr w:rsidR="00C32A6F" w14:paraId="5E13E2B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94B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67F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C1D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A96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6A3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633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215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752F335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CF5E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Black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333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2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C5A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94D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7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64F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7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B39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434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9***</w:t>
            </w:r>
          </w:p>
        </w:tc>
      </w:tr>
      <w:tr w:rsidR="00C32A6F" w14:paraId="692771F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0DF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AD9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4,-</w:t>
            </w:r>
            <w:proofErr w:type="gramEnd"/>
            <w:r>
              <w:rPr>
                <w:sz w:val="18"/>
                <w:szCs w:val="18"/>
              </w:rPr>
              <w:t>0.1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ECD9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3,-</w:t>
            </w:r>
            <w:proofErr w:type="gramEnd"/>
            <w:r>
              <w:rPr>
                <w:sz w:val="18"/>
                <w:szCs w:val="18"/>
              </w:rPr>
              <w:t>0.12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310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8,-</w:t>
            </w:r>
            <w:proofErr w:type="gramEnd"/>
            <w:r>
              <w:rPr>
                <w:sz w:val="18"/>
                <w:szCs w:val="18"/>
              </w:rPr>
              <w:t>0.1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F99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8,-</w:t>
            </w:r>
            <w:proofErr w:type="gramEnd"/>
            <w:r>
              <w:rPr>
                <w:sz w:val="18"/>
                <w:szCs w:val="18"/>
              </w:rPr>
              <w:t>0.18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5F1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0,-</w:t>
            </w:r>
            <w:proofErr w:type="gramEnd"/>
            <w:r>
              <w:rPr>
                <w:sz w:val="18"/>
                <w:szCs w:val="18"/>
              </w:rPr>
              <w:t>0.05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F30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4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</w:tr>
      <w:tr w:rsidR="00C32A6F" w14:paraId="5E4D5C5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AF31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AAPI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C3FE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5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B46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5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212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4CA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A16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252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3***</w:t>
            </w:r>
          </w:p>
        </w:tc>
      </w:tr>
      <w:tr w:rsidR="00C32A6F" w14:paraId="693BC7D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D8C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157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5,-</w:t>
            </w:r>
            <w:proofErr w:type="gramEnd"/>
            <w:r>
              <w:rPr>
                <w:sz w:val="18"/>
                <w:szCs w:val="18"/>
              </w:rPr>
              <w:t>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DB3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4,-</w:t>
            </w:r>
            <w:proofErr w:type="gramEnd"/>
            <w:r>
              <w:rPr>
                <w:sz w:val="18"/>
                <w:szCs w:val="18"/>
              </w:rPr>
              <w:t>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981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6,0.01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A76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6,0.01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B71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14,-</w:t>
            </w:r>
            <w:proofErr w:type="gramEnd"/>
            <w:r>
              <w:rPr>
                <w:sz w:val="18"/>
                <w:szCs w:val="18"/>
              </w:rPr>
              <w:t>0.11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4B6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10,-</w:t>
            </w:r>
            <w:proofErr w:type="gramEnd"/>
            <w:r>
              <w:rPr>
                <w:sz w:val="18"/>
                <w:szCs w:val="18"/>
              </w:rPr>
              <w:t>0.116]</w:t>
            </w:r>
          </w:p>
        </w:tc>
      </w:tr>
      <w:tr w:rsidR="00C32A6F" w14:paraId="3265CAE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F7AF2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C73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909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FF2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7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EBD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7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14E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DC9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9***</w:t>
            </w:r>
          </w:p>
        </w:tc>
      </w:tr>
      <w:tr w:rsidR="00C32A6F" w14:paraId="6789B8E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57A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FFD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1,-</w:t>
            </w:r>
            <w:proofErr w:type="gramEnd"/>
            <w:r>
              <w:rPr>
                <w:sz w:val="18"/>
                <w:szCs w:val="18"/>
              </w:rPr>
              <w:t>0.08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3D8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1,-</w:t>
            </w:r>
            <w:proofErr w:type="gramEnd"/>
            <w:r>
              <w:rPr>
                <w:sz w:val="18"/>
                <w:szCs w:val="18"/>
              </w:rPr>
              <w:t>0.08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67B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59,-</w:t>
            </w:r>
            <w:proofErr w:type="gramEnd"/>
            <w:r>
              <w:rPr>
                <w:sz w:val="18"/>
                <w:szCs w:val="18"/>
              </w:rPr>
              <w:t>0.19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C8CD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59,-</w:t>
            </w:r>
            <w:proofErr w:type="gramEnd"/>
            <w:r>
              <w:rPr>
                <w:sz w:val="18"/>
                <w:szCs w:val="18"/>
              </w:rPr>
              <w:t>0.19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35D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68,-</w:t>
            </w:r>
            <w:proofErr w:type="gramEnd"/>
            <w:r>
              <w:rPr>
                <w:sz w:val="18"/>
                <w:szCs w:val="18"/>
              </w:rPr>
              <w:t>0.23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068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74,-</w:t>
            </w:r>
            <w:proofErr w:type="gramEnd"/>
            <w:r>
              <w:rPr>
                <w:sz w:val="18"/>
                <w:szCs w:val="18"/>
              </w:rPr>
              <w:t>0.244]</w:t>
            </w:r>
          </w:p>
        </w:tc>
      </w:tr>
      <w:tr w:rsidR="00C32A6F" w14:paraId="663BE37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749FD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E41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48C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33A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2B2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003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A10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</w:tr>
      <w:tr w:rsidR="00C32A6F" w14:paraId="6EF06C0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156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B38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2,-</w:t>
            </w:r>
            <w:proofErr w:type="gramEnd"/>
            <w:r>
              <w:rPr>
                <w:sz w:val="18"/>
                <w:szCs w:val="18"/>
              </w:rPr>
              <w:t>0.14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B22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27,-</w:t>
            </w:r>
            <w:proofErr w:type="gramEnd"/>
            <w:r>
              <w:rPr>
                <w:sz w:val="18"/>
                <w:szCs w:val="18"/>
              </w:rPr>
              <w:t>0.13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797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0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A96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9,0.01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DF3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2,0.05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0B3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027]</w:t>
            </w:r>
          </w:p>
        </w:tc>
      </w:tr>
      <w:tr w:rsidR="00C32A6F" w14:paraId="47BFC27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D9E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 Degree or Beyon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985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6B19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D70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CEC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95A8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345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***</w:t>
            </w:r>
          </w:p>
        </w:tc>
      </w:tr>
      <w:tr w:rsidR="00C32A6F" w14:paraId="733DF27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314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505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5,0.4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06D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5,0.4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34D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24,0.20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5FA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24,0.20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A43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38,0.32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F01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37,0.321]</w:t>
            </w:r>
          </w:p>
        </w:tc>
      </w:tr>
      <w:tr w:rsidR="00C32A6F" w14:paraId="37D6C17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BF1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with someon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640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629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2C1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DDD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6E99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013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 w:rsidR="00C32A6F" w14:paraId="1ADC9F9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C853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890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4,0.09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486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5,0.09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931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6,0.04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486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4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F95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3,0.08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BDD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4,0.081]</w:t>
            </w:r>
          </w:p>
        </w:tc>
      </w:tr>
      <w:tr w:rsidR="00C32A6F" w14:paraId="235A1BB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CE3FB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280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9A9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230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A38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53B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374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7F1F623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51C8F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569D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98F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995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6A3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8E38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BBC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***</w:t>
            </w:r>
          </w:p>
        </w:tc>
      </w:tr>
      <w:tr w:rsidR="00C32A6F" w14:paraId="19D01EA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8DF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38D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0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BDB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0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E40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2,0.01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AC3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1,0.01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8BA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4,-</w:t>
            </w:r>
            <w:proofErr w:type="gramEnd"/>
            <w:r>
              <w:rPr>
                <w:sz w:val="18"/>
                <w:szCs w:val="18"/>
              </w:rPr>
              <w:t>0.03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18E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3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</w:tr>
      <w:tr w:rsidR="00C32A6F" w14:paraId="38F7D2E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4876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BE7C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81B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0E1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450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324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E08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**</w:t>
            </w:r>
          </w:p>
        </w:tc>
      </w:tr>
      <w:tr w:rsidR="00C32A6F" w14:paraId="0DD1ED4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25A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E53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FAD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0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3EC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9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FBB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9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8DF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31,-</w:t>
            </w:r>
            <w:proofErr w:type="gramEnd"/>
            <w:r>
              <w:rPr>
                <w:sz w:val="18"/>
                <w:szCs w:val="18"/>
              </w:rPr>
              <w:t>0.02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4BE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30,-</w:t>
            </w:r>
            <w:proofErr w:type="gramEnd"/>
            <w:r>
              <w:rPr>
                <w:sz w:val="18"/>
                <w:szCs w:val="18"/>
              </w:rPr>
              <w:t>0.027]</w:t>
            </w:r>
          </w:p>
        </w:tc>
      </w:tr>
      <w:tr w:rsidR="00C32A6F" w14:paraId="073B2E4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9548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B8E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293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E9E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647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4BC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FDD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**</w:t>
            </w:r>
          </w:p>
        </w:tc>
      </w:tr>
      <w:tr w:rsidR="00C32A6F" w14:paraId="63EA830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B02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260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357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8,-</w:t>
            </w:r>
            <w:proofErr w:type="gramEnd"/>
            <w:r>
              <w:rPr>
                <w:sz w:val="18"/>
                <w:szCs w:val="18"/>
              </w:rPr>
              <w:t>0.03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7D6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7,-</w:t>
            </w:r>
            <w:proofErr w:type="gramEnd"/>
            <w:r>
              <w:rPr>
                <w:sz w:val="18"/>
                <w:szCs w:val="18"/>
              </w:rPr>
              <w:t>0.045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752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7,-</w:t>
            </w:r>
            <w:proofErr w:type="gramEnd"/>
            <w:r>
              <w:rPr>
                <w:sz w:val="18"/>
                <w:szCs w:val="18"/>
              </w:rPr>
              <w:t>0.04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D611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0,-</w:t>
            </w:r>
            <w:proofErr w:type="gramEnd"/>
            <w:r>
              <w:rPr>
                <w:sz w:val="18"/>
                <w:szCs w:val="18"/>
              </w:rPr>
              <w:t>0.05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260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9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</w:tr>
      <w:tr w:rsidR="00C32A6F" w14:paraId="74BD04D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27CD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B11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76E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741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7CA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AC8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3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315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3***</w:t>
            </w:r>
          </w:p>
        </w:tc>
      </w:tr>
      <w:tr w:rsidR="00C32A6F" w14:paraId="1DFD535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F02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BAC9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3,-</w:t>
            </w:r>
            <w:proofErr w:type="gramEnd"/>
            <w:r>
              <w:rPr>
                <w:sz w:val="18"/>
                <w:szCs w:val="18"/>
              </w:rPr>
              <w:t>0.04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AE9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3,-</w:t>
            </w:r>
            <w:proofErr w:type="gramEnd"/>
            <w:r>
              <w:rPr>
                <w:sz w:val="18"/>
                <w:szCs w:val="18"/>
              </w:rPr>
              <w:t>0.04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62F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9,-</w:t>
            </w:r>
            <w:proofErr w:type="gramEnd"/>
            <w:r>
              <w:rPr>
                <w:sz w:val="18"/>
                <w:szCs w:val="18"/>
              </w:rPr>
              <w:t>0.00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C0B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9,-</w:t>
            </w:r>
            <w:proofErr w:type="gramEnd"/>
            <w:r>
              <w:rPr>
                <w:sz w:val="18"/>
                <w:szCs w:val="18"/>
              </w:rPr>
              <w:t>0.00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295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9,-</w:t>
            </w:r>
            <w:proofErr w:type="gramEnd"/>
            <w:r>
              <w:rPr>
                <w:sz w:val="18"/>
                <w:szCs w:val="18"/>
              </w:rPr>
              <w:t>0.11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5F0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0,-</w:t>
            </w:r>
            <w:proofErr w:type="gramEnd"/>
            <w:r>
              <w:rPr>
                <w:sz w:val="18"/>
                <w:szCs w:val="18"/>
              </w:rPr>
              <w:t>0.117]</w:t>
            </w:r>
          </w:p>
        </w:tc>
      </w:tr>
      <w:tr w:rsidR="00C32A6F" w14:paraId="45F2B08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2037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B0F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C0E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7D8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8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ACA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8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AFF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1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5EF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2***</w:t>
            </w:r>
          </w:p>
        </w:tc>
      </w:tr>
      <w:tr w:rsidR="00C32A6F" w14:paraId="0DB2926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C18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248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2,-</w:t>
            </w:r>
            <w:proofErr w:type="gramEnd"/>
            <w:r>
              <w:rPr>
                <w:sz w:val="18"/>
                <w:szCs w:val="18"/>
              </w:rPr>
              <w:t>0.1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31A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0,-</w:t>
            </w:r>
            <w:proofErr w:type="gramEnd"/>
            <w:r>
              <w:rPr>
                <w:sz w:val="18"/>
                <w:szCs w:val="18"/>
              </w:rPr>
              <w:t>0.1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94C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7,-</w:t>
            </w:r>
            <w:proofErr w:type="gramEnd"/>
            <w:r>
              <w:rPr>
                <w:sz w:val="18"/>
                <w:szCs w:val="18"/>
              </w:rPr>
              <w:t>0.05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E4C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8,-</w:t>
            </w:r>
            <w:proofErr w:type="gramEnd"/>
            <w:r>
              <w:rPr>
                <w:sz w:val="18"/>
                <w:szCs w:val="18"/>
              </w:rPr>
              <w:t>0.05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78C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3,-</w:t>
            </w:r>
            <w:proofErr w:type="gramEnd"/>
            <w:r>
              <w:rPr>
                <w:sz w:val="18"/>
                <w:szCs w:val="18"/>
              </w:rPr>
              <w:t>0.12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8A9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3,-</w:t>
            </w:r>
            <w:proofErr w:type="gramEnd"/>
            <w:r>
              <w:rPr>
                <w:sz w:val="18"/>
                <w:szCs w:val="18"/>
              </w:rPr>
              <w:t>0.131]</w:t>
            </w:r>
          </w:p>
        </w:tc>
      </w:tr>
      <w:tr w:rsidR="00C32A6F" w14:paraId="59A7766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7BF4E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2E2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B1C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F30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BF7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960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C286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2***</w:t>
            </w:r>
          </w:p>
        </w:tc>
      </w:tr>
      <w:tr w:rsidR="00C32A6F" w14:paraId="4796902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605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51A9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4,-</w:t>
            </w:r>
            <w:proofErr w:type="gramEnd"/>
            <w:r>
              <w:rPr>
                <w:sz w:val="18"/>
                <w:szCs w:val="18"/>
              </w:rPr>
              <w:t>0.0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9CA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3,-</w:t>
            </w:r>
            <w:proofErr w:type="gramEnd"/>
            <w:r>
              <w:rPr>
                <w:sz w:val="18"/>
                <w:szCs w:val="18"/>
              </w:rPr>
              <w:t>0.0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135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5,0.01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D04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5,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9AF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5,-</w:t>
            </w:r>
            <w:proofErr w:type="gramEnd"/>
            <w:r>
              <w:rPr>
                <w:sz w:val="18"/>
                <w:szCs w:val="18"/>
              </w:rPr>
              <w:t>0.2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F18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6,-</w:t>
            </w:r>
            <w:proofErr w:type="gramEnd"/>
            <w:r>
              <w:rPr>
                <w:sz w:val="18"/>
                <w:szCs w:val="18"/>
              </w:rPr>
              <w:t>0.219]</w:t>
            </w:r>
          </w:p>
        </w:tc>
      </w:tr>
      <w:tr w:rsidR="00C32A6F" w14:paraId="207DB1B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54FB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FB2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0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78B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0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197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6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893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6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D9F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3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B11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9*</w:t>
            </w:r>
          </w:p>
        </w:tc>
      </w:tr>
      <w:tr w:rsidR="00C32A6F" w14:paraId="13E5288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854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275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34,-</w:t>
            </w:r>
            <w:proofErr w:type="gramEnd"/>
            <w:r>
              <w:rPr>
                <w:sz w:val="18"/>
                <w:szCs w:val="18"/>
              </w:rPr>
              <w:t>0.14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574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35,-</w:t>
            </w:r>
            <w:proofErr w:type="gramEnd"/>
            <w:r>
              <w:rPr>
                <w:sz w:val="18"/>
                <w:szCs w:val="18"/>
              </w:rPr>
              <w:t>0.14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F96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3,-</w:t>
            </w:r>
            <w:proofErr w:type="gramEnd"/>
            <w:r>
              <w:rPr>
                <w:sz w:val="18"/>
                <w:szCs w:val="18"/>
              </w:rPr>
              <w:t>0.10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1EA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44,-</w:t>
            </w:r>
            <w:proofErr w:type="gramEnd"/>
            <w:r>
              <w:rPr>
                <w:sz w:val="18"/>
                <w:szCs w:val="18"/>
              </w:rPr>
              <w:t>0.10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992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9,-</w:t>
            </w:r>
            <w:proofErr w:type="gramEnd"/>
            <w:r>
              <w:rPr>
                <w:sz w:val="18"/>
                <w:szCs w:val="18"/>
              </w:rPr>
              <w:t>0.06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3D3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9,-</w:t>
            </w:r>
            <w:proofErr w:type="gramEnd"/>
            <w:r>
              <w:rPr>
                <w:sz w:val="18"/>
                <w:szCs w:val="18"/>
              </w:rPr>
              <w:t>0.060]</w:t>
            </w:r>
          </w:p>
        </w:tc>
      </w:tr>
      <w:tr w:rsidR="00C32A6F" w14:paraId="2A459B1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014A9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586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497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54B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2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CBC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3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E70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3B1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6***</w:t>
            </w:r>
          </w:p>
        </w:tc>
      </w:tr>
      <w:tr w:rsidR="00C32A6F" w14:paraId="0E6E62B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C75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4A6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51,-</w:t>
            </w:r>
            <w:proofErr w:type="gramEnd"/>
            <w:r>
              <w:rPr>
                <w:sz w:val="18"/>
                <w:szCs w:val="18"/>
              </w:rPr>
              <w:t>0.22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E2B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52,-</w:t>
            </w:r>
            <w:proofErr w:type="gramEnd"/>
            <w:r>
              <w:rPr>
                <w:sz w:val="18"/>
                <w:szCs w:val="18"/>
              </w:rPr>
              <w:t>0.22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B61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3,-</w:t>
            </w:r>
            <w:proofErr w:type="gramEnd"/>
            <w:r>
              <w:rPr>
                <w:sz w:val="18"/>
                <w:szCs w:val="18"/>
              </w:rPr>
              <w:t>0.29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D95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3,-</w:t>
            </w:r>
            <w:proofErr w:type="gramEnd"/>
            <w:r>
              <w:rPr>
                <w:sz w:val="18"/>
                <w:szCs w:val="18"/>
              </w:rPr>
              <w:t>0.29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F5E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67,-</w:t>
            </w:r>
            <w:proofErr w:type="gramEnd"/>
            <w:r>
              <w:rPr>
                <w:sz w:val="18"/>
                <w:szCs w:val="18"/>
              </w:rPr>
              <w:t>0.41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E91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63,-</w:t>
            </w:r>
            <w:proofErr w:type="gramEnd"/>
            <w:r>
              <w:rPr>
                <w:sz w:val="18"/>
                <w:szCs w:val="18"/>
              </w:rPr>
              <w:t>0.409]</w:t>
            </w:r>
          </w:p>
        </w:tc>
      </w:tr>
      <w:tr w:rsidR="00C32A6F" w14:paraId="73AB8C8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BCD9E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I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A8C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B75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9EB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7A1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C83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AB2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0C420B9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A769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4B2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05AA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19E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D3B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53E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375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C32A6F" w14:paraId="69885F0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3A9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780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1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AFF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B3D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92D1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2D2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3,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6AD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3,0.061]</w:t>
            </w:r>
          </w:p>
        </w:tc>
      </w:tr>
      <w:tr w:rsidR="00C32A6F" w14:paraId="3639C14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24A9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43B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8A3C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F17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901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CF2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EDD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</w:tr>
      <w:tr w:rsidR="00C32A6F" w14:paraId="723B7D0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7A3A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EB4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3,0.08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A38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1,0.08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434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10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CE8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10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BD1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8,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D0D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59]</w:t>
            </w:r>
          </w:p>
        </w:tc>
      </w:tr>
      <w:tr w:rsidR="00C32A6F" w14:paraId="254F182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92BD2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2F7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FC05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C56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E35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DE2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819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C32A6F" w14:paraId="141EBCE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E00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376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17,-</w:t>
            </w:r>
            <w:proofErr w:type="gramEnd"/>
            <w:r>
              <w:rPr>
                <w:sz w:val="18"/>
                <w:szCs w:val="18"/>
              </w:rPr>
              <w:t>0.0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A72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17,-</w:t>
            </w:r>
            <w:proofErr w:type="gramEnd"/>
            <w:r>
              <w:rPr>
                <w:sz w:val="18"/>
                <w:szCs w:val="18"/>
              </w:rPr>
              <w:t>0.0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76FF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13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0E496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13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351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4,0.13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168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5,0.130]</w:t>
            </w:r>
          </w:p>
        </w:tc>
      </w:tr>
      <w:tr w:rsidR="00C32A6F" w14:paraId="4D18A19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2568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EDD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FCA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83B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EAB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2F5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20C2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C32A6F" w14:paraId="763F1DF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BCF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57E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2,0.1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8BC3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8,0.13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A35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3,0.23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F373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4,0.23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6E6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5,0.19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685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1,0.195]</w:t>
            </w:r>
          </w:p>
        </w:tc>
      </w:tr>
      <w:tr w:rsidR="00C32A6F" w14:paraId="1422BED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D6BA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837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8E0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6E41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899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359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F8B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</w:t>
            </w:r>
          </w:p>
        </w:tc>
      </w:tr>
      <w:tr w:rsidR="00C32A6F" w14:paraId="10B8A91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0E7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949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2,0.36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2709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9,0.37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45D5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20,0.22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809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21,0.21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F4E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0,0.03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F27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28,0.030]</w:t>
            </w:r>
          </w:p>
        </w:tc>
      </w:tr>
      <w:tr w:rsidR="00C32A6F" w14:paraId="4D39F0B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AC71F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5B0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E64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A08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6E9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340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113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***</w:t>
            </w:r>
          </w:p>
        </w:tc>
      </w:tr>
      <w:tr w:rsidR="00C32A6F" w14:paraId="09784B3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524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44C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1,-</w:t>
            </w:r>
            <w:proofErr w:type="gramEnd"/>
            <w:r>
              <w:rPr>
                <w:sz w:val="18"/>
                <w:szCs w:val="18"/>
              </w:rPr>
              <w:t>0.07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747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0,-</w:t>
            </w:r>
            <w:proofErr w:type="gramEnd"/>
            <w:r>
              <w:rPr>
                <w:sz w:val="18"/>
                <w:szCs w:val="18"/>
              </w:rPr>
              <w:t>0.07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1B2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3,-</w:t>
            </w:r>
            <w:proofErr w:type="gramEnd"/>
            <w:r>
              <w:rPr>
                <w:sz w:val="18"/>
                <w:szCs w:val="18"/>
              </w:rPr>
              <w:t>0.02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70B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4,-</w:t>
            </w:r>
            <w:proofErr w:type="gramEnd"/>
            <w:r>
              <w:rPr>
                <w:sz w:val="18"/>
                <w:szCs w:val="18"/>
              </w:rPr>
              <w:t>0.02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519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6,-</w:t>
            </w:r>
            <w:proofErr w:type="gramEnd"/>
            <w:r>
              <w:rPr>
                <w:sz w:val="18"/>
                <w:szCs w:val="18"/>
              </w:rPr>
              <w:t>0.10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27D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6,-</w:t>
            </w:r>
            <w:proofErr w:type="gramEnd"/>
            <w:r>
              <w:rPr>
                <w:sz w:val="18"/>
                <w:szCs w:val="18"/>
              </w:rPr>
              <w:t>0.100]</w:t>
            </w:r>
          </w:p>
        </w:tc>
      </w:tr>
      <w:tr w:rsidR="00C32A6F" w14:paraId="10CA646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E93A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 Health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1F2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F98C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5BB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A297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474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BB8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5033AF7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B662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A5A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F2C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8CA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AC9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363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AEE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C32A6F" w14:paraId="6B60D14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E95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F08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4,0.02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875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2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6D2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7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9A51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7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066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5,0.06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977A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4,0.062]</w:t>
            </w:r>
          </w:p>
        </w:tc>
      </w:tr>
      <w:tr w:rsidR="00C32A6F" w14:paraId="03A3B5A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9A227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E9AB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161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7E6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159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A9E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D1B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C32A6F" w14:paraId="02E37FC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B6C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41E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1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554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C8F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04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3B0D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04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3A6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751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0]</w:t>
            </w:r>
          </w:p>
        </w:tc>
      </w:tr>
      <w:tr w:rsidR="00C32A6F" w14:paraId="0EA7835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AA6A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729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FFD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136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807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1D4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FC7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</w:tr>
      <w:tr w:rsidR="00C32A6F" w14:paraId="379B856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53E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C1B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3,-</w:t>
            </w:r>
            <w:proofErr w:type="gramEnd"/>
            <w:r>
              <w:rPr>
                <w:sz w:val="18"/>
                <w:szCs w:val="18"/>
              </w:rPr>
              <w:t>0.0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87C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4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9F7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4,-</w:t>
            </w:r>
            <w:proofErr w:type="gramEnd"/>
            <w:r>
              <w:rPr>
                <w:sz w:val="18"/>
                <w:szCs w:val="18"/>
              </w:rPr>
              <w:t>0.01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23B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3,-</w:t>
            </w:r>
            <w:proofErr w:type="gramEnd"/>
            <w:r>
              <w:rPr>
                <w:sz w:val="18"/>
                <w:szCs w:val="18"/>
              </w:rPr>
              <w:t>0.01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F99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7,0.03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291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6,0.039]</w:t>
            </w:r>
          </w:p>
        </w:tc>
      </w:tr>
      <w:tr w:rsidR="00C32A6F" w14:paraId="4A05CB7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A17AF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B8F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FD1A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B42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6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EFC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6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C27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F8B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</w:tr>
      <w:tr w:rsidR="00C32A6F" w14:paraId="19145A0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B64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7AA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9,-</w:t>
            </w:r>
            <w:proofErr w:type="gramEnd"/>
            <w:r>
              <w:rPr>
                <w:sz w:val="18"/>
                <w:szCs w:val="18"/>
              </w:rPr>
              <w:t>0.10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3E71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0,-</w:t>
            </w:r>
            <w:proofErr w:type="gramEnd"/>
            <w:r>
              <w:rPr>
                <w:sz w:val="18"/>
                <w:szCs w:val="18"/>
              </w:rPr>
              <w:t>0.10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607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9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5E2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9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D3C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9,0.08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DDD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7,0.086]</w:t>
            </w:r>
          </w:p>
        </w:tc>
      </w:tr>
      <w:tr w:rsidR="00C32A6F" w14:paraId="2BCDD96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F492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5A8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24F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FD3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EBC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588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04D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</w:tr>
      <w:tr w:rsidR="00C32A6F" w14:paraId="68D916F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AB3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2BA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014,0.62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C95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1.016,0.62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D26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6,0.73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EA7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6,0.73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343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02,0.44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30C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07,0.444]</w:t>
            </w:r>
          </w:p>
        </w:tc>
      </w:tr>
      <w:tr w:rsidR="00C32A6F" w14:paraId="431BC97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2F9B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etropolita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1CDB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E048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186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381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183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0D7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</w:tr>
      <w:tr w:rsidR="00C32A6F" w14:paraId="44545FB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CE5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F52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2,0.0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CB4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02,0.01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976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1,0.03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D6DB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1,0.03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1F1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4,0.03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524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4,0.030]</w:t>
            </w:r>
          </w:p>
        </w:tc>
      </w:tr>
      <w:tr w:rsidR="00C32A6F" w14:paraId="6C42455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9E8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nstant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B4F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81A9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0D4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7A3F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A9D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609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***</w:t>
            </w:r>
          </w:p>
        </w:tc>
      </w:tr>
      <w:tr w:rsidR="00C32A6F" w14:paraId="07D76FC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6B65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7E7D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1,0.38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564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1,0.38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D47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F8C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690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4,0.3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236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3,0.361]</w:t>
            </w:r>
          </w:p>
        </w:tc>
      </w:tr>
      <w:tr w:rsidR="00C32A6F" w14:paraId="29042E0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6CC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gnitio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B5E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48C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329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E0EC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A24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79A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***</w:t>
            </w:r>
          </w:p>
        </w:tc>
      </w:tr>
      <w:tr w:rsidR="00C32A6F" w14:paraId="68F6304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5F0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815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ECE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A28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B97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880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1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9771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1,0.417]</w:t>
            </w:r>
          </w:p>
        </w:tc>
      </w:tr>
      <w:tr w:rsidR="00C32A6F" w14:paraId="67EC6888" w14:textId="77777777" w:rsidTr="00325429">
        <w:trPr>
          <w:trHeight w:val="315"/>
        </w:trPr>
        <w:tc>
          <w:tcPr>
            <w:tcW w:w="266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7B7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715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210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072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2EA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901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BFD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</w:tr>
      <w:tr w:rsidR="00C32A6F" w14:paraId="3B235564" w14:textId="77777777" w:rsidTr="00325429">
        <w:trPr>
          <w:trHeight w:val="315"/>
        </w:trPr>
        <w:tc>
          <w:tcPr>
            <w:tcW w:w="10808" w:type="dxa"/>
            <w:gridSpan w:val="7"/>
            <w:tcBorders>
              <w:top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3732AA8" w14:textId="4EB04822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="000C5F1D"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>s in brackets</w:t>
            </w:r>
          </w:p>
          <w:p w14:paraId="3F4452A5" w14:textId="101E2183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, 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, *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</w:t>
            </w:r>
          </w:p>
        </w:tc>
      </w:tr>
    </w:tbl>
    <w:p w14:paraId="558FA1D0" w14:textId="77777777" w:rsidR="00C32A6F" w:rsidRDefault="00C32A6F" w:rsidP="00C32A6F">
      <w:pPr>
        <w:rPr>
          <w:sz w:val="18"/>
          <w:szCs w:val="18"/>
        </w:rPr>
      </w:pPr>
    </w:p>
    <w:tbl>
      <w:tblPr>
        <w:tblW w:w="10808" w:type="dxa"/>
        <w:tblInd w:w="-908" w:type="dxa"/>
        <w:tblLayout w:type="fixed"/>
        <w:tblLook w:val="0400" w:firstRow="0" w:lastRow="0" w:firstColumn="0" w:lastColumn="0" w:noHBand="0" w:noVBand="1"/>
      </w:tblPr>
      <w:tblGrid>
        <w:gridCol w:w="2669"/>
        <w:gridCol w:w="1382"/>
        <w:gridCol w:w="1382"/>
        <w:gridCol w:w="1382"/>
        <w:gridCol w:w="1383"/>
        <w:gridCol w:w="1350"/>
        <w:gridCol w:w="1260"/>
      </w:tblGrid>
      <w:tr w:rsidR="00C32A6F" w14:paraId="599739CC" w14:textId="77777777" w:rsidTr="00325429">
        <w:trPr>
          <w:trHeight w:val="315"/>
        </w:trPr>
        <w:tc>
          <w:tcPr>
            <w:tcW w:w="10808" w:type="dxa"/>
            <w:gridSpan w:val="7"/>
            <w:tcBorders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23F8328" w14:textId="5BCC1B50" w:rsidR="00C32A6F" w:rsidRDefault="00C32A6F" w:rsidP="00325429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ymmetric Random Effects Model of Checking Health Information Online and Cognitive Domains (Z-Scores)</w:t>
            </w:r>
          </w:p>
        </w:tc>
      </w:tr>
      <w:tr w:rsidR="00C32A6F" w14:paraId="75BCEFC0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11D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B78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71C017C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CEB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sodic Memory </w:t>
            </w:r>
          </w:p>
          <w:p w14:paraId="14D124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590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715E2F3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A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64F3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ecutive Function </w:t>
            </w:r>
          </w:p>
          <w:p w14:paraId="355A8D2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del B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71C7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63CCE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entation (Model B)</w:t>
            </w:r>
          </w:p>
        </w:tc>
      </w:tr>
      <w:tr w:rsidR="00C32A6F" w14:paraId="3727259A" w14:textId="77777777" w:rsidTr="00325429">
        <w:trPr>
          <w:trHeight w:val="315"/>
        </w:trPr>
        <w:tc>
          <w:tcPr>
            <w:tcW w:w="2669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68D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34E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7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197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1*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B5C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5***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C4F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2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9B5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8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89C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3***</w:t>
            </w:r>
          </w:p>
        </w:tc>
      </w:tr>
      <w:tr w:rsidR="00C32A6F" w14:paraId="6268621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A51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81CD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72,3.26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4CE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668,3.25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9CA5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10,1.64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36E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115,1.64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06A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85,1.43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196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851,1.496]</w:t>
            </w:r>
          </w:p>
        </w:tc>
      </w:tr>
      <w:tr w:rsidR="00C32A6F" w14:paraId="0813762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86D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Health Info Onlin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F73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EB6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979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9C4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65B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B3B0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6***</w:t>
            </w:r>
          </w:p>
        </w:tc>
      </w:tr>
      <w:tr w:rsidR="00C32A6F" w14:paraId="4E50358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943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0B8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5,0.08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42A9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3,0.17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401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4,0.03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F3A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97,0.10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F52D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68,0.12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9AD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1,-</w:t>
            </w:r>
            <w:proofErr w:type="gramEnd"/>
            <w:r>
              <w:rPr>
                <w:sz w:val="18"/>
                <w:szCs w:val="18"/>
              </w:rPr>
              <w:t>0.111]</w:t>
            </w:r>
          </w:p>
        </w:tc>
      </w:tr>
      <w:tr w:rsidR="00C32A6F" w14:paraId="03CEEE0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2F8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Health Info Onlin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D78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098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470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715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2AC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C08E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2**</w:t>
            </w:r>
          </w:p>
        </w:tc>
      </w:tr>
      <w:tr w:rsidR="00C32A6F" w14:paraId="585CFAA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F11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174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4,0.06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19B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20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523E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2,0.08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E42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8,0.20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5D1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0,0.08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4B3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6,-</w:t>
            </w:r>
            <w:proofErr w:type="gramEnd"/>
            <w:r>
              <w:rPr>
                <w:sz w:val="18"/>
                <w:szCs w:val="18"/>
              </w:rPr>
              <w:t>0.068]</w:t>
            </w:r>
          </w:p>
        </w:tc>
      </w:tr>
      <w:tr w:rsidR="00C32A6F" w14:paraId="0E5DAF0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90B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BDD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415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890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A43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C28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FFC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***</w:t>
            </w:r>
          </w:p>
        </w:tc>
      </w:tr>
      <w:tr w:rsidR="00C32A6F" w14:paraId="5F4F16E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F5C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402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2,-</w:t>
            </w:r>
            <w:proofErr w:type="gramEnd"/>
            <w:r>
              <w:rPr>
                <w:sz w:val="18"/>
                <w:szCs w:val="18"/>
              </w:rPr>
              <w:t>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B52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2,-</w:t>
            </w:r>
            <w:proofErr w:type="gramEnd"/>
            <w:r>
              <w:rPr>
                <w:sz w:val="18"/>
                <w:szCs w:val="18"/>
              </w:rPr>
              <w:t>0.02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616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6,-</w:t>
            </w:r>
            <w:proofErr w:type="gramEnd"/>
            <w:r>
              <w:rPr>
                <w:sz w:val="18"/>
                <w:szCs w:val="18"/>
              </w:rPr>
              <w:t>0.00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CBE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17,-</w:t>
            </w:r>
            <w:proofErr w:type="gramEnd"/>
            <w:r>
              <w:rPr>
                <w:sz w:val="18"/>
                <w:szCs w:val="18"/>
              </w:rPr>
              <w:t>0.00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BD9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1,-</w:t>
            </w:r>
            <w:proofErr w:type="gramEnd"/>
            <w:r>
              <w:rPr>
                <w:sz w:val="18"/>
                <w:szCs w:val="18"/>
              </w:rPr>
              <w:t>0.01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236D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32,-</w:t>
            </w:r>
            <w:proofErr w:type="gramEnd"/>
            <w:r>
              <w:rPr>
                <w:sz w:val="18"/>
                <w:szCs w:val="18"/>
              </w:rPr>
              <w:t>0.019]</w:t>
            </w:r>
          </w:p>
        </w:tc>
      </w:tr>
      <w:tr w:rsidR="00C32A6F" w14:paraId="13733DF9" w14:textId="77777777" w:rsidTr="00325429">
        <w:trPr>
          <w:trHeight w:val="315"/>
        </w:trPr>
        <w:tc>
          <w:tcPr>
            <w:tcW w:w="4051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82E36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in Health Info Online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CB1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832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31E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813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C7B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***</w:t>
            </w:r>
          </w:p>
        </w:tc>
      </w:tr>
      <w:tr w:rsidR="00C32A6F" w14:paraId="292AF89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D3C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B023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38E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4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CEF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BA9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4,0.02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937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9BB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2,0.051]</w:t>
            </w:r>
          </w:p>
        </w:tc>
      </w:tr>
      <w:tr w:rsidR="00C32A6F" w14:paraId="5EE9CD0C" w14:textId="77777777" w:rsidTr="00325429">
        <w:trPr>
          <w:trHeight w:val="315"/>
        </w:trPr>
        <w:tc>
          <w:tcPr>
            <w:tcW w:w="4051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08EB67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out Health Info Online * Tim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B64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878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245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E90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7AD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**</w:t>
            </w:r>
          </w:p>
        </w:tc>
      </w:tr>
      <w:tr w:rsidR="00C32A6F" w14:paraId="07FD61C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C29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0C6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3D9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1,0.0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37C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F9A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8,0.02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A8A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844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5,0.034]</w:t>
            </w:r>
          </w:p>
        </w:tc>
      </w:tr>
      <w:tr w:rsidR="00C32A6F" w14:paraId="3928F79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D9FF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E537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4F7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2C80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00D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E75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2E57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</w:tr>
      <w:tr w:rsidR="00C32A6F" w14:paraId="01FD2D2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E558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342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6,0.34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286E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56,0.34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EB9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9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18D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9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883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3,0.02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6C3A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1,0.022]</w:t>
            </w:r>
          </w:p>
        </w:tc>
      </w:tr>
      <w:tr w:rsidR="00C32A6F" w14:paraId="388F044A" w14:textId="77777777" w:rsidTr="00325429">
        <w:trPr>
          <w:trHeight w:val="315"/>
        </w:trPr>
        <w:tc>
          <w:tcPr>
            <w:tcW w:w="10808" w:type="dxa"/>
            <w:gridSpan w:val="7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8B9BC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evice Ownership (Cellphone, Computer, and Tablet)</w:t>
            </w:r>
          </w:p>
        </w:tc>
      </w:tr>
      <w:tr w:rsidR="00C32A6F" w14:paraId="428CDB5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4567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6B7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89F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B34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400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3D2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BFA0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***</w:t>
            </w:r>
          </w:p>
        </w:tc>
      </w:tr>
      <w:tr w:rsidR="00C32A6F" w14:paraId="0D8741D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78A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9079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1,0.19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459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1,0.19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2191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5,0.26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868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5,0.26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F59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7,0.39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167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8,0.398]</w:t>
            </w:r>
          </w:p>
        </w:tc>
      </w:tr>
      <w:tr w:rsidR="00C32A6F" w14:paraId="6FF7D97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4990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FCB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566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6B6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B2CA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D47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BC0F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***</w:t>
            </w:r>
          </w:p>
        </w:tc>
      </w:tr>
      <w:tr w:rsidR="00C32A6F" w14:paraId="12EB093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E9A7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8F1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66,0.32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CF60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65,0.32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860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66,0.42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58B2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67,0.42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7456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59,0.54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F82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65,0.553]</w:t>
            </w:r>
          </w:p>
        </w:tc>
      </w:tr>
      <w:tr w:rsidR="00C32A6F" w14:paraId="1B237F8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CC324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71F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51A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38BD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81A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9F22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CA5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***</w:t>
            </w:r>
          </w:p>
        </w:tc>
      </w:tr>
      <w:tr w:rsidR="00C32A6F" w14:paraId="0F6FE22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118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667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88,0.36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C5B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87,0.36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022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3,0.45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808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4,0.45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2932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14,0.58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F4C5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424,0.599]</w:t>
            </w:r>
          </w:p>
        </w:tc>
      </w:tr>
      <w:tr w:rsidR="00C32A6F" w14:paraId="588B5B8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4798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Ag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78E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12F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D5D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F14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2963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ADA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</w:tc>
      </w:tr>
      <w:tr w:rsidR="00C32A6F" w14:paraId="616C240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2C5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BA9D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4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FFB4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44,-</w:t>
            </w:r>
            <w:proofErr w:type="gramEnd"/>
            <w:r>
              <w:rPr>
                <w:sz w:val="18"/>
                <w:szCs w:val="18"/>
              </w:rPr>
              <w:t>0.0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74F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615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3,-</w:t>
            </w:r>
            <w:proofErr w:type="gramEnd"/>
            <w:r>
              <w:rPr>
                <w:sz w:val="18"/>
                <w:szCs w:val="18"/>
              </w:rPr>
              <w:t>0.01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EE4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1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D89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22,-</w:t>
            </w:r>
            <w:proofErr w:type="gramEnd"/>
            <w:r>
              <w:rPr>
                <w:sz w:val="18"/>
                <w:szCs w:val="18"/>
              </w:rPr>
              <w:t>0.014]</w:t>
            </w:r>
          </w:p>
        </w:tc>
      </w:tr>
      <w:tr w:rsidR="00C32A6F" w14:paraId="6AAD5C5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F1FE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872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CB9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3A5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1A2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6C0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1A17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436D04B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CD30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Black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F836F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26F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7FCE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8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D54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0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8294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379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7***</w:t>
            </w:r>
          </w:p>
        </w:tc>
      </w:tr>
      <w:tr w:rsidR="00C32A6F" w14:paraId="06C376C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B301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162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7,-</w:t>
            </w:r>
            <w:proofErr w:type="gramEnd"/>
            <w:r>
              <w:rPr>
                <w:sz w:val="18"/>
                <w:szCs w:val="18"/>
              </w:rPr>
              <w:t>0.13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F9D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5,-</w:t>
            </w:r>
            <w:proofErr w:type="gramEnd"/>
            <w:r>
              <w:rPr>
                <w:sz w:val="18"/>
                <w:szCs w:val="18"/>
              </w:rPr>
              <w:t>0.13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56E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9,-</w:t>
            </w:r>
            <w:proofErr w:type="gramEnd"/>
            <w:r>
              <w:rPr>
                <w:sz w:val="18"/>
                <w:szCs w:val="18"/>
              </w:rPr>
              <w:t>0.18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AC99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92,-</w:t>
            </w:r>
            <w:proofErr w:type="gramEnd"/>
            <w:r>
              <w:rPr>
                <w:sz w:val="18"/>
                <w:szCs w:val="18"/>
              </w:rPr>
              <w:t>0.18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3ED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72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641D4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1,-</w:t>
            </w:r>
            <w:proofErr w:type="gramEnd"/>
            <w:r>
              <w:rPr>
                <w:sz w:val="18"/>
                <w:szCs w:val="18"/>
              </w:rPr>
              <w:t>0.082]</w:t>
            </w:r>
          </w:p>
        </w:tc>
      </w:tr>
      <w:tr w:rsidR="00C32A6F" w14:paraId="4BCE74AE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03ED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-AAPI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72D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3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C67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3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9A27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B44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7056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0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634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8***</w:t>
            </w:r>
          </w:p>
        </w:tc>
      </w:tr>
      <w:tr w:rsidR="00C32A6F" w14:paraId="626AFB2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F085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080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3,-</w:t>
            </w:r>
            <w:proofErr w:type="gramEnd"/>
            <w:r>
              <w:rPr>
                <w:sz w:val="18"/>
                <w:szCs w:val="18"/>
              </w:rPr>
              <w:t>0.02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A8D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4,-</w:t>
            </w:r>
            <w:proofErr w:type="gramEnd"/>
            <w:r>
              <w:rPr>
                <w:sz w:val="18"/>
                <w:szCs w:val="18"/>
              </w:rPr>
              <w:t>0.02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D61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7,0.01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BDE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36,0.01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3F8E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11,-</w:t>
            </w:r>
            <w:proofErr w:type="gramEnd"/>
            <w:r>
              <w:rPr>
                <w:sz w:val="18"/>
                <w:szCs w:val="18"/>
              </w:rPr>
              <w:t>0.11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030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97,-</w:t>
            </w:r>
            <w:proofErr w:type="gramEnd"/>
            <w:r>
              <w:rPr>
                <w:sz w:val="18"/>
                <w:szCs w:val="18"/>
              </w:rPr>
              <w:t>0.119]</w:t>
            </w:r>
          </w:p>
        </w:tc>
      </w:tr>
      <w:tr w:rsidR="00C32A6F" w14:paraId="61F4EBA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3128D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859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9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5FA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C1E3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1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80EE5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3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453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2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0A5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9***</w:t>
            </w:r>
          </w:p>
        </w:tc>
      </w:tr>
      <w:tr w:rsidR="00C32A6F" w14:paraId="6BE16A2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16B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583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6,-</w:t>
            </w:r>
            <w:proofErr w:type="gramEnd"/>
            <w:r>
              <w:rPr>
                <w:sz w:val="18"/>
                <w:szCs w:val="18"/>
              </w:rPr>
              <w:t>0.09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531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1,-</w:t>
            </w:r>
            <w:proofErr w:type="gramEnd"/>
            <w:r>
              <w:rPr>
                <w:sz w:val="18"/>
                <w:szCs w:val="18"/>
              </w:rPr>
              <w:t>0.09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2F0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2,-</w:t>
            </w:r>
            <w:proofErr w:type="gramEnd"/>
            <w:r>
              <w:rPr>
                <w:sz w:val="18"/>
                <w:szCs w:val="18"/>
              </w:rPr>
              <w:t>0.19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44B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66,-</w:t>
            </w:r>
            <w:proofErr w:type="gramEnd"/>
            <w:r>
              <w:rPr>
                <w:sz w:val="18"/>
                <w:szCs w:val="18"/>
              </w:rPr>
              <w:t>0.20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182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74,-</w:t>
            </w:r>
            <w:proofErr w:type="gramEnd"/>
            <w:r>
              <w:rPr>
                <w:sz w:val="18"/>
                <w:szCs w:val="18"/>
              </w:rPr>
              <w:t>0.24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0E0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02,-</w:t>
            </w:r>
            <w:proofErr w:type="gramEnd"/>
            <w:r>
              <w:rPr>
                <w:sz w:val="18"/>
                <w:szCs w:val="18"/>
              </w:rPr>
              <w:t>0.277]</w:t>
            </w:r>
          </w:p>
        </w:tc>
      </w:tr>
      <w:tr w:rsidR="00C32A6F" w14:paraId="084126E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1A02C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AA1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A81E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6835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A57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67B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BBB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*</w:t>
            </w:r>
          </w:p>
        </w:tc>
      </w:tr>
      <w:tr w:rsidR="00C32A6F" w14:paraId="10DB4EE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D2B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07C0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8,-</w:t>
            </w:r>
            <w:proofErr w:type="gramEnd"/>
            <w:r>
              <w:rPr>
                <w:sz w:val="18"/>
                <w:szCs w:val="18"/>
              </w:rPr>
              <w:t>0.14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435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36,-</w:t>
            </w:r>
            <w:proofErr w:type="gramEnd"/>
            <w:r>
              <w:rPr>
                <w:sz w:val="18"/>
                <w:szCs w:val="18"/>
              </w:rPr>
              <w:t>0.13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29C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8,-</w:t>
            </w:r>
            <w:proofErr w:type="gramEnd"/>
            <w:r>
              <w:rPr>
                <w:sz w:val="18"/>
                <w:szCs w:val="18"/>
              </w:rPr>
              <w:t>0.00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CDF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94,-</w:t>
            </w:r>
            <w:proofErr w:type="gramEnd"/>
            <w:r>
              <w:rPr>
                <w:sz w:val="18"/>
                <w:szCs w:val="18"/>
              </w:rPr>
              <w:t>0.00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5E2C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9,0.05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ABC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96,-</w:t>
            </w:r>
            <w:proofErr w:type="gramEnd"/>
            <w:r>
              <w:rPr>
                <w:sz w:val="18"/>
                <w:szCs w:val="18"/>
              </w:rPr>
              <w:t>0.004]</w:t>
            </w:r>
          </w:p>
        </w:tc>
      </w:tr>
      <w:tr w:rsidR="00C32A6F" w14:paraId="1C2F79D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FD6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 Degree or Beyon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874C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40C5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A6BF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C3D5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9A1A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2EB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***</w:t>
            </w:r>
          </w:p>
        </w:tc>
      </w:tr>
      <w:tr w:rsidR="00C32A6F" w14:paraId="2566718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1B7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2EC4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5,0.4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F74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95,0.41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3480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6,0.19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E1B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7,0.19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7DA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9,0.30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6F2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25,0.309]</w:t>
            </w:r>
          </w:p>
        </w:tc>
      </w:tr>
      <w:tr w:rsidR="00C32A6F" w14:paraId="6238DEE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E82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with someone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A26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D5A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9A9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AA2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9A7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DBD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C32A6F" w14:paraId="0BC5659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C698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88A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3,0.09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253A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3,0.09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01D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4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432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4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434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5,0.07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C6C5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06,0.080]</w:t>
            </w:r>
          </w:p>
        </w:tc>
      </w:tr>
      <w:tr w:rsidR="00C32A6F" w14:paraId="77D5EDE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ED6B1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291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326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D4A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269F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84A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02F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0E284B1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13FC52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3D4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BC5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5D17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2958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E61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65F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***</w:t>
            </w:r>
          </w:p>
        </w:tc>
      </w:tr>
      <w:tr w:rsidR="00C32A6F" w14:paraId="0023650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65A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B88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0,0.00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348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0,0.00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4E4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0,0.02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63E6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0,0.02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294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1,-</w:t>
            </w:r>
            <w:proofErr w:type="gramEnd"/>
            <w:r>
              <w:rPr>
                <w:sz w:val="18"/>
                <w:szCs w:val="18"/>
              </w:rPr>
              <w:t>0.029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F956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02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</w:tr>
      <w:tr w:rsidR="00C32A6F" w14:paraId="70D18F2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700B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2C05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9FF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B9F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2F7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F710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FCA5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**</w:t>
            </w:r>
          </w:p>
        </w:tc>
      </w:tr>
      <w:tr w:rsidR="00C32A6F" w14:paraId="2FB3672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D52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0BDD7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C49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0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76F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7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C68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17,-</w:t>
            </w:r>
            <w:proofErr w:type="gramEnd"/>
            <w:r>
              <w:rPr>
                <w:sz w:val="18"/>
                <w:szCs w:val="18"/>
              </w:rPr>
              <w:t>0.03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D0F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9,-</w:t>
            </w:r>
            <w:proofErr w:type="gramEnd"/>
            <w:r>
              <w:rPr>
                <w:sz w:val="18"/>
                <w:szCs w:val="18"/>
              </w:rPr>
              <w:t>0.02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9DE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8,-</w:t>
            </w:r>
            <w:proofErr w:type="gramEnd"/>
            <w:r>
              <w:rPr>
                <w:sz w:val="18"/>
                <w:szCs w:val="18"/>
              </w:rPr>
              <w:t>0.024]</w:t>
            </w:r>
          </w:p>
        </w:tc>
      </w:tr>
      <w:tr w:rsidR="00C32A6F" w14:paraId="2A1EE99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94998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8FA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CEA6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8C54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55B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2C9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2D9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0***</w:t>
            </w:r>
          </w:p>
        </w:tc>
      </w:tr>
      <w:tr w:rsidR="00C32A6F" w14:paraId="6A54A20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46CD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17C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7,-</w:t>
            </w:r>
            <w:proofErr w:type="gramEnd"/>
            <w:r>
              <w:rPr>
                <w:sz w:val="18"/>
                <w:szCs w:val="18"/>
              </w:rPr>
              <w:t>0.02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3E5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7,-</w:t>
            </w:r>
            <w:proofErr w:type="gramEnd"/>
            <w:r>
              <w:rPr>
                <w:sz w:val="18"/>
                <w:szCs w:val="18"/>
              </w:rPr>
              <w:t>0.02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59A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4,-</w:t>
            </w:r>
            <w:proofErr w:type="gramEnd"/>
            <w:r>
              <w:rPr>
                <w:sz w:val="18"/>
                <w:szCs w:val="18"/>
              </w:rPr>
              <w:t>0.04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56A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94,-</w:t>
            </w:r>
            <w:proofErr w:type="gramEnd"/>
            <w:r>
              <w:rPr>
                <w:sz w:val="18"/>
                <w:szCs w:val="18"/>
              </w:rPr>
              <w:t>0.04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3AE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6,-</w:t>
            </w:r>
            <w:proofErr w:type="gramEnd"/>
            <w:r>
              <w:rPr>
                <w:sz w:val="18"/>
                <w:szCs w:val="18"/>
              </w:rPr>
              <w:t>0.05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2DC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66,-</w:t>
            </w:r>
            <w:proofErr w:type="gramEnd"/>
            <w:r>
              <w:rPr>
                <w:sz w:val="18"/>
                <w:szCs w:val="18"/>
              </w:rPr>
              <w:t>0.055]</w:t>
            </w:r>
          </w:p>
        </w:tc>
      </w:tr>
      <w:tr w:rsidR="00C32A6F" w14:paraId="101FFB8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9BD6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46C8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04CC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98A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F91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F729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9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ADB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0***</w:t>
            </w:r>
          </w:p>
        </w:tc>
      </w:tr>
      <w:tr w:rsidR="00C32A6F" w14:paraId="3B402B0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053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82464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2,-</w:t>
            </w:r>
            <w:proofErr w:type="gramEnd"/>
            <w:r>
              <w:rPr>
                <w:sz w:val="18"/>
                <w:szCs w:val="18"/>
              </w:rPr>
              <w:t>0.04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FB09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2,-</w:t>
            </w:r>
            <w:proofErr w:type="gramEnd"/>
            <w:r>
              <w:rPr>
                <w:sz w:val="18"/>
                <w:szCs w:val="18"/>
              </w:rPr>
              <w:t>0.0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783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7,-</w:t>
            </w:r>
            <w:proofErr w:type="gramEnd"/>
            <w:r>
              <w:rPr>
                <w:sz w:val="18"/>
                <w:szCs w:val="18"/>
              </w:rPr>
              <w:t>0.00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D9B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87,-</w:t>
            </w:r>
            <w:proofErr w:type="gramEnd"/>
            <w:r>
              <w:rPr>
                <w:sz w:val="18"/>
                <w:szCs w:val="18"/>
              </w:rPr>
              <w:t>0.004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80A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7,-</w:t>
            </w:r>
            <w:proofErr w:type="gramEnd"/>
            <w:r>
              <w:rPr>
                <w:sz w:val="18"/>
                <w:szCs w:val="18"/>
              </w:rPr>
              <w:t>0.11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499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07,-</w:t>
            </w:r>
            <w:proofErr w:type="gramEnd"/>
            <w:r>
              <w:rPr>
                <w:sz w:val="18"/>
                <w:szCs w:val="18"/>
              </w:rPr>
              <w:t>0.112]</w:t>
            </w:r>
          </w:p>
        </w:tc>
      </w:tr>
      <w:tr w:rsidR="00C32A6F" w14:paraId="16BF030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F0123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B56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38F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070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6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DC36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F1E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FDE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1***</w:t>
            </w:r>
          </w:p>
        </w:tc>
      </w:tr>
      <w:tr w:rsidR="00C32A6F" w14:paraId="1DC8634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467C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E32A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1,-</w:t>
            </w:r>
            <w:proofErr w:type="gramEnd"/>
            <w:r>
              <w:rPr>
                <w:sz w:val="18"/>
                <w:szCs w:val="18"/>
              </w:rPr>
              <w:t>0.11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9358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0,-</w:t>
            </w:r>
            <w:proofErr w:type="gramEnd"/>
            <w:r>
              <w:rPr>
                <w:sz w:val="18"/>
                <w:szCs w:val="18"/>
              </w:rPr>
              <w:t>0.11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89E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6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339A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76,-</w:t>
            </w:r>
            <w:proofErr w:type="gramEnd"/>
            <w:r>
              <w:rPr>
                <w:sz w:val="18"/>
                <w:szCs w:val="18"/>
              </w:rPr>
              <w:t>0.057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89F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0,-</w:t>
            </w:r>
            <w:proofErr w:type="gramEnd"/>
            <w:r>
              <w:rPr>
                <w:sz w:val="18"/>
                <w:szCs w:val="18"/>
              </w:rPr>
              <w:t>0.12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A42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35,-</w:t>
            </w:r>
            <w:proofErr w:type="gramEnd"/>
            <w:r>
              <w:rPr>
                <w:sz w:val="18"/>
                <w:szCs w:val="18"/>
              </w:rPr>
              <w:t>0.128]</w:t>
            </w:r>
          </w:p>
        </w:tc>
      </w:tr>
      <w:tr w:rsidR="00C32A6F" w14:paraId="2357DB5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477F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B70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BF2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4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CA71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3C4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908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7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2537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7***</w:t>
            </w:r>
          </w:p>
        </w:tc>
      </w:tr>
      <w:tr w:rsidR="00C32A6F" w14:paraId="11FD511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732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9E4D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4,-</w:t>
            </w:r>
            <w:proofErr w:type="gramEnd"/>
            <w:r>
              <w:rPr>
                <w:sz w:val="18"/>
                <w:szCs w:val="18"/>
              </w:rPr>
              <w:t>0.03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D33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15,-</w:t>
            </w:r>
            <w:proofErr w:type="gramEnd"/>
            <w:r>
              <w:rPr>
                <w:sz w:val="18"/>
                <w:szCs w:val="18"/>
              </w:rPr>
              <w:t>0.03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040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4,0.01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BB48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34,0.01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DD5B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5,-</w:t>
            </w:r>
            <w:proofErr w:type="gramEnd"/>
            <w:r>
              <w:rPr>
                <w:sz w:val="18"/>
                <w:szCs w:val="18"/>
              </w:rPr>
              <w:t>0.21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7F98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22,-</w:t>
            </w:r>
            <w:proofErr w:type="gramEnd"/>
            <w:r>
              <w:rPr>
                <w:sz w:val="18"/>
                <w:szCs w:val="18"/>
              </w:rPr>
              <w:t>0.211]</w:t>
            </w:r>
          </w:p>
        </w:tc>
      </w:tr>
      <w:tr w:rsidR="00C32A6F" w14:paraId="3345A46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DBCE5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4849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3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F88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3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7C85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E83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9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BB9C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1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229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6*</w:t>
            </w:r>
          </w:p>
        </w:tc>
      </w:tr>
      <w:tr w:rsidR="00C32A6F" w14:paraId="3F93A50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05AE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B5F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28,-</w:t>
            </w:r>
            <w:proofErr w:type="gramEnd"/>
            <w:r>
              <w:rPr>
                <w:sz w:val="18"/>
                <w:szCs w:val="18"/>
              </w:rPr>
              <w:t>0.13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245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28,-</w:t>
            </w:r>
            <w:proofErr w:type="gramEnd"/>
            <w:r>
              <w:rPr>
                <w:sz w:val="18"/>
                <w:szCs w:val="18"/>
              </w:rPr>
              <w:t>0.13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1FD1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38,-</w:t>
            </w:r>
            <w:proofErr w:type="gramEnd"/>
            <w:r>
              <w:rPr>
                <w:sz w:val="18"/>
                <w:szCs w:val="18"/>
              </w:rPr>
              <w:t>0.10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6A98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637,-</w:t>
            </w:r>
            <w:proofErr w:type="gramEnd"/>
            <w:r>
              <w:rPr>
                <w:sz w:val="18"/>
                <w:szCs w:val="18"/>
              </w:rPr>
              <w:t>0.10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28D5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48,-</w:t>
            </w:r>
            <w:proofErr w:type="gramEnd"/>
            <w:r>
              <w:rPr>
                <w:sz w:val="18"/>
                <w:szCs w:val="18"/>
              </w:rPr>
              <w:t>0.055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6032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48,-</w:t>
            </w:r>
            <w:proofErr w:type="gramEnd"/>
            <w:r>
              <w:rPr>
                <w:sz w:val="18"/>
                <w:szCs w:val="18"/>
              </w:rPr>
              <w:t>0.045]</w:t>
            </w:r>
          </w:p>
        </w:tc>
      </w:tr>
      <w:tr w:rsidR="00C32A6F" w14:paraId="0D18FFB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F617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B4DE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957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7663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910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4FF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0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30D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6***</w:t>
            </w:r>
          </w:p>
        </w:tc>
      </w:tr>
      <w:tr w:rsidR="00C32A6F" w14:paraId="3CEE3E8D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7467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6BF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45,-</w:t>
            </w:r>
            <w:proofErr w:type="gramEnd"/>
            <w:r>
              <w:rPr>
                <w:sz w:val="18"/>
                <w:szCs w:val="18"/>
              </w:rPr>
              <w:t>0.22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56E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345,-</w:t>
            </w:r>
            <w:proofErr w:type="gramEnd"/>
            <w:r>
              <w:rPr>
                <w:sz w:val="18"/>
                <w:szCs w:val="18"/>
              </w:rPr>
              <w:t>0.22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746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1,-</w:t>
            </w:r>
            <w:proofErr w:type="gramEnd"/>
            <w:r>
              <w:rPr>
                <w:sz w:val="18"/>
                <w:szCs w:val="18"/>
              </w:rPr>
              <w:t>0.28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E804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450,-</w:t>
            </w:r>
            <w:proofErr w:type="gramEnd"/>
            <w:r>
              <w:rPr>
                <w:sz w:val="18"/>
                <w:szCs w:val="18"/>
              </w:rPr>
              <w:t>0.289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D0A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58,-</w:t>
            </w:r>
            <w:proofErr w:type="gramEnd"/>
            <w:r>
              <w:rPr>
                <w:sz w:val="18"/>
                <w:szCs w:val="18"/>
              </w:rPr>
              <w:t>0.40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D71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555,-</w:t>
            </w:r>
            <w:proofErr w:type="gramEnd"/>
            <w:r>
              <w:rPr>
                <w:sz w:val="18"/>
                <w:szCs w:val="18"/>
              </w:rPr>
              <w:t>0.398]</w:t>
            </w:r>
          </w:p>
        </w:tc>
      </w:tr>
      <w:tr w:rsidR="00C32A6F" w14:paraId="68FD948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AE277B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difficulties in IADL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6C4A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2FE1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B17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3F3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965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3396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65DB9E9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8122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C44F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8EB4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A63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4EA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7CC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29C8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C32A6F" w14:paraId="3E5CB18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EEB0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A666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713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1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666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BCB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3,0.06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AB79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3,0.06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15F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1,0.060]</w:t>
            </w:r>
          </w:p>
        </w:tc>
      </w:tr>
      <w:tr w:rsidR="00C32A6F" w14:paraId="498FAEA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3C87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E1B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A85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59A9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8DE5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7562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0CA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</w:tr>
      <w:tr w:rsidR="00C32A6F" w14:paraId="0712BD6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CE4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1C6D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2,0.0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6EFF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1,0.0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FBA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102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D0B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102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5C4C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7,0.064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B442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9,0.063]</w:t>
            </w:r>
          </w:p>
        </w:tc>
      </w:tr>
      <w:tr w:rsidR="00C32A6F" w14:paraId="492ED09F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7D59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CA6A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6162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C347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503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A22D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67D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 w:rsidR="00C32A6F" w14:paraId="4641569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6373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1B9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18,-</w:t>
            </w:r>
            <w:proofErr w:type="gramEnd"/>
            <w:r>
              <w:rPr>
                <w:sz w:val="18"/>
                <w:szCs w:val="18"/>
              </w:rPr>
              <w:t>0.00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A741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18,-</w:t>
            </w:r>
            <w:proofErr w:type="gramEnd"/>
            <w:r>
              <w:rPr>
                <w:sz w:val="18"/>
                <w:szCs w:val="18"/>
              </w:rPr>
              <w:t>0.007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41E5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9,0.13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E0D0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9,0.13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7DD8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2,0.13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A5F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7,0.136]</w:t>
            </w:r>
          </w:p>
        </w:tc>
      </w:tr>
      <w:tr w:rsidR="00C32A6F" w14:paraId="700AF01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3257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0F4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F2F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D48A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895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D1A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3C21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 w:rsidR="00C32A6F" w14:paraId="786EBFE8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A3B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1915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9,0.1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21A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48,0.13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3C89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9,0.229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3DE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9,0.228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5D3C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81,0.18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B4E1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87,0.185]</w:t>
            </w:r>
          </w:p>
        </w:tc>
      </w:tr>
      <w:tr w:rsidR="00C32A6F" w14:paraId="5CBE90BC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5306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EA27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C11F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9FCE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92C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35B6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67B8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</w:t>
            </w:r>
          </w:p>
        </w:tc>
      </w:tr>
      <w:tr w:rsidR="00C32A6F" w14:paraId="0659D0D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3653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E14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7,0.37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1296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9,0.373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D3B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13,0.22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ECF7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312,0.22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8EF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20,0.03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CC0B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5,0.043]</w:t>
            </w:r>
          </w:p>
        </w:tc>
      </w:tr>
      <w:tr w:rsidR="00C32A6F" w14:paraId="0F67025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CE5CD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8B75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DBA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5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5C8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D6BB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A57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2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DB5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***</w:t>
            </w:r>
          </w:p>
        </w:tc>
      </w:tr>
      <w:tr w:rsidR="00C32A6F" w14:paraId="217A71C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1CF4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97A1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0,-</w:t>
            </w:r>
            <w:proofErr w:type="gramEnd"/>
            <w:r>
              <w:rPr>
                <w:sz w:val="18"/>
                <w:szCs w:val="18"/>
              </w:rPr>
              <w:t>0.06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D66C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0,-</w:t>
            </w:r>
            <w:proofErr w:type="gramEnd"/>
            <w:r>
              <w:rPr>
                <w:sz w:val="18"/>
                <w:szCs w:val="18"/>
              </w:rPr>
              <w:t>0.07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B95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2,-</w:t>
            </w:r>
            <w:proofErr w:type="gramEnd"/>
            <w:r>
              <w:rPr>
                <w:sz w:val="18"/>
                <w:szCs w:val="18"/>
              </w:rPr>
              <w:t>0.02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774E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082,-</w:t>
            </w:r>
            <w:proofErr w:type="gramEnd"/>
            <w:r>
              <w:rPr>
                <w:sz w:val="18"/>
                <w:szCs w:val="18"/>
              </w:rPr>
              <w:t>0.02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CF66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1,-</w:t>
            </w:r>
            <w:proofErr w:type="gramEnd"/>
            <w:r>
              <w:rPr>
                <w:sz w:val="18"/>
                <w:szCs w:val="18"/>
              </w:rPr>
              <w:t>0.09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656B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49,-</w:t>
            </w:r>
            <w:proofErr w:type="gramEnd"/>
            <w:r>
              <w:rPr>
                <w:sz w:val="18"/>
                <w:szCs w:val="18"/>
              </w:rPr>
              <w:t>0.092]</w:t>
            </w:r>
          </w:p>
        </w:tc>
      </w:tr>
      <w:tr w:rsidR="00C32A6F" w14:paraId="1863572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16B55A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 Health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0CA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FB3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61B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2BB3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44DE2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A9E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</w:tr>
      <w:tr w:rsidR="00C32A6F" w14:paraId="53604DC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24F9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48CC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993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1BEF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7A1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23C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0B30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 w:rsidR="00C32A6F" w14:paraId="59B911E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4EDB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13DB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5,0.02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91E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4,0.02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899B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4,0.07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F021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4,0.07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FEDB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6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E882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6,0.061]</w:t>
            </w:r>
          </w:p>
        </w:tc>
      </w:tr>
      <w:tr w:rsidR="00C32A6F" w14:paraId="21D7043B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FF846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461D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AF2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4D09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43B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1520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5BB8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C32A6F" w14:paraId="5823F32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A000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0206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9,0.01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6EB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16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8F13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04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9C87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0,0.04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BFA7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5,0.061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43F0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7,0.058]</w:t>
            </w:r>
          </w:p>
        </w:tc>
      </w:tr>
      <w:tr w:rsidR="00C32A6F" w14:paraId="1AA7A8F6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3C468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2AE3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12A3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CBA4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3D27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D3B4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7E0C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</w:tr>
      <w:tr w:rsidR="00C32A6F" w14:paraId="28AADCAA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9975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FEAB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42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CC0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55,-</w:t>
            </w:r>
            <w:proofErr w:type="gramEnd"/>
            <w:r>
              <w:rPr>
                <w:sz w:val="18"/>
                <w:szCs w:val="18"/>
              </w:rPr>
              <w:t>0.041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7B3C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2,-</w:t>
            </w:r>
            <w:proofErr w:type="gramEnd"/>
            <w:r>
              <w:rPr>
                <w:sz w:val="18"/>
                <w:szCs w:val="18"/>
              </w:rPr>
              <w:t>0.010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182BA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122,-</w:t>
            </w:r>
            <w:proofErr w:type="gramEnd"/>
            <w:r>
              <w:rPr>
                <w:sz w:val="18"/>
                <w:szCs w:val="18"/>
              </w:rPr>
              <w:t>0.011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FDAD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8,0.040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B724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9,0.037]</w:t>
            </w:r>
          </w:p>
        </w:tc>
      </w:tr>
      <w:tr w:rsidR="00C32A6F" w14:paraId="1DF7CFA5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03050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A3CA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50F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9183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5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32A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5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BE0B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96EA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</w:tr>
      <w:tr w:rsidR="00C32A6F" w14:paraId="54F9318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5BCE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C496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1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8AE5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81,-</w:t>
            </w:r>
            <w:proofErr w:type="gramEnd"/>
            <w:r>
              <w:rPr>
                <w:sz w:val="18"/>
                <w:szCs w:val="18"/>
              </w:rPr>
              <w:t>0.104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502D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8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9E33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</w:t>
            </w:r>
            <w:proofErr w:type="gramStart"/>
            <w:r>
              <w:rPr>
                <w:sz w:val="18"/>
                <w:szCs w:val="18"/>
              </w:rPr>
              <w:t>268,-</w:t>
            </w:r>
            <w:proofErr w:type="gramEnd"/>
            <w:r>
              <w:rPr>
                <w:sz w:val="18"/>
                <w:szCs w:val="18"/>
              </w:rPr>
              <w:t>0.063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EA64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31,0.082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D97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31,0.081]</w:t>
            </w:r>
          </w:p>
        </w:tc>
      </w:tr>
      <w:tr w:rsidR="00C32A6F" w14:paraId="742507E4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E252A" w14:textId="77777777" w:rsidR="00C32A6F" w:rsidRDefault="00C32A6F" w:rsidP="00325429">
            <w:pPr>
              <w:widowControl/>
              <w:ind w:left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4B8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1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C3323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9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28B1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F1F9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ABD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9C20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</w:tr>
      <w:tr w:rsidR="00C32A6F" w14:paraId="7975B2F9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C9A0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D1306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981,0.61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F8DE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979,0.620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447D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1,0.748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3CF6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09,0.74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972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68,0.457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D4D82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98,0.444]</w:t>
            </w:r>
          </w:p>
        </w:tc>
      </w:tr>
      <w:tr w:rsidR="00C32A6F" w14:paraId="05935E50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FF3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etropolita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022B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1100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11AA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7C93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FD5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B4E9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</w:tr>
      <w:tr w:rsidR="00C32A6F" w14:paraId="45F25117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5D9E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597F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9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47E4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9,0.015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DE60F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2,0.034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A830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2,0.035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260B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8,0.033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521E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6,0.031]</w:t>
            </w:r>
          </w:p>
        </w:tc>
      </w:tr>
      <w:tr w:rsidR="00C32A6F" w14:paraId="0F26DD9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DC5B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nstant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68F3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1F2F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21B50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E870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DF15D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6EF4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***</w:t>
            </w:r>
          </w:p>
        </w:tc>
      </w:tr>
      <w:tr w:rsidR="00C32A6F" w14:paraId="721863C3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F1542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F826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0,0.3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AAC2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40,0.388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BC60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1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92DF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47,0.280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66A9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2,0.358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45D3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11,0.358]</w:t>
            </w:r>
          </w:p>
        </w:tc>
      </w:tr>
      <w:tr w:rsidR="00C32A6F" w14:paraId="69D1EC12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821CF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 of Cognition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5C05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FAD2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2A72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***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46CC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***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DB255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***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F4EE1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***</w:t>
            </w:r>
          </w:p>
        </w:tc>
      </w:tr>
      <w:tr w:rsidR="00C32A6F" w14:paraId="3DFE3451" w14:textId="77777777" w:rsidTr="00325429">
        <w:trPr>
          <w:trHeight w:val="315"/>
        </w:trPr>
        <w:tc>
          <w:tcPr>
            <w:tcW w:w="26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A62AE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87584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12DA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2,0.409]</w:t>
            </w:r>
          </w:p>
        </w:tc>
        <w:tc>
          <w:tcPr>
            <w:tcW w:w="13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164A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FB77B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39,0.586]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ECED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80,0.416]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1C9F9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78,0.414]</w:t>
            </w:r>
          </w:p>
        </w:tc>
      </w:tr>
      <w:tr w:rsidR="00C32A6F" w14:paraId="56D13191" w14:textId="77777777" w:rsidTr="00325429">
        <w:trPr>
          <w:trHeight w:val="315"/>
        </w:trPr>
        <w:tc>
          <w:tcPr>
            <w:tcW w:w="2669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9DF9D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4823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485A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8DD77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511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DB118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FA45C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</w:t>
            </w:r>
          </w:p>
        </w:tc>
      </w:tr>
      <w:tr w:rsidR="00C32A6F" w14:paraId="3100D880" w14:textId="77777777" w:rsidTr="00325429">
        <w:trPr>
          <w:trHeight w:val="315"/>
        </w:trPr>
        <w:tc>
          <w:tcPr>
            <w:tcW w:w="10808" w:type="dxa"/>
            <w:gridSpan w:val="7"/>
            <w:tcBorders>
              <w:top w:val="single" w:sz="4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26760D7" w14:textId="297BB99A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</w:t>
            </w:r>
            <w:r w:rsidR="000C5F1D">
              <w:rPr>
                <w:sz w:val="18"/>
                <w:szCs w:val="18"/>
              </w:rPr>
              <w:t>CI</w:t>
            </w:r>
            <w:bookmarkStart w:id="0" w:name="_GoBack"/>
            <w:bookmarkEnd w:id="0"/>
            <w:r>
              <w:rPr>
                <w:sz w:val="18"/>
                <w:szCs w:val="18"/>
              </w:rPr>
              <w:t>s in brackets</w:t>
            </w:r>
          </w:p>
          <w:p w14:paraId="42FAF7CA" w14:textId="77777777" w:rsidR="00C32A6F" w:rsidRDefault="00C32A6F" w:rsidP="00325429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5, 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1, ***</w:t>
            </w:r>
            <w:r w:rsidRPr="00314120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&lt;0.001</w:t>
            </w:r>
          </w:p>
        </w:tc>
      </w:tr>
    </w:tbl>
    <w:p w14:paraId="626E2770" w14:textId="77777777" w:rsidR="00B76A0E" w:rsidRDefault="00B76A0E" w:rsidP="000C5F1D"/>
    <w:sectPr w:rsidR="00B76A0E" w:rsidSect="00C32A6F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EE304" w14:textId="77777777" w:rsidR="00FA780F" w:rsidRDefault="00FA780F">
      <w:r>
        <w:separator/>
      </w:r>
    </w:p>
  </w:endnote>
  <w:endnote w:type="continuationSeparator" w:id="0">
    <w:p w14:paraId="244C2AD9" w14:textId="77777777" w:rsidR="00FA780F" w:rsidRDefault="00FA7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0C307" w14:textId="77777777" w:rsidR="00FA780F" w:rsidRDefault="00FA780F">
      <w:r>
        <w:separator/>
      </w:r>
    </w:p>
  </w:footnote>
  <w:footnote w:type="continuationSeparator" w:id="0">
    <w:p w14:paraId="7A253BDC" w14:textId="77777777" w:rsidR="00FA780F" w:rsidRDefault="00FA78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94503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000CD3" w14:textId="77777777" w:rsidR="009830E1" w:rsidRDefault="00FA780F" w:rsidP="003141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00000001">
      <w:start w:val="2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2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D8D7095"/>
    <w:multiLevelType w:val="multilevel"/>
    <w:tmpl w:val="B4D86E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4B"/>
    <w:rsid w:val="00011D08"/>
    <w:rsid w:val="00034586"/>
    <w:rsid w:val="00096B9B"/>
    <w:rsid w:val="000C5F1D"/>
    <w:rsid w:val="000D39D2"/>
    <w:rsid w:val="000F3F11"/>
    <w:rsid w:val="000F45F1"/>
    <w:rsid w:val="00104C63"/>
    <w:rsid w:val="0010500F"/>
    <w:rsid w:val="00133748"/>
    <w:rsid w:val="0016492F"/>
    <w:rsid w:val="00173F13"/>
    <w:rsid w:val="00182D31"/>
    <w:rsid w:val="001A2AEF"/>
    <w:rsid w:val="001B128E"/>
    <w:rsid w:val="001E13F2"/>
    <w:rsid w:val="001E79CE"/>
    <w:rsid w:val="00206409"/>
    <w:rsid w:val="00212CD8"/>
    <w:rsid w:val="00217B4A"/>
    <w:rsid w:val="0022188C"/>
    <w:rsid w:val="00241388"/>
    <w:rsid w:val="00273F53"/>
    <w:rsid w:val="00285C2F"/>
    <w:rsid w:val="00293E98"/>
    <w:rsid w:val="002A0DEB"/>
    <w:rsid w:val="002B75F9"/>
    <w:rsid w:val="002C2315"/>
    <w:rsid w:val="002C25CE"/>
    <w:rsid w:val="002C6B9F"/>
    <w:rsid w:val="002E1CF7"/>
    <w:rsid w:val="002E62AC"/>
    <w:rsid w:val="00303B79"/>
    <w:rsid w:val="003042F3"/>
    <w:rsid w:val="00314525"/>
    <w:rsid w:val="00321306"/>
    <w:rsid w:val="0033623E"/>
    <w:rsid w:val="00340BBC"/>
    <w:rsid w:val="00365CE3"/>
    <w:rsid w:val="003B1651"/>
    <w:rsid w:val="003B2DFB"/>
    <w:rsid w:val="003D3B84"/>
    <w:rsid w:val="003F6319"/>
    <w:rsid w:val="004331A7"/>
    <w:rsid w:val="00476B58"/>
    <w:rsid w:val="004D5DC6"/>
    <w:rsid w:val="004E74D8"/>
    <w:rsid w:val="005170E4"/>
    <w:rsid w:val="00564437"/>
    <w:rsid w:val="005760D9"/>
    <w:rsid w:val="005814F4"/>
    <w:rsid w:val="005A5F0D"/>
    <w:rsid w:val="005B27F6"/>
    <w:rsid w:val="005C2583"/>
    <w:rsid w:val="005C2A86"/>
    <w:rsid w:val="005D2BE3"/>
    <w:rsid w:val="006066B7"/>
    <w:rsid w:val="00607097"/>
    <w:rsid w:val="006328E7"/>
    <w:rsid w:val="00637796"/>
    <w:rsid w:val="0065177B"/>
    <w:rsid w:val="00660DD8"/>
    <w:rsid w:val="006B6BF5"/>
    <w:rsid w:val="006C1481"/>
    <w:rsid w:val="006D6F0E"/>
    <w:rsid w:val="006E3760"/>
    <w:rsid w:val="007326D2"/>
    <w:rsid w:val="00745C3E"/>
    <w:rsid w:val="00761276"/>
    <w:rsid w:val="00764630"/>
    <w:rsid w:val="00794AD1"/>
    <w:rsid w:val="007979E6"/>
    <w:rsid w:val="007D13FA"/>
    <w:rsid w:val="00806913"/>
    <w:rsid w:val="00880044"/>
    <w:rsid w:val="00886C76"/>
    <w:rsid w:val="00886DED"/>
    <w:rsid w:val="008A359C"/>
    <w:rsid w:val="008A47D9"/>
    <w:rsid w:val="008A5B70"/>
    <w:rsid w:val="008F6EF2"/>
    <w:rsid w:val="009830E1"/>
    <w:rsid w:val="009A44AF"/>
    <w:rsid w:val="009D2A78"/>
    <w:rsid w:val="009D6501"/>
    <w:rsid w:val="009F35EB"/>
    <w:rsid w:val="00A4276D"/>
    <w:rsid w:val="00A731D3"/>
    <w:rsid w:val="00A94569"/>
    <w:rsid w:val="00A97EBD"/>
    <w:rsid w:val="00AF337A"/>
    <w:rsid w:val="00AF5A34"/>
    <w:rsid w:val="00B04B5F"/>
    <w:rsid w:val="00B12C9A"/>
    <w:rsid w:val="00B22E5F"/>
    <w:rsid w:val="00B33481"/>
    <w:rsid w:val="00B3370B"/>
    <w:rsid w:val="00B6142B"/>
    <w:rsid w:val="00B76A0E"/>
    <w:rsid w:val="00B976F9"/>
    <w:rsid w:val="00BC25A6"/>
    <w:rsid w:val="00BC2989"/>
    <w:rsid w:val="00BC79D0"/>
    <w:rsid w:val="00BF3E2E"/>
    <w:rsid w:val="00BF4F26"/>
    <w:rsid w:val="00C1098F"/>
    <w:rsid w:val="00C21E4F"/>
    <w:rsid w:val="00C26923"/>
    <w:rsid w:val="00C32A6F"/>
    <w:rsid w:val="00C33116"/>
    <w:rsid w:val="00C34EB8"/>
    <w:rsid w:val="00C372AB"/>
    <w:rsid w:val="00C54895"/>
    <w:rsid w:val="00C76EEE"/>
    <w:rsid w:val="00CB1C3E"/>
    <w:rsid w:val="00CB5B9C"/>
    <w:rsid w:val="00CC0753"/>
    <w:rsid w:val="00CD6847"/>
    <w:rsid w:val="00CE4857"/>
    <w:rsid w:val="00D27373"/>
    <w:rsid w:val="00D46630"/>
    <w:rsid w:val="00D51BE5"/>
    <w:rsid w:val="00DA3AC5"/>
    <w:rsid w:val="00DC42AA"/>
    <w:rsid w:val="00DD4EAF"/>
    <w:rsid w:val="00DE16DD"/>
    <w:rsid w:val="00E17499"/>
    <w:rsid w:val="00E66250"/>
    <w:rsid w:val="00E722F3"/>
    <w:rsid w:val="00E766B3"/>
    <w:rsid w:val="00E86B02"/>
    <w:rsid w:val="00EB1479"/>
    <w:rsid w:val="00EB332C"/>
    <w:rsid w:val="00F01DED"/>
    <w:rsid w:val="00F14CED"/>
    <w:rsid w:val="00F1568F"/>
    <w:rsid w:val="00F51B9C"/>
    <w:rsid w:val="00F70946"/>
    <w:rsid w:val="00FA780F"/>
    <w:rsid w:val="00FB2FDD"/>
    <w:rsid w:val="00FB3AAF"/>
    <w:rsid w:val="00FB6366"/>
    <w:rsid w:val="00FC3B8D"/>
    <w:rsid w:val="00FD6A2B"/>
    <w:rsid w:val="00FD704B"/>
    <w:rsid w:val="00FF3A28"/>
    <w:rsid w:val="00FF490A"/>
    <w:rsid w:val="00FF75CE"/>
    <w:rsid w:val="00FF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E3F6B"/>
  <w15:chartTrackingRefBased/>
  <w15:docId w15:val="{14071790-DB62-EC47-BD95-5B9EDDA46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A6F"/>
    <w:pPr>
      <w:widowControl w:val="0"/>
    </w:pPr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7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0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0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0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0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7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7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0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0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0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0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2A6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2A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2A6F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32A6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C32A6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32A6F"/>
    <w:pPr>
      <w:widowControl w:val="0"/>
    </w:pPr>
    <w:rPr>
      <w:rFonts w:ascii="Aptos" w:eastAsia="Aptos" w:hAnsi="Aptos" w:cs="Aptos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32A6F"/>
  </w:style>
  <w:style w:type="character" w:styleId="CommentReference">
    <w:name w:val="annotation reference"/>
    <w:basedOn w:val="DefaultParagraphFont"/>
    <w:uiPriority w:val="99"/>
    <w:semiHidden/>
    <w:unhideWhenUsed/>
    <w:rsid w:val="00C32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A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A6F"/>
    <w:rPr>
      <w:rFonts w:ascii="Aptos" w:eastAsia="Aptos" w:hAnsi="Aptos" w:cs="Aptos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A6F"/>
    <w:rPr>
      <w:rFonts w:ascii="Aptos" w:eastAsia="Aptos" w:hAnsi="Aptos" w:cs="Aptos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A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A6F"/>
    <w:rPr>
      <w:rFonts w:ascii="Segoe UI" w:eastAsia="Aptos" w:hAnsi="Segoe UI" w:cs="Segoe U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A6F"/>
    <w:rPr>
      <w:rFonts w:ascii="Aptos" w:eastAsia="Aptos" w:hAnsi="Aptos" w:cs="Aptos"/>
      <w:kern w:val="0"/>
    </w:rPr>
  </w:style>
  <w:style w:type="paragraph" w:styleId="Footer">
    <w:name w:val="footer"/>
    <w:basedOn w:val="Normal"/>
    <w:link w:val="Foot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A6F"/>
    <w:rPr>
      <w:rFonts w:ascii="Aptos" w:eastAsia="Aptos" w:hAnsi="Aptos" w:cs="Aptos"/>
      <w:kern w:val="0"/>
    </w:rPr>
  </w:style>
  <w:style w:type="paragraph" w:styleId="Revision">
    <w:name w:val="Revision"/>
    <w:hidden/>
    <w:uiPriority w:val="99"/>
    <w:semiHidden/>
    <w:rsid w:val="00C32A6F"/>
    <w:rPr>
      <w:rFonts w:ascii="Aptos" w:eastAsia="Aptos" w:hAnsi="Aptos" w:cs="Aptos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038</Words>
  <Characters>28685</Characters>
  <Application>Microsoft Office Word</Application>
  <DocSecurity>0</DocSecurity>
  <Lines>3187</Lines>
  <Paragraphs>28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Chi Hsu</dc:creator>
  <cp:keywords/>
  <dc:description/>
  <cp:lastModifiedBy>Shalini Singh</cp:lastModifiedBy>
  <cp:revision>2</cp:revision>
  <dcterms:created xsi:type="dcterms:W3CDTF">2025-10-29T18:15:00Z</dcterms:created>
  <dcterms:modified xsi:type="dcterms:W3CDTF">2025-10-29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990f94-a28e-4685-9e98-aa54f7988f7a</vt:lpwstr>
  </property>
</Properties>
</file>